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4F1CD3" w14:textId="615EDB65" w:rsidR="00681E2A" w:rsidRPr="00A81B11" w:rsidRDefault="00681E2A" w:rsidP="00681E2A">
      <w:pPr>
        <w:rPr>
          <w:rFonts w:ascii="Arial" w:hAnsi="Arial" w:cs="Arial"/>
          <w:b/>
          <w:bCs/>
          <w:sz w:val="24"/>
          <w:szCs w:val="24"/>
        </w:rPr>
      </w:pPr>
      <w:bookmarkStart w:id="0" w:name="OLE_LINK228"/>
      <w:bookmarkStart w:id="1" w:name="OLE_LINK229"/>
      <w:bookmarkStart w:id="2" w:name="OLE_LINK230"/>
      <w:bookmarkStart w:id="3" w:name="OLE_LINK157"/>
      <w:bookmarkStart w:id="4" w:name="OLE_LINK158"/>
      <w:bookmarkStart w:id="5" w:name="OLE_LINK159"/>
      <w:r w:rsidRPr="00A81B11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B44DFA">
        <w:rPr>
          <w:rFonts w:ascii="Arial" w:hAnsi="Arial" w:cs="Arial"/>
          <w:b/>
          <w:bCs/>
          <w:sz w:val="24"/>
          <w:szCs w:val="24"/>
        </w:rPr>
        <w:t>S3</w:t>
      </w:r>
      <w:r w:rsidRPr="00A81B11">
        <w:rPr>
          <w:rFonts w:ascii="Arial" w:hAnsi="Arial" w:cs="Arial"/>
          <w:b/>
          <w:bCs/>
          <w:sz w:val="24"/>
          <w:szCs w:val="24"/>
        </w:rPr>
        <w:t xml:space="preserve">. </w:t>
      </w:r>
      <w:r w:rsidR="00A34D3E" w:rsidRPr="00A81B11">
        <w:rPr>
          <w:rFonts w:ascii="Arial" w:hAnsi="Arial" w:cs="Arial"/>
          <w:b/>
          <w:bCs/>
          <w:sz w:val="24"/>
          <w:szCs w:val="24"/>
        </w:rPr>
        <w:t>A</w:t>
      </w:r>
      <w:r w:rsidR="00EF2288" w:rsidRPr="00A81B11">
        <w:rPr>
          <w:rFonts w:ascii="Arial" w:hAnsi="Arial" w:cs="Arial"/>
          <w:b/>
          <w:bCs/>
          <w:sz w:val="24"/>
          <w:szCs w:val="24"/>
        </w:rPr>
        <w:t>nalytical s</w:t>
      </w:r>
      <w:r w:rsidRPr="00A81B11">
        <w:rPr>
          <w:rFonts w:ascii="Arial" w:hAnsi="Arial" w:cs="Arial"/>
          <w:b/>
          <w:bCs/>
          <w:sz w:val="24"/>
          <w:szCs w:val="24"/>
        </w:rPr>
        <w:t>tability test</w:t>
      </w:r>
      <w:r w:rsidR="00A34D3E" w:rsidRPr="00A81B11">
        <w:rPr>
          <w:rFonts w:ascii="Arial" w:hAnsi="Arial" w:cs="Arial"/>
          <w:b/>
          <w:bCs/>
          <w:sz w:val="24"/>
          <w:szCs w:val="24"/>
        </w:rPr>
        <w:t xml:space="preserve"> results</w:t>
      </w:r>
      <w:r w:rsidRPr="00A81B11">
        <w:rPr>
          <w:rFonts w:ascii="Arial" w:hAnsi="Arial" w:cs="Arial"/>
          <w:b/>
          <w:bCs/>
          <w:sz w:val="24"/>
          <w:szCs w:val="24"/>
        </w:rPr>
        <w:t xml:space="preserve"> for </w:t>
      </w:r>
      <w:r w:rsidR="0073320B" w:rsidRPr="00A81B11">
        <w:rPr>
          <w:rFonts w:ascii="Arial" w:hAnsi="Arial" w:cs="Arial"/>
          <w:b/>
          <w:bCs/>
          <w:sz w:val="24"/>
          <w:szCs w:val="24"/>
        </w:rPr>
        <w:t>seven</w:t>
      </w:r>
      <w:r w:rsidRPr="00A81B11">
        <w:rPr>
          <w:rFonts w:ascii="Arial" w:hAnsi="Arial" w:cs="Arial"/>
          <w:b/>
          <w:bCs/>
          <w:sz w:val="24"/>
          <w:szCs w:val="24"/>
        </w:rPr>
        <w:t xml:space="preserve"> peptide</w:t>
      </w:r>
      <w:r w:rsidR="00A34D3E" w:rsidRPr="00A81B11">
        <w:rPr>
          <w:rFonts w:ascii="Arial" w:hAnsi="Arial" w:cs="Arial"/>
          <w:b/>
          <w:bCs/>
          <w:sz w:val="24"/>
          <w:szCs w:val="24"/>
        </w:rPr>
        <w:t>s</w:t>
      </w:r>
      <w:r w:rsidRPr="00A81B11">
        <w:rPr>
          <w:rFonts w:ascii="Arial" w:hAnsi="Arial" w:cs="Arial"/>
          <w:b/>
          <w:bCs/>
          <w:sz w:val="24"/>
          <w:szCs w:val="24"/>
        </w:rPr>
        <w:t>.</w:t>
      </w:r>
    </w:p>
    <w:tbl>
      <w:tblPr>
        <w:tblW w:w="4798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58"/>
        <w:gridCol w:w="851"/>
        <w:gridCol w:w="1064"/>
        <w:gridCol w:w="1064"/>
        <w:gridCol w:w="1064"/>
        <w:gridCol w:w="1064"/>
        <w:gridCol w:w="1064"/>
        <w:gridCol w:w="1064"/>
        <w:gridCol w:w="1064"/>
        <w:gridCol w:w="1072"/>
        <w:gridCol w:w="825"/>
        <w:gridCol w:w="825"/>
        <w:gridCol w:w="817"/>
      </w:tblGrid>
      <w:tr w:rsidR="004C7BDF" w:rsidRPr="00A81B11" w14:paraId="506F390F" w14:textId="77777777" w:rsidTr="004E607F">
        <w:trPr>
          <w:trHeight w:val="227"/>
        </w:trPr>
        <w:tc>
          <w:tcPr>
            <w:tcW w:w="582" w:type="pct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8500B62" w14:textId="47130287" w:rsidR="004C7BDF" w:rsidRPr="00A81B11" w:rsidRDefault="004C7BDF" w:rsidP="003B0BD8">
            <w:pPr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sz w:val="20"/>
                <w:szCs w:val="20"/>
              </w:rPr>
            </w:pPr>
            <w:r w:rsidRPr="00A81B11">
              <w:rPr>
                <w:rFonts w:ascii="Arial" w:hAnsi="Arial" w:cs="Arial"/>
                <w:b/>
                <w:bCs/>
                <w:sz w:val="20"/>
                <w:szCs w:val="20"/>
              </w:rPr>
              <w:t>Protein/peptide</w:t>
            </w:r>
          </w:p>
        </w:tc>
        <w:tc>
          <w:tcPr>
            <w:tcW w:w="318" w:type="pct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1D17C14" w14:textId="77777777" w:rsidR="004C7BDF" w:rsidRPr="00A81B11" w:rsidRDefault="004C7BDF" w:rsidP="003B0BD8">
            <w:pPr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b/>
                <w:bCs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3179" w:type="pct"/>
            <w:gridSpan w:val="8"/>
            <w:tcBorders>
              <w:top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C91DE0F" w14:textId="77777777" w:rsidR="004C7BDF" w:rsidRPr="00A81B11" w:rsidRDefault="004C7BDF" w:rsidP="003B0BD8">
            <w:pPr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b/>
                <w:bCs/>
                <w:color w:val="000000"/>
                <w:sz w:val="20"/>
                <w:szCs w:val="20"/>
              </w:rPr>
              <w:t>Different time points</w:t>
            </w:r>
          </w:p>
        </w:tc>
        <w:tc>
          <w:tcPr>
            <w:tcW w:w="308" w:type="pct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300DAA4" w14:textId="77777777" w:rsidR="004C7BDF" w:rsidRPr="00A81B11" w:rsidRDefault="004C7BDF" w:rsidP="003B0BD8">
            <w:pPr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b/>
                <w:bCs/>
                <w:color w:val="000000"/>
                <w:sz w:val="20"/>
                <w:szCs w:val="20"/>
              </w:rPr>
              <w:t>Mean</w:t>
            </w:r>
            <w:r w:rsidRPr="00A81B11">
              <w:rPr>
                <w:rFonts w:ascii="Arial" w:eastAsia="맑은 고딕" w:hAnsi="Arial" w:cs="Arial"/>
                <w:b/>
                <w:bCs/>
                <w:color w:val="000000"/>
                <w:sz w:val="20"/>
                <w:szCs w:val="20"/>
              </w:rPr>
              <w:br/>
              <w:t>(ng/mL)</w:t>
            </w:r>
          </w:p>
        </w:tc>
        <w:tc>
          <w:tcPr>
            <w:tcW w:w="308" w:type="pct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2D07C5A" w14:textId="77777777" w:rsidR="004C7BDF" w:rsidRPr="00A81B11" w:rsidRDefault="004C7BDF" w:rsidP="003B0BD8">
            <w:pPr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306" w:type="pct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33F5A12" w14:textId="06D807E4" w:rsidR="004C7BDF" w:rsidRPr="00A81B11" w:rsidRDefault="004C7BDF" w:rsidP="003B0BD8">
            <w:pPr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b/>
                <w:bCs/>
                <w:color w:val="000000"/>
                <w:sz w:val="20"/>
                <w:szCs w:val="20"/>
              </w:rPr>
              <w:t>CV (%)</w:t>
            </w:r>
          </w:p>
        </w:tc>
      </w:tr>
      <w:tr w:rsidR="004C7BDF" w:rsidRPr="00A81B11" w14:paraId="73785380" w14:textId="77777777" w:rsidTr="004E607F">
        <w:trPr>
          <w:trHeight w:val="567"/>
        </w:trPr>
        <w:tc>
          <w:tcPr>
            <w:tcW w:w="582" w:type="pct"/>
            <w:vMerge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811C5CB" w14:textId="77777777" w:rsidR="004C7BDF" w:rsidRPr="00A81B11" w:rsidRDefault="004C7BDF" w:rsidP="00F40C3F">
            <w:pPr>
              <w:spacing w:after="0" w:line="240" w:lineRule="auto"/>
              <w:rPr>
                <w:rFonts w:ascii="Arial" w:eastAsia="맑은 고딕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18" w:type="pct"/>
            <w:vMerge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CDDFD19" w14:textId="77777777" w:rsidR="004C7BDF" w:rsidRPr="00A81B11" w:rsidRDefault="004C7BDF" w:rsidP="00F40C3F">
            <w:pPr>
              <w:spacing w:after="0" w:line="240" w:lineRule="auto"/>
              <w:rPr>
                <w:rFonts w:ascii="Arial" w:eastAsia="맑은 고딕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97" w:type="pct"/>
            <w:tcBorders>
              <w:top w:val="single" w:sz="4" w:space="0" w:color="auto"/>
              <w:bottom w:val="doub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B4387C4" w14:textId="77777777" w:rsidR="004C7BDF" w:rsidRPr="00A81B11" w:rsidRDefault="004C7BDF" w:rsidP="00F40C3F">
            <w:pPr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b/>
                <w:bCs/>
                <w:color w:val="000000"/>
                <w:sz w:val="20"/>
                <w:szCs w:val="20"/>
              </w:rPr>
              <w:t>Initial</w:t>
            </w:r>
            <w:r w:rsidRPr="00A81B11">
              <w:rPr>
                <w:rFonts w:ascii="Arial" w:eastAsia="맑은 고딕" w:hAnsi="Arial" w:cs="Arial"/>
                <w:b/>
                <w:bCs/>
                <w:color w:val="000000"/>
                <w:sz w:val="20"/>
                <w:szCs w:val="20"/>
              </w:rPr>
              <w:br/>
              <w:t>(ng/mL)</w:t>
            </w:r>
          </w:p>
        </w:tc>
        <w:tc>
          <w:tcPr>
            <w:tcW w:w="397" w:type="pct"/>
            <w:tcBorders>
              <w:top w:val="single" w:sz="4" w:space="0" w:color="auto"/>
              <w:bottom w:val="doub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8BC4251" w14:textId="1A6F11CC" w:rsidR="004C7BDF" w:rsidRPr="00A81B11" w:rsidRDefault="004C7BDF" w:rsidP="00F40C3F">
            <w:pPr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b/>
                <w:bCs/>
                <w:color w:val="000000"/>
                <w:sz w:val="20"/>
                <w:szCs w:val="20"/>
              </w:rPr>
              <w:t>6 h</w:t>
            </w:r>
            <w:r w:rsidRPr="00A81B11">
              <w:rPr>
                <w:rFonts w:ascii="Arial" w:eastAsia="맑은 고딕" w:hAnsi="Arial" w:cs="Arial"/>
                <w:b/>
                <w:bCs/>
                <w:color w:val="000000"/>
                <w:sz w:val="20"/>
                <w:szCs w:val="20"/>
              </w:rPr>
              <w:br/>
              <w:t>(ng/mL)</w:t>
            </w:r>
          </w:p>
        </w:tc>
        <w:tc>
          <w:tcPr>
            <w:tcW w:w="397" w:type="pct"/>
            <w:tcBorders>
              <w:top w:val="single" w:sz="4" w:space="0" w:color="auto"/>
              <w:bottom w:val="doub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9490EA4" w14:textId="3E236D61" w:rsidR="004C7BDF" w:rsidRPr="00A81B11" w:rsidRDefault="004C7BDF" w:rsidP="00F40C3F">
            <w:pPr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b/>
                <w:bCs/>
                <w:color w:val="000000"/>
                <w:sz w:val="20"/>
                <w:szCs w:val="20"/>
              </w:rPr>
              <w:t>12 h</w:t>
            </w:r>
            <w:r w:rsidRPr="00A81B11">
              <w:rPr>
                <w:rFonts w:ascii="Arial" w:eastAsia="맑은 고딕" w:hAnsi="Arial" w:cs="Arial"/>
                <w:b/>
                <w:bCs/>
                <w:color w:val="000000"/>
                <w:sz w:val="20"/>
                <w:szCs w:val="20"/>
              </w:rPr>
              <w:br/>
              <w:t>(ng/mL)</w:t>
            </w:r>
          </w:p>
        </w:tc>
        <w:tc>
          <w:tcPr>
            <w:tcW w:w="397" w:type="pct"/>
            <w:tcBorders>
              <w:top w:val="single" w:sz="4" w:space="0" w:color="auto"/>
              <w:bottom w:val="doub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2C3951A" w14:textId="77777777" w:rsidR="004C7BDF" w:rsidRPr="00A81B11" w:rsidRDefault="004C7BDF" w:rsidP="00F40C3F">
            <w:pPr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b/>
                <w:bCs/>
                <w:color w:val="000000"/>
                <w:sz w:val="20"/>
                <w:szCs w:val="20"/>
              </w:rPr>
              <w:t>Day 1</w:t>
            </w:r>
            <w:r w:rsidRPr="00A81B11">
              <w:rPr>
                <w:rFonts w:ascii="Arial" w:eastAsia="맑은 고딕" w:hAnsi="Arial" w:cs="Arial"/>
                <w:b/>
                <w:bCs/>
                <w:color w:val="000000"/>
                <w:sz w:val="20"/>
                <w:szCs w:val="20"/>
              </w:rPr>
              <w:br/>
              <w:t>(ng/mL)</w:t>
            </w:r>
          </w:p>
        </w:tc>
        <w:tc>
          <w:tcPr>
            <w:tcW w:w="397" w:type="pct"/>
            <w:tcBorders>
              <w:top w:val="single" w:sz="4" w:space="0" w:color="auto"/>
              <w:bottom w:val="doub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43BD306" w14:textId="77777777" w:rsidR="004C7BDF" w:rsidRPr="00A81B11" w:rsidRDefault="004C7BDF" w:rsidP="00F40C3F">
            <w:pPr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b/>
                <w:bCs/>
                <w:color w:val="000000"/>
                <w:sz w:val="20"/>
                <w:szCs w:val="20"/>
              </w:rPr>
              <w:t>Day 2</w:t>
            </w:r>
            <w:r w:rsidRPr="00A81B11">
              <w:rPr>
                <w:rFonts w:ascii="Arial" w:eastAsia="맑은 고딕" w:hAnsi="Arial" w:cs="Arial"/>
                <w:b/>
                <w:bCs/>
                <w:color w:val="000000"/>
                <w:sz w:val="20"/>
                <w:szCs w:val="20"/>
              </w:rPr>
              <w:br/>
              <w:t>(ng/mL)</w:t>
            </w:r>
          </w:p>
        </w:tc>
        <w:tc>
          <w:tcPr>
            <w:tcW w:w="397" w:type="pct"/>
            <w:tcBorders>
              <w:top w:val="single" w:sz="4" w:space="0" w:color="auto"/>
              <w:bottom w:val="doub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61B5915" w14:textId="77777777" w:rsidR="004C7BDF" w:rsidRPr="00A81B11" w:rsidRDefault="004C7BDF" w:rsidP="00F40C3F">
            <w:pPr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b/>
                <w:bCs/>
                <w:color w:val="000000"/>
                <w:sz w:val="20"/>
                <w:szCs w:val="20"/>
              </w:rPr>
              <w:t>Day 3</w:t>
            </w:r>
            <w:r w:rsidRPr="00A81B11">
              <w:rPr>
                <w:rFonts w:ascii="Arial" w:eastAsia="맑은 고딕" w:hAnsi="Arial" w:cs="Arial"/>
                <w:b/>
                <w:bCs/>
                <w:color w:val="000000"/>
                <w:sz w:val="20"/>
                <w:szCs w:val="20"/>
              </w:rPr>
              <w:br/>
              <w:t>(ng/mL)</w:t>
            </w:r>
          </w:p>
        </w:tc>
        <w:tc>
          <w:tcPr>
            <w:tcW w:w="397" w:type="pct"/>
            <w:tcBorders>
              <w:top w:val="single" w:sz="4" w:space="0" w:color="auto"/>
              <w:bottom w:val="doub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235548A" w14:textId="77777777" w:rsidR="004C7BDF" w:rsidRPr="00A81B11" w:rsidRDefault="004C7BDF" w:rsidP="00F40C3F">
            <w:pPr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b/>
                <w:bCs/>
                <w:color w:val="000000"/>
                <w:sz w:val="20"/>
                <w:szCs w:val="20"/>
              </w:rPr>
              <w:t>Day 6</w:t>
            </w:r>
            <w:r w:rsidRPr="00A81B11">
              <w:rPr>
                <w:rFonts w:ascii="Arial" w:eastAsia="맑은 고딕" w:hAnsi="Arial" w:cs="Arial"/>
                <w:b/>
                <w:bCs/>
                <w:color w:val="000000"/>
                <w:sz w:val="20"/>
                <w:szCs w:val="20"/>
              </w:rPr>
              <w:br/>
              <w:t>(ng/mL)</w:t>
            </w:r>
          </w:p>
        </w:tc>
        <w:tc>
          <w:tcPr>
            <w:tcW w:w="399" w:type="pct"/>
            <w:tcBorders>
              <w:top w:val="single" w:sz="4" w:space="0" w:color="auto"/>
              <w:bottom w:val="doub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2F93124" w14:textId="77777777" w:rsidR="004C7BDF" w:rsidRPr="00A81B11" w:rsidRDefault="004C7BDF" w:rsidP="00F40C3F">
            <w:pPr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b/>
                <w:bCs/>
                <w:color w:val="000000"/>
                <w:sz w:val="20"/>
                <w:szCs w:val="20"/>
              </w:rPr>
              <w:t>Day 8</w:t>
            </w:r>
            <w:r w:rsidRPr="00A81B11">
              <w:rPr>
                <w:rFonts w:ascii="Arial" w:eastAsia="맑은 고딕" w:hAnsi="Arial" w:cs="Arial"/>
                <w:b/>
                <w:bCs/>
                <w:color w:val="000000"/>
                <w:sz w:val="20"/>
                <w:szCs w:val="20"/>
              </w:rPr>
              <w:br/>
              <w:t>(ng/mL)</w:t>
            </w:r>
          </w:p>
        </w:tc>
        <w:tc>
          <w:tcPr>
            <w:tcW w:w="308" w:type="pct"/>
            <w:vMerge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CDEE10F" w14:textId="77777777" w:rsidR="004C7BDF" w:rsidRPr="00A81B11" w:rsidRDefault="004C7BDF" w:rsidP="00F40C3F">
            <w:pPr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8" w:type="pct"/>
            <w:vMerge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D6CD204" w14:textId="77777777" w:rsidR="004C7BDF" w:rsidRPr="00A81B11" w:rsidRDefault="004C7BDF" w:rsidP="00F40C3F">
            <w:pPr>
              <w:spacing w:after="0" w:line="240" w:lineRule="auto"/>
              <w:rPr>
                <w:rFonts w:ascii="Arial" w:eastAsia="맑은 고딕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6" w:type="pct"/>
            <w:vMerge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2C1E4EE" w14:textId="77777777" w:rsidR="004C7BDF" w:rsidRPr="00A81B11" w:rsidRDefault="004C7BDF" w:rsidP="00F40C3F">
            <w:pPr>
              <w:spacing w:after="0" w:line="240" w:lineRule="auto"/>
              <w:rPr>
                <w:rFonts w:ascii="Arial" w:eastAsia="맑은 고딕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4C7BDF" w:rsidRPr="00A81B11" w14:paraId="6D523701" w14:textId="77777777" w:rsidTr="004E607F">
        <w:trPr>
          <w:trHeight w:val="283"/>
        </w:trPr>
        <w:tc>
          <w:tcPr>
            <w:tcW w:w="582" w:type="pct"/>
            <w:vMerge w:val="restar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9A143AB" w14:textId="77777777" w:rsidR="004C7BDF" w:rsidRPr="00A81B11" w:rsidRDefault="004C7BDF" w:rsidP="003B0BD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B11">
              <w:rPr>
                <w:rFonts w:ascii="Arial" w:hAnsi="Arial" w:cs="Arial"/>
                <w:sz w:val="20"/>
                <w:szCs w:val="20"/>
              </w:rPr>
              <w:t>IGFBP2/</w:t>
            </w:r>
          </w:p>
          <w:p w14:paraId="295B417B" w14:textId="3512B472" w:rsidR="004C7BDF" w:rsidRPr="00A81B11" w:rsidRDefault="004C7BDF" w:rsidP="003B0BD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hAnsi="Arial" w:cs="Arial"/>
                <w:color w:val="000000"/>
                <w:sz w:val="20"/>
                <w:szCs w:val="20"/>
              </w:rPr>
              <w:t>LIQGAPTIR</w:t>
            </w:r>
          </w:p>
        </w:tc>
        <w:tc>
          <w:tcPr>
            <w:tcW w:w="318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CEBCFDF" w14:textId="77777777" w:rsidR="004C7BDF" w:rsidRPr="00A81B11" w:rsidRDefault="004C7BDF" w:rsidP="003B0BD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S1</w:t>
            </w:r>
          </w:p>
        </w:tc>
        <w:tc>
          <w:tcPr>
            <w:tcW w:w="397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D925CB9" w14:textId="5EBF361C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397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2FC26AF" w14:textId="688BC98E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397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E64DC9E" w14:textId="55C03051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397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E707975" w14:textId="490A6433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397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BF05218" w14:textId="2EB2CB06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397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D8A65B1" w14:textId="1C237E7F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397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16C249F" w14:textId="18B89565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399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CC5C220" w14:textId="7C481390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308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9B521B7" w14:textId="74236D47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308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4DB2607" w14:textId="0E242146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06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64E8506" w14:textId="1B1D443D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9.5</w:t>
            </w:r>
          </w:p>
        </w:tc>
      </w:tr>
      <w:tr w:rsidR="004C7BDF" w:rsidRPr="00A81B11" w14:paraId="7D6B4D40" w14:textId="77777777" w:rsidTr="004E607F">
        <w:trPr>
          <w:trHeight w:val="283"/>
        </w:trPr>
        <w:tc>
          <w:tcPr>
            <w:tcW w:w="582" w:type="pct"/>
            <w:vMerge/>
            <w:vAlign w:val="center"/>
            <w:hideMark/>
          </w:tcPr>
          <w:p w14:paraId="73035170" w14:textId="77777777" w:rsidR="004C7BDF" w:rsidRPr="00A81B11" w:rsidRDefault="004C7BDF" w:rsidP="003B0BD8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61582F5F" w14:textId="77777777" w:rsidR="004C7BDF" w:rsidRPr="00A81B11" w:rsidRDefault="004C7BDF" w:rsidP="003B0BD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S2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0F1E28C1" w14:textId="4CCF886A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130E3468" w14:textId="50B12372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22FD276A" w14:textId="36A9BD8F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64DDD8BC" w14:textId="28D9D511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2DD08C39" w14:textId="47CFB6E8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34A03E13" w14:textId="06A8B1EF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027A30CE" w14:textId="10BED486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14:paraId="24AEF068" w14:textId="03EBE316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664987A5" w14:textId="0B7384A2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2DE5A8D2" w14:textId="69B3F2D2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5E8A5EFF" w14:textId="3777566E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7.3</w:t>
            </w:r>
          </w:p>
        </w:tc>
      </w:tr>
      <w:tr w:rsidR="004C7BDF" w:rsidRPr="00A81B11" w14:paraId="6A6DC20C" w14:textId="77777777" w:rsidTr="004E607F">
        <w:trPr>
          <w:trHeight w:val="283"/>
        </w:trPr>
        <w:tc>
          <w:tcPr>
            <w:tcW w:w="582" w:type="pct"/>
            <w:vMerge/>
            <w:vAlign w:val="center"/>
            <w:hideMark/>
          </w:tcPr>
          <w:p w14:paraId="70DE2392" w14:textId="77777777" w:rsidR="004C7BDF" w:rsidRPr="00A81B11" w:rsidRDefault="004C7BDF" w:rsidP="003B0BD8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1507995E" w14:textId="77777777" w:rsidR="004C7BDF" w:rsidRPr="00A81B11" w:rsidRDefault="004C7BDF" w:rsidP="003B0BD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S3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5F937267" w14:textId="783B8243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3698CFA8" w14:textId="1E014F69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1F632BA3" w14:textId="3350276B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3A8DCA42" w14:textId="2504F729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6C9508BC" w14:textId="4A8A97B7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2C7D0E6E" w14:textId="41EB2DAF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549F6ECC" w14:textId="7644631F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14:paraId="036A63FA" w14:textId="389B8038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238A1576" w14:textId="4092A3CF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036606B8" w14:textId="54A31045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7C1C72D1" w14:textId="0EB3F944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7.9</w:t>
            </w:r>
          </w:p>
        </w:tc>
      </w:tr>
      <w:tr w:rsidR="004C7BDF" w:rsidRPr="00A81B11" w14:paraId="6FE2C5B2" w14:textId="77777777" w:rsidTr="004E607F">
        <w:trPr>
          <w:trHeight w:val="283"/>
        </w:trPr>
        <w:tc>
          <w:tcPr>
            <w:tcW w:w="582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73410CE3" w14:textId="77777777" w:rsidR="004C7BDF" w:rsidRPr="00A81B11" w:rsidRDefault="004C7BDF" w:rsidP="003B0BD8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8440C" w14:textId="77777777" w:rsidR="004C7BDF" w:rsidRPr="00A81B11" w:rsidRDefault="004C7BDF" w:rsidP="003B0BD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S4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74345" w14:textId="296E6325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C8FC6" w14:textId="0ADE5A30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47360" w14:textId="0F368B74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AF88C" w14:textId="3A909478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E086B" w14:textId="579C8354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5F0EC" w14:textId="2A670F26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877E8" w14:textId="4EBCF248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39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CE7E1" w14:textId="41A786F4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3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89275" w14:textId="52F10D77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3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765AD" w14:textId="049E6B5F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46926" w14:textId="4C89C685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7.4</w:t>
            </w:r>
          </w:p>
        </w:tc>
      </w:tr>
      <w:tr w:rsidR="004C7BDF" w:rsidRPr="00A81B11" w14:paraId="77E41B74" w14:textId="77777777" w:rsidTr="004E607F">
        <w:trPr>
          <w:trHeight w:val="283"/>
        </w:trPr>
        <w:tc>
          <w:tcPr>
            <w:tcW w:w="58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167A5" w14:textId="77777777" w:rsidR="004C7BDF" w:rsidRPr="00A81B11" w:rsidRDefault="004C7BDF" w:rsidP="003B0BD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B11">
              <w:rPr>
                <w:rFonts w:ascii="Arial" w:hAnsi="Arial" w:cs="Arial"/>
                <w:sz w:val="20"/>
                <w:szCs w:val="20"/>
              </w:rPr>
              <w:t>SELE/</w:t>
            </w:r>
          </w:p>
          <w:p w14:paraId="1AA04AC7" w14:textId="43797103" w:rsidR="004C7BDF" w:rsidRPr="00A81B11" w:rsidRDefault="004C7BDF" w:rsidP="003B0BD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hAnsi="Arial" w:cs="Arial"/>
                <w:color w:val="000000"/>
                <w:sz w:val="20"/>
                <w:szCs w:val="20"/>
              </w:rPr>
              <w:t>QPQNGSVR</w:t>
            </w:r>
          </w:p>
        </w:tc>
        <w:tc>
          <w:tcPr>
            <w:tcW w:w="31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17FAD" w14:textId="77777777" w:rsidR="004C7BDF" w:rsidRPr="00A81B11" w:rsidRDefault="004C7BDF" w:rsidP="003B0BD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S1</w:t>
            </w:r>
          </w:p>
        </w:tc>
        <w:tc>
          <w:tcPr>
            <w:tcW w:w="3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BB8FC" w14:textId="5C91C032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3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46AAB" w14:textId="5E871CDF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3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D1B22" w14:textId="006B87A2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3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6A83D" w14:textId="383F058E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3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1118A" w14:textId="64C4D8CC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3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AABC1" w14:textId="6EBE08F6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3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BF609" w14:textId="0B6AB311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39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A98D3" w14:textId="176443A8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3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5C386" w14:textId="7C844B82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3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AC2AC" w14:textId="7A51C55D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3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B15E8" w14:textId="2E0D8CD4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3.2</w:t>
            </w:r>
          </w:p>
        </w:tc>
      </w:tr>
      <w:tr w:rsidR="004C7BDF" w:rsidRPr="00A81B11" w14:paraId="1E94FB62" w14:textId="77777777" w:rsidTr="004E607F">
        <w:trPr>
          <w:trHeight w:val="283"/>
        </w:trPr>
        <w:tc>
          <w:tcPr>
            <w:tcW w:w="582" w:type="pct"/>
            <w:vMerge/>
            <w:vAlign w:val="center"/>
            <w:hideMark/>
          </w:tcPr>
          <w:p w14:paraId="22D81B69" w14:textId="77777777" w:rsidR="004C7BDF" w:rsidRPr="00A81B11" w:rsidRDefault="004C7BDF" w:rsidP="003B0BD8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57A04E6E" w14:textId="77777777" w:rsidR="004C7BDF" w:rsidRPr="00A81B11" w:rsidRDefault="004C7BDF" w:rsidP="003B0BD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S2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3BEDB025" w14:textId="58E06739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288B61A5" w14:textId="33E4D71D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062DC77E" w14:textId="6D1D5278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254AEA5E" w14:textId="18F1A4C1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460DD776" w14:textId="094A4DF8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1C0FB65E" w14:textId="029DCC02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21D3E83A" w14:textId="7AA822F1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14:paraId="5980B5C3" w14:textId="1F517CEE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39C9D8A0" w14:textId="143266F1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0F88435A" w14:textId="6CA3F308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798C8346" w14:textId="68AF5EAF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4.0</w:t>
            </w:r>
          </w:p>
        </w:tc>
      </w:tr>
      <w:tr w:rsidR="004C7BDF" w:rsidRPr="00A81B11" w14:paraId="6018133B" w14:textId="77777777" w:rsidTr="004E607F">
        <w:trPr>
          <w:trHeight w:val="283"/>
        </w:trPr>
        <w:tc>
          <w:tcPr>
            <w:tcW w:w="582" w:type="pct"/>
            <w:vMerge/>
            <w:vAlign w:val="center"/>
            <w:hideMark/>
          </w:tcPr>
          <w:p w14:paraId="4D4FB4A8" w14:textId="77777777" w:rsidR="004C7BDF" w:rsidRPr="00A81B11" w:rsidRDefault="004C7BDF" w:rsidP="003B0BD8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05D27238" w14:textId="77777777" w:rsidR="004C7BDF" w:rsidRPr="00A81B11" w:rsidRDefault="004C7BDF" w:rsidP="003B0BD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S3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75747202" w14:textId="2AD04541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0F46A241" w14:textId="12FD94C0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23CB3DE7" w14:textId="25403DD4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471299CA" w14:textId="2C90AAB6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2FA2B02D" w14:textId="44F1C08A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0F4D875E" w14:textId="09743F5C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2C4ECC89" w14:textId="4BAF5C00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14:paraId="66095DC3" w14:textId="216952F4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105EF24F" w14:textId="60A02425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25828CD4" w14:textId="7A97808C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1C616979" w14:textId="212B6449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2.2</w:t>
            </w:r>
          </w:p>
        </w:tc>
      </w:tr>
      <w:tr w:rsidR="004C7BDF" w:rsidRPr="00A81B11" w14:paraId="59412C7F" w14:textId="77777777" w:rsidTr="004E607F">
        <w:trPr>
          <w:trHeight w:val="283"/>
        </w:trPr>
        <w:tc>
          <w:tcPr>
            <w:tcW w:w="582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15680AD7" w14:textId="77777777" w:rsidR="004C7BDF" w:rsidRPr="00A81B11" w:rsidRDefault="004C7BDF" w:rsidP="003B0BD8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48AE2" w14:textId="77777777" w:rsidR="004C7BDF" w:rsidRPr="00A81B11" w:rsidRDefault="004C7BDF" w:rsidP="003B0BD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S4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0E375" w14:textId="18B30DE1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2D3CC" w14:textId="28281D8C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42036" w14:textId="26024F2A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48F0F" w14:textId="41A3C6CA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10B51" w14:textId="430E06A1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BE63D" w14:textId="0C2120C3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C7466" w14:textId="6DF29D3F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39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A366A" w14:textId="0F8773E0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3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638C8" w14:textId="5A7500C3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3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D13F1" w14:textId="55AB0F02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2E2BD" w14:textId="1E6B9539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3.4</w:t>
            </w:r>
          </w:p>
        </w:tc>
      </w:tr>
      <w:tr w:rsidR="004C7BDF" w:rsidRPr="00A81B11" w14:paraId="2BFB2EDA" w14:textId="77777777" w:rsidTr="004E607F">
        <w:trPr>
          <w:trHeight w:val="283"/>
        </w:trPr>
        <w:tc>
          <w:tcPr>
            <w:tcW w:w="58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D425B" w14:textId="77777777" w:rsidR="004C7BDF" w:rsidRPr="00A81B11" w:rsidRDefault="004C7BDF" w:rsidP="003B0BD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B11">
              <w:rPr>
                <w:rFonts w:ascii="Arial" w:hAnsi="Arial" w:cs="Arial"/>
                <w:sz w:val="20"/>
                <w:szCs w:val="20"/>
              </w:rPr>
              <w:t>THBS1/</w:t>
            </w:r>
          </w:p>
          <w:p w14:paraId="3B2FDF50" w14:textId="19A090BC" w:rsidR="004C7BDF" w:rsidRPr="00A81B11" w:rsidRDefault="004C7BDF" w:rsidP="003B0BD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hAnsi="Arial" w:cs="Arial"/>
                <w:color w:val="000000"/>
                <w:sz w:val="20"/>
                <w:szCs w:val="20"/>
              </w:rPr>
              <w:t>GGVNDNFQGVLQNVR</w:t>
            </w:r>
          </w:p>
        </w:tc>
        <w:tc>
          <w:tcPr>
            <w:tcW w:w="31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6E5BE" w14:textId="77777777" w:rsidR="004C7BDF" w:rsidRPr="00A81B11" w:rsidRDefault="004C7BDF" w:rsidP="003B0BD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S1</w:t>
            </w:r>
          </w:p>
        </w:tc>
        <w:tc>
          <w:tcPr>
            <w:tcW w:w="3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87028" w14:textId="204868DA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388F8" w14:textId="14EB2F11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A7526" w14:textId="1D7957AD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D1197" w14:textId="532539AD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89F14" w14:textId="562273AB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B9835" w14:textId="02BC4E74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B1035" w14:textId="0D1A57C4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9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98AC2" w14:textId="46A5A058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D1595" w14:textId="5B052BE5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1DE8E" w14:textId="7071DC3C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3B6DF" w14:textId="5B1AE727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4C7BDF" w:rsidRPr="00A81B11" w14:paraId="7E2071E0" w14:textId="77777777" w:rsidTr="004E607F">
        <w:trPr>
          <w:trHeight w:val="283"/>
        </w:trPr>
        <w:tc>
          <w:tcPr>
            <w:tcW w:w="582" w:type="pct"/>
            <w:vMerge/>
            <w:vAlign w:val="center"/>
            <w:hideMark/>
          </w:tcPr>
          <w:p w14:paraId="05F30BEC" w14:textId="77777777" w:rsidR="004C7BDF" w:rsidRPr="00A81B11" w:rsidRDefault="004C7BDF" w:rsidP="003B0BD8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581D0D23" w14:textId="77777777" w:rsidR="004C7BDF" w:rsidRPr="00A81B11" w:rsidRDefault="004C7BDF" w:rsidP="003B0BD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S2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6D8DDE97" w14:textId="322298AA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76A12FC1" w14:textId="74476EE5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20B1E458" w14:textId="73764FC8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6391C6BA" w14:textId="1CDFB0F5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6A81C7B3" w14:textId="4C945FE0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0FD72115" w14:textId="732EE90B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4B1CCA31" w14:textId="69AF2E93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14:paraId="2A85900B" w14:textId="009AA6AE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60F3D275" w14:textId="47F91C8E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04DDB1E4" w14:textId="3AC94808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47FE3412" w14:textId="56DD350B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8.6</w:t>
            </w:r>
          </w:p>
        </w:tc>
      </w:tr>
      <w:tr w:rsidR="004C7BDF" w:rsidRPr="00A81B11" w14:paraId="09AE6466" w14:textId="77777777" w:rsidTr="004E607F">
        <w:trPr>
          <w:trHeight w:val="283"/>
        </w:trPr>
        <w:tc>
          <w:tcPr>
            <w:tcW w:w="582" w:type="pct"/>
            <w:vMerge/>
            <w:vAlign w:val="center"/>
            <w:hideMark/>
          </w:tcPr>
          <w:p w14:paraId="2B23AC00" w14:textId="77777777" w:rsidR="004C7BDF" w:rsidRPr="00A81B11" w:rsidRDefault="004C7BDF" w:rsidP="003B0BD8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128A394B" w14:textId="77777777" w:rsidR="004C7BDF" w:rsidRPr="00A81B11" w:rsidRDefault="004C7BDF" w:rsidP="003B0BD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S3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5BC4BC0D" w14:textId="7F48D48A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256F1557" w14:textId="280EA167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3192838C" w14:textId="5452BC37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5CCD5CA3" w14:textId="050B74FB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4D67BDB1" w14:textId="23938359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1FE51F65" w14:textId="6D22AFB7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33F23557" w14:textId="66BBFD22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14:paraId="6DF527AA" w14:textId="54EAF2B8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70FF9586" w14:textId="546E4FDD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18181DC2" w14:textId="26FAB504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703A5A7D" w14:textId="7AFF2B39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3.3</w:t>
            </w:r>
          </w:p>
        </w:tc>
      </w:tr>
      <w:tr w:rsidR="004C7BDF" w:rsidRPr="00A81B11" w14:paraId="22EF7558" w14:textId="77777777" w:rsidTr="004E607F">
        <w:trPr>
          <w:trHeight w:val="283"/>
        </w:trPr>
        <w:tc>
          <w:tcPr>
            <w:tcW w:w="582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1403A598" w14:textId="77777777" w:rsidR="004C7BDF" w:rsidRPr="00A81B11" w:rsidRDefault="004C7BDF" w:rsidP="003B0BD8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47EBA" w14:textId="77777777" w:rsidR="004C7BDF" w:rsidRPr="00A81B11" w:rsidRDefault="004C7BDF" w:rsidP="003B0BD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S4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E937E" w14:textId="2A2A2291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D0E3C" w14:textId="2D7CEE11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7D5E3" w14:textId="2CC5D067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520E2" w14:textId="3BD8CB2C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B5985" w14:textId="06F722F7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5F2F8" w14:textId="52051840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70203" w14:textId="288023C5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39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518E8" w14:textId="56E91235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3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98B19" w14:textId="466C6CB2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3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9F9A6" w14:textId="4892C2A7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B3EA8" w14:textId="41426047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0.7</w:t>
            </w:r>
          </w:p>
        </w:tc>
      </w:tr>
      <w:tr w:rsidR="004C7BDF" w:rsidRPr="00A81B11" w14:paraId="7F398EE3" w14:textId="77777777" w:rsidTr="004E607F">
        <w:trPr>
          <w:trHeight w:val="283"/>
        </w:trPr>
        <w:tc>
          <w:tcPr>
            <w:tcW w:w="58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18CC1" w14:textId="77777777" w:rsidR="004C7BDF" w:rsidRPr="00A81B11" w:rsidRDefault="004C7BDF" w:rsidP="003B0BD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B11">
              <w:rPr>
                <w:rFonts w:ascii="Arial" w:hAnsi="Arial" w:cs="Arial"/>
                <w:sz w:val="20"/>
                <w:szCs w:val="20"/>
              </w:rPr>
              <w:t>CFH/</w:t>
            </w:r>
          </w:p>
          <w:p w14:paraId="51EDE94B" w14:textId="1DB4D239" w:rsidR="004C7BDF" w:rsidRPr="00A81B11" w:rsidRDefault="004C7BDF" w:rsidP="003B0BD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hAnsi="Arial" w:cs="Arial"/>
                <w:color w:val="000000"/>
                <w:sz w:val="20"/>
                <w:szCs w:val="20"/>
              </w:rPr>
              <w:t>SLGN</w:t>
            </w:r>
            <w:r w:rsidRPr="00A81B11">
              <w:rPr>
                <w:rFonts w:ascii="Arial" w:hAnsi="Arial" w:cs="Arial"/>
                <w:sz w:val="20"/>
                <w:szCs w:val="20"/>
              </w:rPr>
              <w:t>V</w:t>
            </w:r>
            <w:r w:rsidRPr="00A81B11">
              <w:rPr>
                <w:rFonts w:ascii="Arial" w:hAnsi="Arial" w:cs="Arial"/>
                <w:color w:val="000000"/>
                <w:sz w:val="20"/>
                <w:szCs w:val="20"/>
              </w:rPr>
              <w:t>IMV</w:t>
            </w:r>
            <w:r w:rsidRPr="00A81B1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</w:rPr>
              <w:t>C</w:t>
            </w:r>
            <w:r w:rsidRPr="00A81B11"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31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BD44A" w14:textId="77777777" w:rsidR="004C7BDF" w:rsidRPr="00A81B11" w:rsidRDefault="004C7BDF" w:rsidP="003B0BD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S1</w:t>
            </w:r>
          </w:p>
        </w:tc>
        <w:tc>
          <w:tcPr>
            <w:tcW w:w="3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BDFE4" w14:textId="2A7454F1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476.8</w:t>
            </w:r>
          </w:p>
        </w:tc>
        <w:tc>
          <w:tcPr>
            <w:tcW w:w="3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912D5" w14:textId="4BEB7086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474.5</w:t>
            </w:r>
          </w:p>
        </w:tc>
        <w:tc>
          <w:tcPr>
            <w:tcW w:w="3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44987" w14:textId="2248AFC1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448.6</w:t>
            </w:r>
          </w:p>
        </w:tc>
        <w:tc>
          <w:tcPr>
            <w:tcW w:w="3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572D8" w14:textId="598B483E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489.9</w:t>
            </w:r>
          </w:p>
        </w:tc>
        <w:tc>
          <w:tcPr>
            <w:tcW w:w="3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3A828" w14:textId="4F5F5727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507.5</w:t>
            </w:r>
          </w:p>
        </w:tc>
        <w:tc>
          <w:tcPr>
            <w:tcW w:w="3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6B848" w14:textId="179F4AD6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510.9</w:t>
            </w:r>
          </w:p>
        </w:tc>
        <w:tc>
          <w:tcPr>
            <w:tcW w:w="3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89360" w14:textId="5506BB26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514.7</w:t>
            </w:r>
          </w:p>
        </w:tc>
        <w:tc>
          <w:tcPr>
            <w:tcW w:w="39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A8EF6" w14:textId="7E467E9D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528.6</w:t>
            </w:r>
          </w:p>
        </w:tc>
        <w:tc>
          <w:tcPr>
            <w:tcW w:w="3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B38F9" w14:textId="717436C2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493.9</w:t>
            </w:r>
          </w:p>
        </w:tc>
        <w:tc>
          <w:tcPr>
            <w:tcW w:w="3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59ED8" w14:textId="126595B5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26.3</w:t>
            </w:r>
          </w:p>
        </w:tc>
        <w:tc>
          <w:tcPr>
            <w:tcW w:w="3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B9E02" w14:textId="5E2D0383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5.3</w:t>
            </w:r>
          </w:p>
        </w:tc>
      </w:tr>
      <w:tr w:rsidR="004C7BDF" w:rsidRPr="00A81B11" w14:paraId="1253A534" w14:textId="77777777" w:rsidTr="004E607F">
        <w:trPr>
          <w:trHeight w:val="283"/>
        </w:trPr>
        <w:tc>
          <w:tcPr>
            <w:tcW w:w="582" w:type="pct"/>
            <w:vMerge/>
            <w:vAlign w:val="center"/>
            <w:hideMark/>
          </w:tcPr>
          <w:p w14:paraId="4680CA68" w14:textId="77777777" w:rsidR="004C7BDF" w:rsidRPr="00A81B11" w:rsidRDefault="004C7BDF" w:rsidP="003B0BD8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55E1D896" w14:textId="77777777" w:rsidR="004C7BDF" w:rsidRPr="00A81B11" w:rsidRDefault="004C7BDF" w:rsidP="003B0BD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S2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543EE668" w14:textId="7FECB2B8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262.8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0C19FD8D" w14:textId="36913FE5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237.7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5C20AE90" w14:textId="7D4D0230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249.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6CD5A7D2" w14:textId="0E59EF04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244.1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5B941780" w14:textId="2B331E6F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244.4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5B567F36" w14:textId="632341B8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227.2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205B222C" w14:textId="5A9D0EED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241.7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14:paraId="633AA682" w14:textId="56528731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223.8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5C12AFBA" w14:textId="37194EA0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241.3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53EC5EFE" w14:textId="60EA1236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2E0509BF" w14:textId="0EC98367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5.1</w:t>
            </w:r>
          </w:p>
        </w:tc>
      </w:tr>
      <w:tr w:rsidR="004C7BDF" w:rsidRPr="00A81B11" w14:paraId="51F2ADC7" w14:textId="77777777" w:rsidTr="004E607F">
        <w:trPr>
          <w:trHeight w:val="283"/>
        </w:trPr>
        <w:tc>
          <w:tcPr>
            <w:tcW w:w="582" w:type="pct"/>
            <w:vMerge/>
            <w:vAlign w:val="center"/>
            <w:hideMark/>
          </w:tcPr>
          <w:p w14:paraId="3C6D92EF" w14:textId="77777777" w:rsidR="004C7BDF" w:rsidRPr="00A81B11" w:rsidRDefault="004C7BDF" w:rsidP="003B0BD8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52AA9F02" w14:textId="77777777" w:rsidR="004C7BDF" w:rsidRPr="00A81B11" w:rsidRDefault="004C7BDF" w:rsidP="003B0BD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S3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76A2F4CD" w14:textId="63C2BB77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300.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64965DF2" w14:textId="409EB526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295.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779F0851" w14:textId="23984261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300.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2B0F11D9" w14:textId="23375955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309.6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7C2C8693" w14:textId="1D6AE068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291.3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53339FF3" w14:textId="282FB70C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293.3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7E8C1281" w14:textId="498E02DA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293.2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14:paraId="5EAEC7E9" w14:textId="68104793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281.3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723828F5" w14:textId="5396BF33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295.5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6F882DBF" w14:textId="5931D77A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564FE435" w14:textId="682435E4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2.8</w:t>
            </w:r>
          </w:p>
        </w:tc>
      </w:tr>
      <w:tr w:rsidR="004C7BDF" w:rsidRPr="00A81B11" w14:paraId="4D4965C0" w14:textId="77777777" w:rsidTr="004E607F">
        <w:trPr>
          <w:trHeight w:val="283"/>
        </w:trPr>
        <w:tc>
          <w:tcPr>
            <w:tcW w:w="582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65994149" w14:textId="77777777" w:rsidR="004C7BDF" w:rsidRPr="00A81B11" w:rsidRDefault="004C7BDF" w:rsidP="003B0BD8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A7ED0" w14:textId="77777777" w:rsidR="004C7BDF" w:rsidRPr="00A81B11" w:rsidRDefault="004C7BDF" w:rsidP="003B0BD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S4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FBD9D" w14:textId="50344C1C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627.9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A17E4" w14:textId="0158B7AD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573.2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32FDD" w14:textId="438B11BC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532.3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0074D" w14:textId="49342161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543.8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502E5" w14:textId="6FF16180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498.5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CD093" w14:textId="1A364E7C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531.2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A78E2" w14:textId="306D9C93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526.6</w:t>
            </w:r>
          </w:p>
        </w:tc>
        <w:tc>
          <w:tcPr>
            <w:tcW w:w="39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C5C00" w14:textId="781C8FB6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552.7</w:t>
            </w:r>
          </w:p>
        </w:tc>
        <w:tc>
          <w:tcPr>
            <w:tcW w:w="3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26D68" w14:textId="7AC230ED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548.3</w:t>
            </w:r>
          </w:p>
        </w:tc>
        <w:tc>
          <w:tcPr>
            <w:tcW w:w="3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BD692" w14:textId="06DBDF06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38.7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363D4" w14:textId="3C07A473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7.1</w:t>
            </w:r>
          </w:p>
        </w:tc>
      </w:tr>
      <w:tr w:rsidR="004C7BDF" w:rsidRPr="00A81B11" w14:paraId="2E714572" w14:textId="77777777" w:rsidTr="004E607F">
        <w:trPr>
          <w:trHeight w:val="283"/>
        </w:trPr>
        <w:tc>
          <w:tcPr>
            <w:tcW w:w="58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5B8E2" w14:textId="77777777" w:rsidR="004C7BDF" w:rsidRPr="00A81B11" w:rsidRDefault="004C7BDF" w:rsidP="003B0BD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B11">
              <w:rPr>
                <w:rFonts w:ascii="Arial" w:hAnsi="Arial" w:cs="Arial"/>
                <w:sz w:val="20"/>
                <w:szCs w:val="20"/>
              </w:rPr>
              <w:t>CFH/</w:t>
            </w:r>
          </w:p>
          <w:p w14:paraId="610D5704" w14:textId="4DDB681B" w:rsidR="004C7BDF" w:rsidRPr="00A81B11" w:rsidRDefault="004C7BDF" w:rsidP="003B0BD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hAnsi="Arial" w:cs="Arial"/>
                <w:sz w:val="20"/>
                <w:szCs w:val="20"/>
              </w:rPr>
              <w:t>SLGNIIMV</w:t>
            </w:r>
            <w:r w:rsidRPr="00A81B11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>C</w:t>
            </w:r>
            <w:r w:rsidRPr="00A81B11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31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01EB3" w14:textId="77777777" w:rsidR="004C7BDF" w:rsidRPr="00A81B11" w:rsidRDefault="004C7BDF" w:rsidP="003B0BD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S1</w:t>
            </w:r>
          </w:p>
        </w:tc>
        <w:tc>
          <w:tcPr>
            <w:tcW w:w="3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6A898" w14:textId="0C3C9D42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EBAD1" w14:textId="0C69996A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1B779" w14:textId="4A2F1FF8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864BD" w14:textId="0CEA4A3C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D80F3" w14:textId="132E8ACF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8BF65" w14:textId="7B8FE4B6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36CB8" w14:textId="5A461F30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9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E9F52" w14:textId="4F27650E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2C369" w14:textId="355CA427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F7CF3" w14:textId="3E122C62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915AC" w14:textId="5A3D78A0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4C7BDF" w:rsidRPr="00A81B11" w14:paraId="6C1050F3" w14:textId="77777777" w:rsidTr="004E607F">
        <w:trPr>
          <w:trHeight w:val="283"/>
        </w:trPr>
        <w:tc>
          <w:tcPr>
            <w:tcW w:w="582" w:type="pct"/>
            <w:vMerge/>
            <w:vAlign w:val="center"/>
            <w:hideMark/>
          </w:tcPr>
          <w:p w14:paraId="78C0AA3D" w14:textId="77777777" w:rsidR="004C7BDF" w:rsidRPr="00A81B11" w:rsidRDefault="004C7BDF" w:rsidP="003B0BD8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124FDEA6" w14:textId="77777777" w:rsidR="004C7BDF" w:rsidRPr="00A81B11" w:rsidRDefault="004C7BDF" w:rsidP="003B0BD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S2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1D1D3CC8" w14:textId="034987D7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263.5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05B17A29" w14:textId="36ED044B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257.5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04A81E89" w14:textId="3DCA8C23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261.5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40A8249E" w14:textId="1E6EF1DC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271.3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0D9199BE" w14:textId="214141EA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274.4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25C3C76C" w14:textId="5F8A824D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264.2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62C632F4" w14:textId="5FB5AB13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265.3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14:paraId="689DA7BC" w14:textId="5770CF58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267.1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0338C31F" w14:textId="1DCF3BD6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265.6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33A23E59" w14:textId="3237448E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723EBE1D" w14:textId="0D4DBDD3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2.0</w:t>
            </w:r>
          </w:p>
        </w:tc>
      </w:tr>
      <w:tr w:rsidR="004C7BDF" w:rsidRPr="00A81B11" w14:paraId="1F9ACBD4" w14:textId="77777777" w:rsidTr="004E607F">
        <w:trPr>
          <w:trHeight w:val="283"/>
        </w:trPr>
        <w:tc>
          <w:tcPr>
            <w:tcW w:w="582" w:type="pct"/>
            <w:vMerge/>
            <w:vAlign w:val="center"/>
            <w:hideMark/>
          </w:tcPr>
          <w:p w14:paraId="620A3C55" w14:textId="77777777" w:rsidR="004C7BDF" w:rsidRPr="00A81B11" w:rsidRDefault="004C7BDF" w:rsidP="003B0BD8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3DB961BF" w14:textId="77777777" w:rsidR="004C7BDF" w:rsidRPr="00A81B11" w:rsidRDefault="004C7BDF" w:rsidP="003B0BD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S3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0BE7A033" w14:textId="7A781101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297.9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4FF986C3" w14:textId="6B314CE5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341.4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32B3D68F" w14:textId="5D5FDF02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353.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383AFF1F" w14:textId="41FB2645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310.1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4A5A1390" w14:textId="5AF7F709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314.4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7CAD6A34" w14:textId="75CD0988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327.8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23D04680" w14:textId="55F38A82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326.2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14:paraId="082D6EDA" w14:textId="7B1590D6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325.9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52024636" w14:textId="05626C5D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324.6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3C4C551E" w14:textId="2BE3E0C3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576A2F06" w14:textId="60325C6C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5.4</w:t>
            </w:r>
          </w:p>
        </w:tc>
      </w:tr>
      <w:tr w:rsidR="004C7BDF" w:rsidRPr="00A81B11" w14:paraId="64442F6D" w14:textId="77777777" w:rsidTr="004E607F">
        <w:trPr>
          <w:trHeight w:val="283"/>
        </w:trPr>
        <w:tc>
          <w:tcPr>
            <w:tcW w:w="582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2382374C" w14:textId="77777777" w:rsidR="004C7BDF" w:rsidRPr="00A81B11" w:rsidRDefault="004C7BDF" w:rsidP="003B0BD8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02F3B" w14:textId="77777777" w:rsidR="004C7BDF" w:rsidRPr="00A81B11" w:rsidRDefault="004C7BDF" w:rsidP="003B0BD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S4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0D55C" w14:textId="0710954C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5E59D" w14:textId="223C33F7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6A4E9" w14:textId="7AA25CC6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12F32" w14:textId="41CE1429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C85FB" w14:textId="19E84908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CBF7C" w14:textId="7F466D1A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AAE97" w14:textId="4BD47D4C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9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8E00E" w14:textId="31D7BA61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81CAE" w14:textId="3C15F90D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0FD67" w14:textId="32002B16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6291E" w14:textId="4B81A9C8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4C7BDF" w:rsidRPr="00A81B11" w14:paraId="214FB65A" w14:textId="77777777" w:rsidTr="004E607F">
        <w:trPr>
          <w:trHeight w:val="283"/>
        </w:trPr>
        <w:tc>
          <w:tcPr>
            <w:tcW w:w="58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C4E41" w14:textId="77777777" w:rsidR="004C7BDF" w:rsidRPr="00A81B11" w:rsidRDefault="004C7BDF" w:rsidP="003B0BD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B11">
              <w:rPr>
                <w:rFonts w:ascii="Arial" w:hAnsi="Arial" w:cs="Arial"/>
                <w:sz w:val="20"/>
                <w:szCs w:val="20"/>
              </w:rPr>
              <w:t>CFH/</w:t>
            </w:r>
          </w:p>
          <w:p w14:paraId="6B778E26" w14:textId="68497DCF" w:rsidR="004C7BDF" w:rsidRPr="00A81B11" w:rsidRDefault="004C7BDF" w:rsidP="003B0BD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</w:rPr>
              <w:t>C</w:t>
            </w:r>
            <w:r w:rsidRPr="00A81B11">
              <w:rPr>
                <w:rFonts w:ascii="Arial" w:hAnsi="Arial" w:cs="Arial"/>
                <w:color w:val="000000"/>
                <w:sz w:val="20"/>
                <w:szCs w:val="20"/>
              </w:rPr>
              <w:t>YFPYLENGYNQN</w:t>
            </w:r>
            <w:r w:rsidRPr="00A81B11">
              <w:rPr>
                <w:rFonts w:ascii="Arial" w:hAnsi="Arial" w:cs="Arial"/>
                <w:sz w:val="20"/>
                <w:szCs w:val="20"/>
              </w:rPr>
              <w:t>Y</w:t>
            </w:r>
            <w:r w:rsidRPr="00A81B11">
              <w:rPr>
                <w:rFonts w:ascii="Arial" w:hAnsi="Arial" w:cs="Arial"/>
                <w:color w:val="000000"/>
                <w:sz w:val="20"/>
                <w:szCs w:val="20"/>
              </w:rPr>
              <w:t>GR</w:t>
            </w:r>
          </w:p>
        </w:tc>
        <w:tc>
          <w:tcPr>
            <w:tcW w:w="31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54190" w14:textId="77777777" w:rsidR="004C7BDF" w:rsidRPr="00A81B11" w:rsidRDefault="004C7BDF" w:rsidP="003B0BD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S1</w:t>
            </w:r>
          </w:p>
        </w:tc>
        <w:tc>
          <w:tcPr>
            <w:tcW w:w="3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11198" w14:textId="485B3FBD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37.9</w:t>
            </w:r>
          </w:p>
        </w:tc>
        <w:tc>
          <w:tcPr>
            <w:tcW w:w="3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CDDB8" w14:textId="6FA90695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38.0</w:t>
            </w:r>
          </w:p>
        </w:tc>
        <w:tc>
          <w:tcPr>
            <w:tcW w:w="3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2AC18" w14:textId="426E6290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33.5</w:t>
            </w:r>
          </w:p>
        </w:tc>
        <w:tc>
          <w:tcPr>
            <w:tcW w:w="3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0DCCD" w14:textId="1FC7FF76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33.9</w:t>
            </w:r>
          </w:p>
        </w:tc>
        <w:tc>
          <w:tcPr>
            <w:tcW w:w="3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37445" w14:textId="56A020D7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45.7</w:t>
            </w:r>
          </w:p>
        </w:tc>
        <w:tc>
          <w:tcPr>
            <w:tcW w:w="3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06611" w14:textId="5818C32D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43.0</w:t>
            </w:r>
          </w:p>
        </w:tc>
        <w:tc>
          <w:tcPr>
            <w:tcW w:w="3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85C56" w14:textId="490484D7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47.2</w:t>
            </w:r>
          </w:p>
        </w:tc>
        <w:tc>
          <w:tcPr>
            <w:tcW w:w="39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B37FF" w14:textId="4D6910BC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34.6</w:t>
            </w:r>
          </w:p>
        </w:tc>
        <w:tc>
          <w:tcPr>
            <w:tcW w:w="3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FE292" w14:textId="52B3D3F6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39.2</w:t>
            </w:r>
          </w:p>
        </w:tc>
        <w:tc>
          <w:tcPr>
            <w:tcW w:w="3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39F9A" w14:textId="57D77223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3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EC95D" w14:textId="7F428686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3.8</w:t>
            </w:r>
          </w:p>
        </w:tc>
      </w:tr>
      <w:tr w:rsidR="004C7BDF" w:rsidRPr="00A81B11" w14:paraId="48E6599C" w14:textId="77777777" w:rsidTr="004E607F">
        <w:trPr>
          <w:trHeight w:val="283"/>
        </w:trPr>
        <w:tc>
          <w:tcPr>
            <w:tcW w:w="582" w:type="pct"/>
            <w:vMerge/>
            <w:vAlign w:val="center"/>
            <w:hideMark/>
          </w:tcPr>
          <w:p w14:paraId="214BE3ED" w14:textId="77777777" w:rsidR="004C7BDF" w:rsidRPr="00A81B11" w:rsidRDefault="004C7BDF" w:rsidP="003B0BD8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7773C307" w14:textId="77777777" w:rsidR="004C7BDF" w:rsidRPr="00A81B11" w:rsidRDefault="004C7BDF" w:rsidP="003B0BD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S2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2F0DCBC5" w14:textId="362FAC68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34.6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3F4F1185" w14:textId="5DF5D0A5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41.5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575FE3B2" w14:textId="3A5232FE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44.7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14AF0F57" w14:textId="7E7B0712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42.4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1AEC30C2" w14:textId="50CB44B6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41.6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72174622" w14:textId="2117C7AC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43.2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01EA8762" w14:textId="2853C4E3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38.5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14:paraId="1D5865FD" w14:textId="30B5032B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37.6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634D54E8" w14:textId="2B476622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40.5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28BF2964" w14:textId="6D25F433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48A3A464" w14:textId="64163E2A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8.2</w:t>
            </w:r>
          </w:p>
        </w:tc>
      </w:tr>
      <w:tr w:rsidR="004C7BDF" w:rsidRPr="00A81B11" w14:paraId="6567A6C9" w14:textId="77777777" w:rsidTr="004E607F">
        <w:trPr>
          <w:trHeight w:val="283"/>
        </w:trPr>
        <w:tc>
          <w:tcPr>
            <w:tcW w:w="582" w:type="pct"/>
            <w:vMerge/>
            <w:vAlign w:val="center"/>
            <w:hideMark/>
          </w:tcPr>
          <w:p w14:paraId="096B3DCD" w14:textId="77777777" w:rsidR="004C7BDF" w:rsidRPr="00A81B11" w:rsidRDefault="004C7BDF" w:rsidP="003B0BD8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722EA9A0" w14:textId="77777777" w:rsidR="004C7BDF" w:rsidRPr="00A81B11" w:rsidRDefault="004C7BDF" w:rsidP="003B0BD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S3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032E5C42" w14:textId="445BB1FE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50.4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249610A4" w14:textId="0CC823DC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52.9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2C09340E" w14:textId="75146671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54.9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781ECAB5" w14:textId="2AAAEDBF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47.2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505388D9" w14:textId="7A6F730D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46.4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2FB5D9DB" w14:textId="209DC28B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38.9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6E73650C" w14:textId="5F3D1C0C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54.8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14:paraId="5BF869EE" w14:textId="4669D220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55.9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6404B0F1" w14:textId="64AEE054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50.2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2304F375" w14:textId="23E0D407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0FFC842F" w14:textId="0332DE66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1.5</w:t>
            </w:r>
          </w:p>
        </w:tc>
      </w:tr>
      <w:tr w:rsidR="004C7BDF" w:rsidRPr="00A81B11" w14:paraId="3E0564A8" w14:textId="77777777" w:rsidTr="004E607F">
        <w:trPr>
          <w:trHeight w:val="283"/>
        </w:trPr>
        <w:tc>
          <w:tcPr>
            <w:tcW w:w="582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5A15E5BF" w14:textId="77777777" w:rsidR="004C7BDF" w:rsidRPr="00A81B11" w:rsidRDefault="004C7BDF" w:rsidP="003B0BD8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BB086" w14:textId="77777777" w:rsidR="004C7BDF" w:rsidRPr="00A81B11" w:rsidRDefault="004C7BDF" w:rsidP="003B0BD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S4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FB9E1" w14:textId="518A97F7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46.6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AC53B" w14:textId="4CF4BF51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46.8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D2FC3" w14:textId="645C5613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49.6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E490B" w14:textId="455EF3F7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38.8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518EA" w14:textId="66C21522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44.3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9B4D4" w14:textId="3EB1A15A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47.2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B1178" w14:textId="3F87D808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45.0</w:t>
            </w:r>
          </w:p>
        </w:tc>
        <w:tc>
          <w:tcPr>
            <w:tcW w:w="39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9E403" w14:textId="597778AE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45.1</w:t>
            </w:r>
          </w:p>
        </w:tc>
        <w:tc>
          <w:tcPr>
            <w:tcW w:w="3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D2281" w14:textId="575D99E1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45.4</w:t>
            </w:r>
          </w:p>
        </w:tc>
        <w:tc>
          <w:tcPr>
            <w:tcW w:w="3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1796A" w14:textId="3CE53171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BCD73" w14:textId="3FA69AB0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6.9</w:t>
            </w:r>
          </w:p>
        </w:tc>
      </w:tr>
      <w:tr w:rsidR="004C7BDF" w:rsidRPr="00A81B11" w14:paraId="3A2C4263" w14:textId="77777777" w:rsidTr="004E607F">
        <w:trPr>
          <w:trHeight w:val="283"/>
        </w:trPr>
        <w:tc>
          <w:tcPr>
            <w:tcW w:w="58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E74A0" w14:textId="77777777" w:rsidR="004C7BDF" w:rsidRPr="00A81B11" w:rsidRDefault="004C7BDF" w:rsidP="003B0BD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B11">
              <w:rPr>
                <w:rFonts w:ascii="Arial" w:hAnsi="Arial" w:cs="Arial"/>
                <w:sz w:val="20"/>
                <w:szCs w:val="20"/>
              </w:rPr>
              <w:t>CFH/</w:t>
            </w:r>
          </w:p>
          <w:p w14:paraId="66568A28" w14:textId="6452D3A6" w:rsidR="004C7BDF" w:rsidRPr="00A81B11" w:rsidRDefault="004C7BDF" w:rsidP="003B0BD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lastRenderedPageBreak/>
              <w:t>C</w:t>
            </w:r>
            <w:r w:rsidRPr="00A81B11">
              <w:rPr>
                <w:rFonts w:ascii="Arial" w:hAnsi="Arial" w:cs="Arial"/>
                <w:sz w:val="20"/>
                <w:szCs w:val="20"/>
              </w:rPr>
              <w:t>YFPYLENGYNQNHGR</w:t>
            </w:r>
          </w:p>
        </w:tc>
        <w:tc>
          <w:tcPr>
            <w:tcW w:w="31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F0337" w14:textId="77777777" w:rsidR="004C7BDF" w:rsidRPr="00A81B11" w:rsidRDefault="004C7BDF" w:rsidP="003B0BD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lastRenderedPageBreak/>
              <w:t>S1</w:t>
            </w:r>
          </w:p>
        </w:tc>
        <w:tc>
          <w:tcPr>
            <w:tcW w:w="3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B10EC" w14:textId="75891538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5138F" w14:textId="270009E5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C4F76" w14:textId="4788561B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114BF" w14:textId="545C2153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5A3AD" w14:textId="6D774CFC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4F7D9" w14:textId="14D1459A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4E4B2" w14:textId="3B67E7B5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9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66896" w14:textId="1C30DE87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74039" w14:textId="19D5975E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79C9A" w14:textId="321CBF13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FAE3D" w14:textId="13DB1226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4C7BDF" w:rsidRPr="00A81B11" w14:paraId="4C6A934C" w14:textId="77777777" w:rsidTr="004E607F">
        <w:trPr>
          <w:trHeight w:val="283"/>
        </w:trPr>
        <w:tc>
          <w:tcPr>
            <w:tcW w:w="582" w:type="pct"/>
            <w:vMerge/>
            <w:vAlign w:val="center"/>
            <w:hideMark/>
          </w:tcPr>
          <w:p w14:paraId="25BCCBE2" w14:textId="77777777" w:rsidR="004C7BDF" w:rsidRPr="00A81B11" w:rsidRDefault="004C7BDF" w:rsidP="003B0BD8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56E66688" w14:textId="77777777" w:rsidR="004C7BDF" w:rsidRPr="00A81B11" w:rsidRDefault="004C7BDF" w:rsidP="003B0BD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S2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5FF8498B" w14:textId="5653F1E7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532A470A" w14:textId="6D740A4D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17F439E7" w14:textId="17BC0E95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0F5E22A5" w14:textId="24881F1B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2963D19C" w14:textId="151E1266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756D13F4" w14:textId="3DB48063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74A36003" w14:textId="50AE2BAF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14:paraId="3AA75458" w14:textId="44CEAA9F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405B742F" w14:textId="47746BA1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0F84FC1B" w14:textId="5851DF78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7BC840CB" w14:textId="57F6F295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4C7BDF" w:rsidRPr="00A81B11" w14:paraId="2EF899C5" w14:textId="77777777" w:rsidTr="004E607F">
        <w:trPr>
          <w:trHeight w:val="283"/>
        </w:trPr>
        <w:tc>
          <w:tcPr>
            <w:tcW w:w="582" w:type="pct"/>
            <w:vMerge/>
            <w:vAlign w:val="center"/>
            <w:hideMark/>
          </w:tcPr>
          <w:p w14:paraId="675C9F61" w14:textId="77777777" w:rsidR="004C7BDF" w:rsidRPr="00A81B11" w:rsidRDefault="004C7BDF" w:rsidP="003B0BD8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675B306A" w14:textId="77777777" w:rsidR="004C7BDF" w:rsidRPr="00A81B11" w:rsidRDefault="004C7BDF" w:rsidP="003B0BD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S3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305D4D17" w14:textId="37C51EDD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06634B7E" w14:textId="203DCADF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2A53D5F9" w14:textId="7D9C8488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6D4489F2" w14:textId="78954618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796CF69B" w14:textId="11AF0E1E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643D9583" w14:textId="03BD5112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299DB083" w14:textId="10DBCD8C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14:paraId="218956FA" w14:textId="5B693B90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2CDA6FF1" w14:textId="6F1EFCFE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53053017" w14:textId="12DC9BE1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0912BD66" w14:textId="3454C71A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4C7BDF" w:rsidRPr="00A81B11" w14:paraId="02916194" w14:textId="77777777" w:rsidTr="004E607F">
        <w:trPr>
          <w:trHeight w:val="283"/>
        </w:trPr>
        <w:tc>
          <w:tcPr>
            <w:tcW w:w="582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508CFBD2" w14:textId="77777777" w:rsidR="004C7BDF" w:rsidRPr="00A81B11" w:rsidRDefault="004C7BDF" w:rsidP="003B0BD8">
            <w:pPr>
              <w:spacing w:after="0" w:line="240" w:lineRule="auto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5876C" w14:textId="77777777" w:rsidR="004C7BDF" w:rsidRPr="00A81B11" w:rsidRDefault="004C7BDF" w:rsidP="003B0BD8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S4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915CC" w14:textId="33670B69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60B9A" w14:textId="132D8241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7DA47" w14:textId="53EAB98D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DACA2" w14:textId="6EDD2A11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4B0B2" w14:textId="35A3B1D5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B8198" w14:textId="63EA0255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77166" w14:textId="23685B6F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9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60CFA" w14:textId="75888205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CB220" w14:textId="10F0EBB6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A77A1" w14:textId="058F5C32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C14A8" w14:textId="67D08AAE" w:rsidR="004C7BDF" w:rsidRPr="00A81B11" w:rsidRDefault="004C7BDF" w:rsidP="003B0BD8">
            <w:pPr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A81B11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</w:tr>
    </w:tbl>
    <w:bookmarkEnd w:id="0"/>
    <w:bookmarkEnd w:id="1"/>
    <w:bookmarkEnd w:id="2"/>
    <w:bookmarkEnd w:id="3"/>
    <w:bookmarkEnd w:id="4"/>
    <w:bookmarkEnd w:id="5"/>
    <w:p w14:paraId="008916D7" w14:textId="5ECC96CF" w:rsidR="008C0A4D" w:rsidRPr="00A81B11" w:rsidRDefault="008C0A4D" w:rsidP="008C0A4D">
      <w:pPr>
        <w:rPr>
          <w:rFonts w:ascii="Arial" w:hAnsi="Arial" w:cs="Arial"/>
          <w:sz w:val="20"/>
          <w:szCs w:val="20"/>
          <w:lang w:eastAsia="ko-KR"/>
        </w:rPr>
      </w:pPr>
      <w:r w:rsidRPr="00A81B11">
        <w:rPr>
          <w:rFonts w:ascii="Arial" w:hAnsi="Arial" w:cs="Arial"/>
          <w:sz w:val="20"/>
          <w:szCs w:val="20"/>
          <w:lang w:eastAsia="ko-KR"/>
        </w:rPr>
        <w:t>SD</w:t>
      </w:r>
      <w:r w:rsidR="004109C1" w:rsidRPr="00A81B11">
        <w:rPr>
          <w:rFonts w:ascii="Arial" w:hAnsi="Arial" w:cs="Arial"/>
          <w:sz w:val="20"/>
          <w:szCs w:val="20"/>
          <w:lang w:eastAsia="ko-KR"/>
        </w:rPr>
        <w:t>,</w:t>
      </w:r>
      <w:r w:rsidRPr="00A81B11">
        <w:rPr>
          <w:rFonts w:ascii="Arial" w:hAnsi="Arial" w:cs="Arial"/>
          <w:sz w:val="20"/>
          <w:szCs w:val="20"/>
          <w:lang w:eastAsia="ko-KR"/>
        </w:rPr>
        <w:t xml:space="preserve"> standard deviation; CV</w:t>
      </w:r>
      <w:r w:rsidR="004109C1" w:rsidRPr="00A81B11">
        <w:rPr>
          <w:rFonts w:ascii="Arial" w:hAnsi="Arial" w:cs="Arial"/>
          <w:sz w:val="20"/>
          <w:szCs w:val="20"/>
          <w:lang w:eastAsia="ko-KR"/>
        </w:rPr>
        <w:t>,</w:t>
      </w:r>
      <w:r w:rsidRPr="00A81B11">
        <w:rPr>
          <w:rFonts w:ascii="Arial" w:hAnsi="Arial" w:cs="Arial"/>
          <w:sz w:val="20"/>
          <w:szCs w:val="20"/>
          <w:lang w:eastAsia="ko-KR"/>
        </w:rPr>
        <w:t xml:space="preserve"> coefficient of variance;</w:t>
      </w:r>
      <w:r w:rsidRPr="00A81B11">
        <w:rPr>
          <w:rFonts w:ascii="Arial" w:hAnsi="Arial" w:cs="Arial"/>
          <w:sz w:val="20"/>
          <w:szCs w:val="20"/>
        </w:rPr>
        <w:t xml:space="preserve"> </w:t>
      </w:r>
      <w:r w:rsidRPr="00A81B11">
        <w:rPr>
          <w:rFonts w:ascii="Arial" w:hAnsi="Arial" w:cs="Arial"/>
          <w:b/>
          <w:bCs/>
          <w:sz w:val="20"/>
          <w:szCs w:val="20"/>
          <w:u w:val="single"/>
        </w:rPr>
        <w:t>C</w:t>
      </w:r>
      <w:r w:rsidR="004109C1" w:rsidRPr="00A81B11">
        <w:rPr>
          <w:rFonts w:ascii="Arial" w:hAnsi="Arial" w:cs="Arial"/>
          <w:sz w:val="20"/>
          <w:szCs w:val="20"/>
        </w:rPr>
        <w:t>,</w:t>
      </w:r>
      <w:r w:rsidRPr="00A81B11">
        <w:rPr>
          <w:rFonts w:ascii="Arial" w:hAnsi="Arial" w:cs="Arial"/>
          <w:sz w:val="20"/>
          <w:szCs w:val="20"/>
        </w:rPr>
        <w:t xml:space="preserve"> carbamidomethyl-cysteine.</w:t>
      </w:r>
    </w:p>
    <w:p w14:paraId="42D71165" w14:textId="77777777" w:rsidR="00E72F5A" w:rsidRPr="00A81B11" w:rsidRDefault="00E72F5A" w:rsidP="00A4160C">
      <w:pPr>
        <w:pStyle w:val="EndNoteBibliography"/>
        <w:spacing w:line="480" w:lineRule="auto"/>
        <w:ind w:left="720" w:hanging="720"/>
        <w:rPr>
          <w:rFonts w:ascii="Arial" w:hAnsi="Arial" w:cs="Arial"/>
          <w:b/>
          <w:sz w:val="24"/>
          <w:szCs w:val="24"/>
          <w:lang w:eastAsia="ko-KR"/>
        </w:rPr>
      </w:pPr>
    </w:p>
    <w:p w14:paraId="0D735434" w14:textId="77777777" w:rsidR="00D84E8A" w:rsidRPr="00A81B11" w:rsidRDefault="00D84E8A" w:rsidP="00A4160C">
      <w:pPr>
        <w:pStyle w:val="EndNoteBibliography"/>
        <w:spacing w:line="480" w:lineRule="auto"/>
        <w:ind w:left="720" w:hanging="720"/>
        <w:rPr>
          <w:rFonts w:ascii="Arial" w:hAnsi="Arial" w:cs="Arial"/>
          <w:b/>
          <w:sz w:val="24"/>
          <w:szCs w:val="24"/>
          <w:lang w:eastAsia="ko-KR"/>
        </w:rPr>
      </w:pPr>
    </w:p>
    <w:p w14:paraId="68203410" w14:textId="5758C6EF" w:rsidR="00A154C5" w:rsidRPr="00C45B77" w:rsidRDefault="00905FA4" w:rsidP="00905FA4">
      <w:pPr>
        <w:spacing w:line="480" w:lineRule="auto"/>
        <w:rPr>
          <w:rFonts w:ascii="Arial" w:hAnsi="Arial" w:cs="Arial"/>
          <w:b/>
          <w:sz w:val="24"/>
          <w:szCs w:val="24"/>
          <w:lang w:eastAsia="ko-KR"/>
        </w:rPr>
      </w:pPr>
      <w:r w:rsidRPr="00C45B77">
        <w:rPr>
          <w:rFonts w:ascii="Arial" w:hAnsi="Arial" w:cs="Arial"/>
          <w:b/>
          <w:sz w:val="24"/>
          <w:szCs w:val="24"/>
          <w:lang w:eastAsia="ko-KR"/>
        </w:rPr>
        <w:t xml:space="preserve"> </w:t>
      </w:r>
    </w:p>
    <w:sectPr w:rsidR="00A154C5" w:rsidRPr="00C45B77" w:rsidSect="00905FA4">
      <w:pgSz w:w="16840" w:h="11907" w:orient="landscape" w:code="9"/>
      <w:pgMar w:top="1440" w:right="1440" w:bottom="1440" w:left="1440" w:header="851" w:footer="284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0F3E2F" w14:textId="77777777" w:rsidR="00C0654E" w:rsidRDefault="00C0654E" w:rsidP="00D10FEB">
      <w:pPr>
        <w:spacing w:after="0" w:line="240" w:lineRule="auto"/>
      </w:pPr>
      <w:r>
        <w:separator/>
      </w:r>
    </w:p>
  </w:endnote>
  <w:endnote w:type="continuationSeparator" w:id="0">
    <w:p w14:paraId="6AB1F3AE" w14:textId="77777777" w:rsidR="00C0654E" w:rsidRDefault="00C0654E" w:rsidP="00D10F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A5052D" w14:textId="77777777" w:rsidR="00C0654E" w:rsidRDefault="00C0654E" w:rsidP="00D10FEB">
      <w:pPr>
        <w:spacing w:after="0" w:line="240" w:lineRule="auto"/>
      </w:pPr>
      <w:r>
        <w:separator/>
      </w:r>
    </w:p>
  </w:footnote>
  <w:footnote w:type="continuationSeparator" w:id="0">
    <w:p w14:paraId="2B632F5A" w14:textId="77777777" w:rsidR="00C0654E" w:rsidRDefault="00C0654E" w:rsidP="00D10FE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07F1405"/>
    <w:multiLevelType w:val="hybridMultilevel"/>
    <w:tmpl w:val="BE2C240A"/>
    <w:lvl w:ilvl="0" w:tplc="359268B0">
      <w:start w:val="1"/>
      <w:numFmt w:val="decimal"/>
      <w:lvlText w:val="%1."/>
      <w:lvlJc w:val="left"/>
      <w:pPr>
        <w:ind w:left="760" w:hanging="360"/>
      </w:pPr>
      <w:rPr>
        <w:rFonts w:eastAsiaTheme="minorEastAsia"/>
        <w:b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>
      <w:start w:val="1"/>
      <w:numFmt w:val="lowerRoman"/>
      <w:lvlText w:val="%3."/>
      <w:lvlJc w:val="right"/>
      <w:pPr>
        <w:ind w:left="1600" w:hanging="400"/>
      </w:pPr>
    </w:lvl>
    <w:lvl w:ilvl="3" w:tplc="0409000F">
      <w:start w:val="1"/>
      <w:numFmt w:val="decimal"/>
      <w:lvlText w:val="%4."/>
      <w:lvlJc w:val="left"/>
      <w:pPr>
        <w:ind w:left="2000" w:hanging="400"/>
      </w:pPr>
    </w:lvl>
    <w:lvl w:ilvl="4" w:tplc="04090019">
      <w:start w:val="1"/>
      <w:numFmt w:val="upperLetter"/>
      <w:lvlText w:val="%5."/>
      <w:lvlJc w:val="left"/>
      <w:pPr>
        <w:ind w:left="2400" w:hanging="400"/>
      </w:pPr>
    </w:lvl>
    <w:lvl w:ilvl="5" w:tplc="0409001B">
      <w:start w:val="1"/>
      <w:numFmt w:val="lowerRoman"/>
      <w:lvlText w:val="%6."/>
      <w:lvlJc w:val="right"/>
      <w:pPr>
        <w:ind w:left="2800" w:hanging="400"/>
      </w:pPr>
    </w:lvl>
    <w:lvl w:ilvl="6" w:tplc="0409000F">
      <w:start w:val="1"/>
      <w:numFmt w:val="decimal"/>
      <w:lvlText w:val="%7."/>
      <w:lvlJc w:val="left"/>
      <w:pPr>
        <w:ind w:left="3200" w:hanging="400"/>
      </w:pPr>
    </w:lvl>
    <w:lvl w:ilvl="7" w:tplc="04090019">
      <w:start w:val="1"/>
      <w:numFmt w:val="upperLetter"/>
      <w:lvlText w:val="%8."/>
      <w:lvlJc w:val="left"/>
      <w:pPr>
        <w:ind w:left="3600" w:hanging="400"/>
      </w:pPr>
    </w:lvl>
    <w:lvl w:ilvl="8" w:tplc="0409001B">
      <w:start w:val="1"/>
      <w:numFmt w:val="lowerRoman"/>
      <w:lvlText w:val="%9."/>
      <w:lvlJc w:val="right"/>
      <w:pPr>
        <w:ind w:left="4000" w:hanging="400"/>
      </w:pPr>
    </w:lvl>
  </w:abstractNum>
  <w:num w:numId="1" w16cid:durableId="130535102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0" w:nlCheck="1" w:checkStyle="0"/>
  <w:activeWritingStyle w:appName="MSWord" w:lang="en-US" w:vendorID="64" w:dllVersion="4096" w:nlCheck="1" w:checkStyle="0"/>
  <w:activeWritingStyle w:appName="MSWord" w:lang="ko-KR" w:vendorID="64" w:dllVersion="0" w:nlCheck="1" w:checkStyle="0"/>
  <w:activeWritingStyle w:appName="MSWord" w:lang="fr-FR" w:vendorID="64" w:dllVersion="0" w:nlCheck="1" w:checkStyle="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cyNDA1MDY1sDQzMDBU0lEKTi0uzszPAykwNDCoBQBcTTAqLgAAAA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linical Chemistr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tvatzra450e2ued5wyvef2it5pfdsfzsvve&quot;&gt;Thyroid_FFPE_FA_FTC_Library&lt;record-ids&gt;&lt;item&gt;31&lt;/item&gt;&lt;/record-ids&gt;&lt;/item&gt;&lt;/Libraries&gt;"/>
  </w:docVars>
  <w:rsids>
    <w:rsidRoot w:val="00874339"/>
    <w:rsid w:val="00001292"/>
    <w:rsid w:val="000014CC"/>
    <w:rsid w:val="000017A2"/>
    <w:rsid w:val="000019E9"/>
    <w:rsid w:val="0000270D"/>
    <w:rsid w:val="000031D2"/>
    <w:rsid w:val="00003A35"/>
    <w:rsid w:val="00005692"/>
    <w:rsid w:val="000058D8"/>
    <w:rsid w:val="0000606F"/>
    <w:rsid w:val="00007D44"/>
    <w:rsid w:val="00007DEC"/>
    <w:rsid w:val="00010106"/>
    <w:rsid w:val="0001020D"/>
    <w:rsid w:val="00010929"/>
    <w:rsid w:val="00010B07"/>
    <w:rsid w:val="00011ED1"/>
    <w:rsid w:val="0001308E"/>
    <w:rsid w:val="00013A18"/>
    <w:rsid w:val="00013ED8"/>
    <w:rsid w:val="0001406F"/>
    <w:rsid w:val="000153C0"/>
    <w:rsid w:val="00015AB4"/>
    <w:rsid w:val="00016DBD"/>
    <w:rsid w:val="00017EEC"/>
    <w:rsid w:val="00020162"/>
    <w:rsid w:val="0002195B"/>
    <w:rsid w:val="00021F79"/>
    <w:rsid w:val="000226D1"/>
    <w:rsid w:val="0002316B"/>
    <w:rsid w:val="00023BAB"/>
    <w:rsid w:val="0002488B"/>
    <w:rsid w:val="00024A2E"/>
    <w:rsid w:val="00027BCC"/>
    <w:rsid w:val="000302B9"/>
    <w:rsid w:val="000308B7"/>
    <w:rsid w:val="000311B5"/>
    <w:rsid w:val="000321E8"/>
    <w:rsid w:val="00032645"/>
    <w:rsid w:val="00032E47"/>
    <w:rsid w:val="00033931"/>
    <w:rsid w:val="000342AB"/>
    <w:rsid w:val="00034E87"/>
    <w:rsid w:val="00035061"/>
    <w:rsid w:val="000361DF"/>
    <w:rsid w:val="000368E6"/>
    <w:rsid w:val="00036941"/>
    <w:rsid w:val="00037829"/>
    <w:rsid w:val="0003791C"/>
    <w:rsid w:val="00037DF9"/>
    <w:rsid w:val="00040424"/>
    <w:rsid w:val="0004059D"/>
    <w:rsid w:val="000415E9"/>
    <w:rsid w:val="000419E1"/>
    <w:rsid w:val="00042002"/>
    <w:rsid w:val="0004229D"/>
    <w:rsid w:val="00042429"/>
    <w:rsid w:val="00042447"/>
    <w:rsid w:val="0004251D"/>
    <w:rsid w:val="0004352C"/>
    <w:rsid w:val="00043911"/>
    <w:rsid w:val="000454A4"/>
    <w:rsid w:val="00045518"/>
    <w:rsid w:val="000459AC"/>
    <w:rsid w:val="00045A71"/>
    <w:rsid w:val="00045B73"/>
    <w:rsid w:val="00045B92"/>
    <w:rsid w:val="00046104"/>
    <w:rsid w:val="00046FD6"/>
    <w:rsid w:val="0004790E"/>
    <w:rsid w:val="0005014F"/>
    <w:rsid w:val="00050329"/>
    <w:rsid w:val="000508FA"/>
    <w:rsid w:val="00051D2C"/>
    <w:rsid w:val="00051E3A"/>
    <w:rsid w:val="0005322C"/>
    <w:rsid w:val="00053708"/>
    <w:rsid w:val="00054DC5"/>
    <w:rsid w:val="000550DE"/>
    <w:rsid w:val="00055728"/>
    <w:rsid w:val="00055762"/>
    <w:rsid w:val="00056691"/>
    <w:rsid w:val="00056978"/>
    <w:rsid w:val="0006004E"/>
    <w:rsid w:val="000605FF"/>
    <w:rsid w:val="00060D0B"/>
    <w:rsid w:val="00060D92"/>
    <w:rsid w:val="00060F95"/>
    <w:rsid w:val="00061203"/>
    <w:rsid w:val="00061352"/>
    <w:rsid w:val="00061E32"/>
    <w:rsid w:val="000627DC"/>
    <w:rsid w:val="00062F3D"/>
    <w:rsid w:val="000630FD"/>
    <w:rsid w:val="00063613"/>
    <w:rsid w:val="000636EB"/>
    <w:rsid w:val="00063C8A"/>
    <w:rsid w:val="00065368"/>
    <w:rsid w:val="0006580D"/>
    <w:rsid w:val="000659AF"/>
    <w:rsid w:val="00066454"/>
    <w:rsid w:val="000664BB"/>
    <w:rsid w:val="000668A8"/>
    <w:rsid w:val="000669D6"/>
    <w:rsid w:val="00066A35"/>
    <w:rsid w:val="00066E0B"/>
    <w:rsid w:val="00066FBF"/>
    <w:rsid w:val="00067788"/>
    <w:rsid w:val="000679D1"/>
    <w:rsid w:val="00067AF9"/>
    <w:rsid w:val="00067FF7"/>
    <w:rsid w:val="00072112"/>
    <w:rsid w:val="00072F95"/>
    <w:rsid w:val="0007344A"/>
    <w:rsid w:val="00073CDB"/>
    <w:rsid w:val="000746EE"/>
    <w:rsid w:val="00074C12"/>
    <w:rsid w:val="00074DCC"/>
    <w:rsid w:val="00075AEE"/>
    <w:rsid w:val="00076A51"/>
    <w:rsid w:val="000772AB"/>
    <w:rsid w:val="00080339"/>
    <w:rsid w:val="00080CD0"/>
    <w:rsid w:val="000825D7"/>
    <w:rsid w:val="000827EE"/>
    <w:rsid w:val="000830E7"/>
    <w:rsid w:val="000831E1"/>
    <w:rsid w:val="00083A27"/>
    <w:rsid w:val="00083F65"/>
    <w:rsid w:val="0008479A"/>
    <w:rsid w:val="000851B3"/>
    <w:rsid w:val="0008537C"/>
    <w:rsid w:val="00085564"/>
    <w:rsid w:val="00086002"/>
    <w:rsid w:val="000869D2"/>
    <w:rsid w:val="00086D59"/>
    <w:rsid w:val="00087F76"/>
    <w:rsid w:val="0009018D"/>
    <w:rsid w:val="00090D22"/>
    <w:rsid w:val="00091156"/>
    <w:rsid w:val="000912BA"/>
    <w:rsid w:val="00091379"/>
    <w:rsid w:val="00093B51"/>
    <w:rsid w:val="000941F1"/>
    <w:rsid w:val="000948C6"/>
    <w:rsid w:val="0009608D"/>
    <w:rsid w:val="00096171"/>
    <w:rsid w:val="0009740C"/>
    <w:rsid w:val="00097D13"/>
    <w:rsid w:val="000A0533"/>
    <w:rsid w:val="000A0FB8"/>
    <w:rsid w:val="000A25B2"/>
    <w:rsid w:val="000A2916"/>
    <w:rsid w:val="000A351A"/>
    <w:rsid w:val="000A3581"/>
    <w:rsid w:val="000A4C54"/>
    <w:rsid w:val="000A57B0"/>
    <w:rsid w:val="000A58D8"/>
    <w:rsid w:val="000A6179"/>
    <w:rsid w:val="000A7033"/>
    <w:rsid w:val="000A71E9"/>
    <w:rsid w:val="000A7353"/>
    <w:rsid w:val="000A73F5"/>
    <w:rsid w:val="000A790B"/>
    <w:rsid w:val="000B050B"/>
    <w:rsid w:val="000B0671"/>
    <w:rsid w:val="000B0C5D"/>
    <w:rsid w:val="000B0DAA"/>
    <w:rsid w:val="000B39BA"/>
    <w:rsid w:val="000B3D8B"/>
    <w:rsid w:val="000B48E3"/>
    <w:rsid w:val="000B4A18"/>
    <w:rsid w:val="000B64CB"/>
    <w:rsid w:val="000B6522"/>
    <w:rsid w:val="000B6999"/>
    <w:rsid w:val="000B772D"/>
    <w:rsid w:val="000C06EB"/>
    <w:rsid w:val="000C2184"/>
    <w:rsid w:val="000C2C64"/>
    <w:rsid w:val="000C3C50"/>
    <w:rsid w:val="000C508A"/>
    <w:rsid w:val="000C6029"/>
    <w:rsid w:val="000C65CF"/>
    <w:rsid w:val="000C71EA"/>
    <w:rsid w:val="000C75B9"/>
    <w:rsid w:val="000C7710"/>
    <w:rsid w:val="000C7B73"/>
    <w:rsid w:val="000C7E57"/>
    <w:rsid w:val="000D0708"/>
    <w:rsid w:val="000D07E0"/>
    <w:rsid w:val="000D0DC4"/>
    <w:rsid w:val="000D1039"/>
    <w:rsid w:val="000D105D"/>
    <w:rsid w:val="000D17D7"/>
    <w:rsid w:val="000D2EA0"/>
    <w:rsid w:val="000D3D0F"/>
    <w:rsid w:val="000D3EDD"/>
    <w:rsid w:val="000D3FDC"/>
    <w:rsid w:val="000D62DA"/>
    <w:rsid w:val="000D6364"/>
    <w:rsid w:val="000D6DB7"/>
    <w:rsid w:val="000D7249"/>
    <w:rsid w:val="000D79B6"/>
    <w:rsid w:val="000D7EF3"/>
    <w:rsid w:val="000E009C"/>
    <w:rsid w:val="000E0F30"/>
    <w:rsid w:val="000E1834"/>
    <w:rsid w:val="000E2A39"/>
    <w:rsid w:val="000E313E"/>
    <w:rsid w:val="000E31BE"/>
    <w:rsid w:val="000E3ACD"/>
    <w:rsid w:val="000E3EBD"/>
    <w:rsid w:val="000E50FE"/>
    <w:rsid w:val="000E5E74"/>
    <w:rsid w:val="000E6A06"/>
    <w:rsid w:val="000E734D"/>
    <w:rsid w:val="000E7409"/>
    <w:rsid w:val="000E7EB7"/>
    <w:rsid w:val="000F02A8"/>
    <w:rsid w:val="000F0C84"/>
    <w:rsid w:val="000F11C3"/>
    <w:rsid w:val="000F1630"/>
    <w:rsid w:val="000F1C3A"/>
    <w:rsid w:val="000F2701"/>
    <w:rsid w:val="000F3765"/>
    <w:rsid w:val="000F4407"/>
    <w:rsid w:val="000F523A"/>
    <w:rsid w:val="000F57AF"/>
    <w:rsid w:val="000F584F"/>
    <w:rsid w:val="000F6644"/>
    <w:rsid w:val="000F6748"/>
    <w:rsid w:val="000F67C9"/>
    <w:rsid w:val="000F6893"/>
    <w:rsid w:val="000F714F"/>
    <w:rsid w:val="000F7318"/>
    <w:rsid w:val="000F7CBB"/>
    <w:rsid w:val="000F7E55"/>
    <w:rsid w:val="000F7F30"/>
    <w:rsid w:val="0010045F"/>
    <w:rsid w:val="00100515"/>
    <w:rsid w:val="00100663"/>
    <w:rsid w:val="00100862"/>
    <w:rsid w:val="00101873"/>
    <w:rsid w:val="00101982"/>
    <w:rsid w:val="00102442"/>
    <w:rsid w:val="00103146"/>
    <w:rsid w:val="0010316C"/>
    <w:rsid w:val="001038BD"/>
    <w:rsid w:val="001049BC"/>
    <w:rsid w:val="00104B47"/>
    <w:rsid w:val="00105B2F"/>
    <w:rsid w:val="00105BE4"/>
    <w:rsid w:val="001070E2"/>
    <w:rsid w:val="00107313"/>
    <w:rsid w:val="001078D3"/>
    <w:rsid w:val="00107E3C"/>
    <w:rsid w:val="001107CE"/>
    <w:rsid w:val="001119F8"/>
    <w:rsid w:val="001129B0"/>
    <w:rsid w:val="00112BE0"/>
    <w:rsid w:val="00112C5A"/>
    <w:rsid w:val="00112C67"/>
    <w:rsid w:val="00113262"/>
    <w:rsid w:val="00113FAF"/>
    <w:rsid w:val="001157C4"/>
    <w:rsid w:val="001164E9"/>
    <w:rsid w:val="001177CE"/>
    <w:rsid w:val="00117DAC"/>
    <w:rsid w:val="001208E7"/>
    <w:rsid w:val="001209B3"/>
    <w:rsid w:val="00120B7D"/>
    <w:rsid w:val="00121740"/>
    <w:rsid w:val="00121C78"/>
    <w:rsid w:val="00122718"/>
    <w:rsid w:val="001228B5"/>
    <w:rsid w:val="00122CBA"/>
    <w:rsid w:val="001238C1"/>
    <w:rsid w:val="00124593"/>
    <w:rsid w:val="001248EB"/>
    <w:rsid w:val="00124B7A"/>
    <w:rsid w:val="0012560B"/>
    <w:rsid w:val="00125896"/>
    <w:rsid w:val="00126FCD"/>
    <w:rsid w:val="00127078"/>
    <w:rsid w:val="0012712B"/>
    <w:rsid w:val="0012718E"/>
    <w:rsid w:val="00127EBE"/>
    <w:rsid w:val="00130173"/>
    <w:rsid w:val="00130613"/>
    <w:rsid w:val="00130DB7"/>
    <w:rsid w:val="00130FD1"/>
    <w:rsid w:val="001312D5"/>
    <w:rsid w:val="00131677"/>
    <w:rsid w:val="001320AC"/>
    <w:rsid w:val="00132948"/>
    <w:rsid w:val="0013433E"/>
    <w:rsid w:val="001343DF"/>
    <w:rsid w:val="00134EF0"/>
    <w:rsid w:val="0013537A"/>
    <w:rsid w:val="00135432"/>
    <w:rsid w:val="001373DF"/>
    <w:rsid w:val="00137B32"/>
    <w:rsid w:val="001403B5"/>
    <w:rsid w:val="001408F1"/>
    <w:rsid w:val="001409AB"/>
    <w:rsid w:val="001409C0"/>
    <w:rsid w:val="00140B7C"/>
    <w:rsid w:val="00140DC3"/>
    <w:rsid w:val="001417EC"/>
    <w:rsid w:val="001426B4"/>
    <w:rsid w:val="001429DB"/>
    <w:rsid w:val="00142C81"/>
    <w:rsid w:val="0014307C"/>
    <w:rsid w:val="0014422F"/>
    <w:rsid w:val="00145188"/>
    <w:rsid w:val="00145287"/>
    <w:rsid w:val="00145E0E"/>
    <w:rsid w:val="00145E60"/>
    <w:rsid w:val="00145FD7"/>
    <w:rsid w:val="00146837"/>
    <w:rsid w:val="00146B9E"/>
    <w:rsid w:val="00147BD9"/>
    <w:rsid w:val="00150AB4"/>
    <w:rsid w:val="00151AE5"/>
    <w:rsid w:val="00151BF7"/>
    <w:rsid w:val="001530E4"/>
    <w:rsid w:val="00154500"/>
    <w:rsid w:val="00154A94"/>
    <w:rsid w:val="0015506E"/>
    <w:rsid w:val="00155536"/>
    <w:rsid w:val="001558D1"/>
    <w:rsid w:val="00155A7C"/>
    <w:rsid w:val="00155DFE"/>
    <w:rsid w:val="00155E8E"/>
    <w:rsid w:val="00156DA2"/>
    <w:rsid w:val="001607DD"/>
    <w:rsid w:val="0016110B"/>
    <w:rsid w:val="001626A4"/>
    <w:rsid w:val="00162E9D"/>
    <w:rsid w:val="00163AB1"/>
    <w:rsid w:val="00164602"/>
    <w:rsid w:val="00164CF4"/>
    <w:rsid w:val="0016502B"/>
    <w:rsid w:val="0016504A"/>
    <w:rsid w:val="001652B7"/>
    <w:rsid w:val="00165964"/>
    <w:rsid w:val="0016647C"/>
    <w:rsid w:val="00166B5E"/>
    <w:rsid w:val="00167DDE"/>
    <w:rsid w:val="00170958"/>
    <w:rsid w:val="00170E4F"/>
    <w:rsid w:val="00171010"/>
    <w:rsid w:val="00173B56"/>
    <w:rsid w:val="00173D05"/>
    <w:rsid w:val="0017417D"/>
    <w:rsid w:val="00174702"/>
    <w:rsid w:val="0017482D"/>
    <w:rsid w:val="00176E7D"/>
    <w:rsid w:val="00176F21"/>
    <w:rsid w:val="001772AD"/>
    <w:rsid w:val="00177DA7"/>
    <w:rsid w:val="00180161"/>
    <w:rsid w:val="00180A77"/>
    <w:rsid w:val="00181387"/>
    <w:rsid w:val="0018138D"/>
    <w:rsid w:val="001813AD"/>
    <w:rsid w:val="00181866"/>
    <w:rsid w:val="00181A5F"/>
    <w:rsid w:val="00182476"/>
    <w:rsid w:val="00182D59"/>
    <w:rsid w:val="0018371E"/>
    <w:rsid w:val="0018459B"/>
    <w:rsid w:val="00184656"/>
    <w:rsid w:val="0018495D"/>
    <w:rsid w:val="0018673D"/>
    <w:rsid w:val="001867A8"/>
    <w:rsid w:val="00187FB4"/>
    <w:rsid w:val="001904A0"/>
    <w:rsid w:val="00190BDE"/>
    <w:rsid w:val="0019193C"/>
    <w:rsid w:val="00191ECC"/>
    <w:rsid w:val="00192D3E"/>
    <w:rsid w:val="00193290"/>
    <w:rsid w:val="00193A27"/>
    <w:rsid w:val="001945E2"/>
    <w:rsid w:val="00194635"/>
    <w:rsid w:val="00195C53"/>
    <w:rsid w:val="00196627"/>
    <w:rsid w:val="00196791"/>
    <w:rsid w:val="00196961"/>
    <w:rsid w:val="00197329"/>
    <w:rsid w:val="001A0077"/>
    <w:rsid w:val="001A0251"/>
    <w:rsid w:val="001A03DC"/>
    <w:rsid w:val="001A05D4"/>
    <w:rsid w:val="001A09DC"/>
    <w:rsid w:val="001A0F33"/>
    <w:rsid w:val="001A1882"/>
    <w:rsid w:val="001A1E83"/>
    <w:rsid w:val="001A1FD7"/>
    <w:rsid w:val="001A245B"/>
    <w:rsid w:val="001A25A6"/>
    <w:rsid w:val="001A28D6"/>
    <w:rsid w:val="001A4574"/>
    <w:rsid w:val="001A4667"/>
    <w:rsid w:val="001A467A"/>
    <w:rsid w:val="001A554B"/>
    <w:rsid w:val="001A5EC3"/>
    <w:rsid w:val="001A5FDC"/>
    <w:rsid w:val="001A6D67"/>
    <w:rsid w:val="001A6E4A"/>
    <w:rsid w:val="001A710F"/>
    <w:rsid w:val="001B07C0"/>
    <w:rsid w:val="001B217A"/>
    <w:rsid w:val="001B2408"/>
    <w:rsid w:val="001B393F"/>
    <w:rsid w:val="001B49F2"/>
    <w:rsid w:val="001B4EE9"/>
    <w:rsid w:val="001B5457"/>
    <w:rsid w:val="001B559D"/>
    <w:rsid w:val="001B5ADF"/>
    <w:rsid w:val="001B7798"/>
    <w:rsid w:val="001B790B"/>
    <w:rsid w:val="001C012F"/>
    <w:rsid w:val="001C0EBC"/>
    <w:rsid w:val="001C1223"/>
    <w:rsid w:val="001C1C16"/>
    <w:rsid w:val="001C228D"/>
    <w:rsid w:val="001C2C3B"/>
    <w:rsid w:val="001C3B38"/>
    <w:rsid w:val="001C3FFF"/>
    <w:rsid w:val="001C4FF4"/>
    <w:rsid w:val="001C557A"/>
    <w:rsid w:val="001C687A"/>
    <w:rsid w:val="001C6D86"/>
    <w:rsid w:val="001C6F4F"/>
    <w:rsid w:val="001C70A1"/>
    <w:rsid w:val="001C7A4C"/>
    <w:rsid w:val="001D0260"/>
    <w:rsid w:val="001D1A6F"/>
    <w:rsid w:val="001D1EB0"/>
    <w:rsid w:val="001D37EB"/>
    <w:rsid w:val="001D3B7A"/>
    <w:rsid w:val="001D431D"/>
    <w:rsid w:val="001D4710"/>
    <w:rsid w:val="001D4C53"/>
    <w:rsid w:val="001D6399"/>
    <w:rsid w:val="001E0872"/>
    <w:rsid w:val="001E150F"/>
    <w:rsid w:val="001E15DA"/>
    <w:rsid w:val="001E1847"/>
    <w:rsid w:val="001E24FE"/>
    <w:rsid w:val="001E29C0"/>
    <w:rsid w:val="001E30C9"/>
    <w:rsid w:val="001E334F"/>
    <w:rsid w:val="001E3517"/>
    <w:rsid w:val="001E3FEE"/>
    <w:rsid w:val="001E4F98"/>
    <w:rsid w:val="001E4FC0"/>
    <w:rsid w:val="001E53FF"/>
    <w:rsid w:val="001E5E49"/>
    <w:rsid w:val="001E6B5C"/>
    <w:rsid w:val="001E6CE6"/>
    <w:rsid w:val="001E7098"/>
    <w:rsid w:val="001E7A52"/>
    <w:rsid w:val="001E7B29"/>
    <w:rsid w:val="001F010B"/>
    <w:rsid w:val="001F047B"/>
    <w:rsid w:val="001F066A"/>
    <w:rsid w:val="001F0817"/>
    <w:rsid w:val="001F086F"/>
    <w:rsid w:val="001F0A97"/>
    <w:rsid w:val="001F0D5C"/>
    <w:rsid w:val="001F1751"/>
    <w:rsid w:val="001F18FB"/>
    <w:rsid w:val="001F2D56"/>
    <w:rsid w:val="001F2E8B"/>
    <w:rsid w:val="001F400D"/>
    <w:rsid w:val="001F47BC"/>
    <w:rsid w:val="001F4AC0"/>
    <w:rsid w:val="001F4E54"/>
    <w:rsid w:val="001F4F91"/>
    <w:rsid w:val="001F5350"/>
    <w:rsid w:val="001F57DB"/>
    <w:rsid w:val="001F67E8"/>
    <w:rsid w:val="001F722C"/>
    <w:rsid w:val="001F7687"/>
    <w:rsid w:val="00200ECD"/>
    <w:rsid w:val="002023B4"/>
    <w:rsid w:val="00204E76"/>
    <w:rsid w:val="0020522D"/>
    <w:rsid w:val="002068F8"/>
    <w:rsid w:val="00207056"/>
    <w:rsid w:val="002070AC"/>
    <w:rsid w:val="00207C11"/>
    <w:rsid w:val="0021007B"/>
    <w:rsid w:val="002107B1"/>
    <w:rsid w:val="00211D1D"/>
    <w:rsid w:val="00212445"/>
    <w:rsid w:val="0021349F"/>
    <w:rsid w:val="0021374D"/>
    <w:rsid w:val="00213757"/>
    <w:rsid w:val="00214192"/>
    <w:rsid w:val="0021575A"/>
    <w:rsid w:val="00215B8B"/>
    <w:rsid w:val="00216603"/>
    <w:rsid w:val="00217AB6"/>
    <w:rsid w:val="002210C6"/>
    <w:rsid w:val="002215F6"/>
    <w:rsid w:val="00221607"/>
    <w:rsid w:val="00222731"/>
    <w:rsid w:val="0022321E"/>
    <w:rsid w:val="00223873"/>
    <w:rsid w:val="0022390A"/>
    <w:rsid w:val="00223CA2"/>
    <w:rsid w:val="0022417D"/>
    <w:rsid w:val="002247D4"/>
    <w:rsid w:val="002249FE"/>
    <w:rsid w:val="00225080"/>
    <w:rsid w:val="002251FA"/>
    <w:rsid w:val="00225C6A"/>
    <w:rsid w:val="00225EF3"/>
    <w:rsid w:val="002260AF"/>
    <w:rsid w:val="00230AD0"/>
    <w:rsid w:val="00232F07"/>
    <w:rsid w:val="002336BE"/>
    <w:rsid w:val="002343C7"/>
    <w:rsid w:val="00235491"/>
    <w:rsid w:val="0023579E"/>
    <w:rsid w:val="002357D1"/>
    <w:rsid w:val="00235CE7"/>
    <w:rsid w:val="00236F02"/>
    <w:rsid w:val="00240A2A"/>
    <w:rsid w:val="00240A6F"/>
    <w:rsid w:val="00240C64"/>
    <w:rsid w:val="002415D1"/>
    <w:rsid w:val="00241E11"/>
    <w:rsid w:val="00242180"/>
    <w:rsid w:val="0024241B"/>
    <w:rsid w:val="0024279A"/>
    <w:rsid w:val="00242836"/>
    <w:rsid w:val="00242A1D"/>
    <w:rsid w:val="00244410"/>
    <w:rsid w:val="00244A42"/>
    <w:rsid w:val="002455FC"/>
    <w:rsid w:val="00245C1F"/>
    <w:rsid w:val="00245C5E"/>
    <w:rsid w:val="00245EE8"/>
    <w:rsid w:val="002465F3"/>
    <w:rsid w:val="00246B5C"/>
    <w:rsid w:val="00246F25"/>
    <w:rsid w:val="00247223"/>
    <w:rsid w:val="00247647"/>
    <w:rsid w:val="002477C3"/>
    <w:rsid w:val="0025028D"/>
    <w:rsid w:val="00250CA4"/>
    <w:rsid w:val="00251550"/>
    <w:rsid w:val="00251ACE"/>
    <w:rsid w:val="00253298"/>
    <w:rsid w:val="0025368D"/>
    <w:rsid w:val="00254A3C"/>
    <w:rsid w:val="00255B6B"/>
    <w:rsid w:val="002563C6"/>
    <w:rsid w:val="00256C19"/>
    <w:rsid w:val="00256DB0"/>
    <w:rsid w:val="0025763A"/>
    <w:rsid w:val="00257F1A"/>
    <w:rsid w:val="00260387"/>
    <w:rsid w:val="00260433"/>
    <w:rsid w:val="0026053B"/>
    <w:rsid w:val="00261BEC"/>
    <w:rsid w:val="00261E23"/>
    <w:rsid w:val="0026335B"/>
    <w:rsid w:val="00263482"/>
    <w:rsid w:val="00263FBC"/>
    <w:rsid w:val="00264461"/>
    <w:rsid w:val="002645F2"/>
    <w:rsid w:val="002646B1"/>
    <w:rsid w:val="002649C5"/>
    <w:rsid w:val="00264C02"/>
    <w:rsid w:val="00265F8D"/>
    <w:rsid w:val="00267B0E"/>
    <w:rsid w:val="002705C9"/>
    <w:rsid w:val="002709A2"/>
    <w:rsid w:val="0027103E"/>
    <w:rsid w:val="00271B38"/>
    <w:rsid w:val="002722DD"/>
    <w:rsid w:val="002735D3"/>
    <w:rsid w:val="00274407"/>
    <w:rsid w:val="00276201"/>
    <w:rsid w:val="002764CB"/>
    <w:rsid w:val="002765C7"/>
    <w:rsid w:val="00276BDA"/>
    <w:rsid w:val="00277A3C"/>
    <w:rsid w:val="00277F49"/>
    <w:rsid w:val="00280C77"/>
    <w:rsid w:val="00280D61"/>
    <w:rsid w:val="00281461"/>
    <w:rsid w:val="0028180A"/>
    <w:rsid w:val="00282A93"/>
    <w:rsid w:val="00282B62"/>
    <w:rsid w:val="00283294"/>
    <w:rsid w:val="002835B2"/>
    <w:rsid w:val="00283605"/>
    <w:rsid w:val="0028396F"/>
    <w:rsid w:val="00284246"/>
    <w:rsid w:val="00284F94"/>
    <w:rsid w:val="00285136"/>
    <w:rsid w:val="00285AD6"/>
    <w:rsid w:val="00285B4A"/>
    <w:rsid w:val="00285F81"/>
    <w:rsid w:val="00286426"/>
    <w:rsid w:val="002866D1"/>
    <w:rsid w:val="002867D3"/>
    <w:rsid w:val="00287527"/>
    <w:rsid w:val="00287E4A"/>
    <w:rsid w:val="00290E68"/>
    <w:rsid w:val="002912B5"/>
    <w:rsid w:val="002915D9"/>
    <w:rsid w:val="00292462"/>
    <w:rsid w:val="00292485"/>
    <w:rsid w:val="00292C30"/>
    <w:rsid w:val="00292C80"/>
    <w:rsid w:val="002933E3"/>
    <w:rsid w:val="0029354F"/>
    <w:rsid w:val="00294E45"/>
    <w:rsid w:val="00294FC2"/>
    <w:rsid w:val="002951BE"/>
    <w:rsid w:val="0029528B"/>
    <w:rsid w:val="00295358"/>
    <w:rsid w:val="00295C2F"/>
    <w:rsid w:val="00295C4D"/>
    <w:rsid w:val="00296542"/>
    <w:rsid w:val="00296E36"/>
    <w:rsid w:val="002972D9"/>
    <w:rsid w:val="0029743E"/>
    <w:rsid w:val="00297BDB"/>
    <w:rsid w:val="002A0F2A"/>
    <w:rsid w:val="002A138D"/>
    <w:rsid w:val="002A1399"/>
    <w:rsid w:val="002A1CDB"/>
    <w:rsid w:val="002A2C60"/>
    <w:rsid w:val="002A3615"/>
    <w:rsid w:val="002A3C83"/>
    <w:rsid w:val="002A4A40"/>
    <w:rsid w:val="002A4E90"/>
    <w:rsid w:val="002A5B4A"/>
    <w:rsid w:val="002A657F"/>
    <w:rsid w:val="002A69C4"/>
    <w:rsid w:val="002B0326"/>
    <w:rsid w:val="002B041D"/>
    <w:rsid w:val="002B0781"/>
    <w:rsid w:val="002B0BC4"/>
    <w:rsid w:val="002B12AF"/>
    <w:rsid w:val="002B15A7"/>
    <w:rsid w:val="002B29BA"/>
    <w:rsid w:val="002B2E98"/>
    <w:rsid w:val="002B3055"/>
    <w:rsid w:val="002B3442"/>
    <w:rsid w:val="002B3EFA"/>
    <w:rsid w:val="002B3FD3"/>
    <w:rsid w:val="002B4C6B"/>
    <w:rsid w:val="002B503D"/>
    <w:rsid w:val="002B5814"/>
    <w:rsid w:val="002B5C1D"/>
    <w:rsid w:val="002B640A"/>
    <w:rsid w:val="002B79B6"/>
    <w:rsid w:val="002B7DFE"/>
    <w:rsid w:val="002C0AAE"/>
    <w:rsid w:val="002C0D4D"/>
    <w:rsid w:val="002C11FD"/>
    <w:rsid w:val="002C3E70"/>
    <w:rsid w:val="002C4203"/>
    <w:rsid w:val="002C467D"/>
    <w:rsid w:val="002C4973"/>
    <w:rsid w:val="002C5BD8"/>
    <w:rsid w:val="002C63FD"/>
    <w:rsid w:val="002C643E"/>
    <w:rsid w:val="002C67B3"/>
    <w:rsid w:val="002C705D"/>
    <w:rsid w:val="002D1077"/>
    <w:rsid w:val="002D1B1B"/>
    <w:rsid w:val="002D1D9E"/>
    <w:rsid w:val="002D2006"/>
    <w:rsid w:val="002D40A3"/>
    <w:rsid w:val="002D4219"/>
    <w:rsid w:val="002D4860"/>
    <w:rsid w:val="002D4AC3"/>
    <w:rsid w:val="002D4AFF"/>
    <w:rsid w:val="002D4BF4"/>
    <w:rsid w:val="002D50E1"/>
    <w:rsid w:val="002D529B"/>
    <w:rsid w:val="002D5A1A"/>
    <w:rsid w:val="002D5D4A"/>
    <w:rsid w:val="002D5FF7"/>
    <w:rsid w:val="002D733E"/>
    <w:rsid w:val="002D7517"/>
    <w:rsid w:val="002D752C"/>
    <w:rsid w:val="002D7C54"/>
    <w:rsid w:val="002E01F3"/>
    <w:rsid w:val="002E0A61"/>
    <w:rsid w:val="002E0ED8"/>
    <w:rsid w:val="002E18CD"/>
    <w:rsid w:val="002E1B79"/>
    <w:rsid w:val="002E1D32"/>
    <w:rsid w:val="002E2085"/>
    <w:rsid w:val="002E21D8"/>
    <w:rsid w:val="002E292E"/>
    <w:rsid w:val="002E2D33"/>
    <w:rsid w:val="002E3734"/>
    <w:rsid w:val="002E478A"/>
    <w:rsid w:val="002E5129"/>
    <w:rsid w:val="002E520B"/>
    <w:rsid w:val="002E55B0"/>
    <w:rsid w:val="002E5FF8"/>
    <w:rsid w:val="002E6B7D"/>
    <w:rsid w:val="002E6BB8"/>
    <w:rsid w:val="002E6FEF"/>
    <w:rsid w:val="002F0522"/>
    <w:rsid w:val="002F0B25"/>
    <w:rsid w:val="002F0E83"/>
    <w:rsid w:val="002F1927"/>
    <w:rsid w:val="002F19E3"/>
    <w:rsid w:val="002F2306"/>
    <w:rsid w:val="002F23C7"/>
    <w:rsid w:val="002F2C2D"/>
    <w:rsid w:val="002F3B5D"/>
    <w:rsid w:val="002F3BBA"/>
    <w:rsid w:val="002F3DF5"/>
    <w:rsid w:val="002F55F6"/>
    <w:rsid w:val="002F7E69"/>
    <w:rsid w:val="00300602"/>
    <w:rsid w:val="00300B2C"/>
    <w:rsid w:val="003012C3"/>
    <w:rsid w:val="00301778"/>
    <w:rsid w:val="00301F34"/>
    <w:rsid w:val="003022CD"/>
    <w:rsid w:val="00302DD9"/>
    <w:rsid w:val="0030354F"/>
    <w:rsid w:val="0030373F"/>
    <w:rsid w:val="003045BC"/>
    <w:rsid w:val="00305426"/>
    <w:rsid w:val="003065FA"/>
    <w:rsid w:val="00306E38"/>
    <w:rsid w:val="00306F84"/>
    <w:rsid w:val="0030716B"/>
    <w:rsid w:val="00310497"/>
    <w:rsid w:val="00310CBF"/>
    <w:rsid w:val="00311886"/>
    <w:rsid w:val="00311B67"/>
    <w:rsid w:val="00311B87"/>
    <w:rsid w:val="00311E51"/>
    <w:rsid w:val="00311E5D"/>
    <w:rsid w:val="00311E76"/>
    <w:rsid w:val="00312FA9"/>
    <w:rsid w:val="00313C0F"/>
    <w:rsid w:val="003140DE"/>
    <w:rsid w:val="00314E12"/>
    <w:rsid w:val="003169EF"/>
    <w:rsid w:val="00316B91"/>
    <w:rsid w:val="003170EE"/>
    <w:rsid w:val="0031717C"/>
    <w:rsid w:val="00317525"/>
    <w:rsid w:val="0032008D"/>
    <w:rsid w:val="00320225"/>
    <w:rsid w:val="003208B3"/>
    <w:rsid w:val="00320E22"/>
    <w:rsid w:val="00321920"/>
    <w:rsid w:val="003223F9"/>
    <w:rsid w:val="00323406"/>
    <w:rsid w:val="00323E61"/>
    <w:rsid w:val="003254DC"/>
    <w:rsid w:val="00325E66"/>
    <w:rsid w:val="0032611D"/>
    <w:rsid w:val="00326623"/>
    <w:rsid w:val="0032664C"/>
    <w:rsid w:val="00327AB4"/>
    <w:rsid w:val="003302D1"/>
    <w:rsid w:val="00331098"/>
    <w:rsid w:val="00331815"/>
    <w:rsid w:val="00331CCE"/>
    <w:rsid w:val="003327B5"/>
    <w:rsid w:val="00332808"/>
    <w:rsid w:val="00333593"/>
    <w:rsid w:val="00333B56"/>
    <w:rsid w:val="00333D88"/>
    <w:rsid w:val="00335200"/>
    <w:rsid w:val="0033638C"/>
    <w:rsid w:val="00337033"/>
    <w:rsid w:val="003370F3"/>
    <w:rsid w:val="00337EFB"/>
    <w:rsid w:val="00340B8E"/>
    <w:rsid w:val="003419F0"/>
    <w:rsid w:val="00341A38"/>
    <w:rsid w:val="00341D51"/>
    <w:rsid w:val="003438CC"/>
    <w:rsid w:val="00343D0E"/>
    <w:rsid w:val="00343FCD"/>
    <w:rsid w:val="00344780"/>
    <w:rsid w:val="003457EB"/>
    <w:rsid w:val="00347745"/>
    <w:rsid w:val="00347783"/>
    <w:rsid w:val="00350112"/>
    <w:rsid w:val="00350232"/>
    <w:rsid w:val="00350439"/>
    <w:rsid w:val="0035100C"/>
    <w:rsid w:val="003518EF"/>
    <w:rsid w:val="003523DD"/>
    <w:rsid w:val="003528E8"/>
    <w:rsid w:val="00352B81"/>
    <w:rsid w:val="00352BD5"/>
    <w:rsid w:val="00354442"/>
    <w:rsid w:val="0035448F"/>
    <w:rsid w:val="003547B7"/>
    <w:rsid w:val="00354BAC"/>
    <w:rsid w:val="00354F3C"/>
    <w:rsid w:val="00355A20"/>
    <w:rsid w:val="00355F2C"/>
    <w:rsid w:val="00356C46"/>
    <w:rsid w:val="00357187"/>
    <w:rsid w:val="00357327"/>
    <w:rsid w:val="0035798E"/>
    <w:rsid w:val="00360075"/>
    <w:rsid w:val="00360228"/>
    <w:rsid w:val="00360697"/>
    <w:rsid w:val="00360B66"/>
    <w:rsid w:val="00360E5D"/>
    <w:rsid w:val="00361090"/>
    <w:rsid w:val="00361232"/>
    <w:rsid w:val="003617CE"/>
    <w:rsid w:val="00361B50"/>
    <w:rsid w:val="00361EA9"/>
    <w:rsid w:val="00362CAB"/>
    <w:rsid w:val="00363949"/>
    <w:rsid w:val="00364CCE"/>
    <w:rsid w:val="00364E76"/>
    <w:rsid w:val="00365769"/>
    <w:rsid w:val="00365F83"/>
    <w:rsid w:val="00366C9B"/>
    <w:rsid w:val="003677F9"/>
    <w:rsid w:val="00367B3B"/>
    <w:rsid w:val="00370C68"/>
    <w:rsid w:val="00370F39"/>
    <w:rsid w:val="0037111C"/>
    <w:rsid w:val="00371E85"/>
    <w:rsid w:val="00371FEF"/>
    <w:rsid w:val="0037264C"/>
    <w:rsid w:val="00372A5D"/>
    <w:rsid w:val="00372A62"/>
    <w:rsid w:val="0037323E"/>
    <w:rsid w:val="00375E9C"/>
    <w:rsid w:val="00376A75"/>
    <w:rsid w:val="003770C7"/>
    <w:rsid w:val="00377600"/>
    <w:rsid w:val="00377E1F"/>
    <w:rsid w:val="00380521"/>
    <w:rsid w:val="003806C0"/>
    <w:rsid w:val="00381A43"/>
    <w:rsid w:val="00381B6E"/>
    <w:rsid w:val="0038202D"/>
    <w:rsid w:val="00382AAD"/>
    <w:rsid w:val="00382DD1"/>
    <w:rsid w:val="00382EB7"/>
    <w:rsid w:val="00382EF6"/>
    <w:rsid w:val="003837B1"/>
    <w:rsid w:val="0038670E"/>
    <w:rsid w:val="00386EA6"/>
    <w:rsid w:val="003873E0"/>
    <w:rsid w:val="00387EF3"/>
    <w:rsid w:val="00387F0C"/>
    <w:rsid w:val="00391BC1"/>
    <w:rsid w:val="00391BF6"/>
    <w:rsid w:val="0039204D"/>
    <w:rsid w:val="00392167"/>
    <w:rsid w:val="003923CA"/>
    <w:rsid w:val="00392654"/>
    <w:rsid w:val="003929D0"/>
    <w:rsid w:val="003941A9"/>
    <w:rsid w:val="00394C0E"/>
    <w:rsid w:val="0039556C"/>
    <w:rsid w:val="00395DD4"/>
    <w:rsid w:val="00395DD6"/>
    <w:rsid w:val="00396E8C"/>
    <w:rsid w:val="00396F3F"/>
    <w:rsid w:val="00397638"/>
    <w:rsid w:val="003979E9"/>
    <w:rsid w:val="00397D8C"/>
    <w:rsid w:val="003A02A3"/>
    <w:rsid w:val="003A0541"/>
    <w:rsid w:val="003A067D"/>
    <w:rsid w:val="003A0A4B"/>
    <w:rsid w:val="003A0D98"/>
    <w:rsid w:val="003A1552"/>
    <w:rsid w:val="003A25B9"/>
    <w:rsid w:val="003A2E90"/>
    <w:rsid w:val="003A3224"/>
    <w:rsid w:val="003A3427"/>
    <w:rsid w:val="003A3F38"/>
    <w:rsid w:val="003A4048"/>
    <w:rsid w:val="003A4999"/>
    <w:rsid w:val="003A4CA0"/>
    <w:rsid w:val="003A5079"/>
    <w:rsid w:val="003A5648"/>
    <w:rsid w:val="003A57BC"/>
    <w:rsid w:val="003A785B"/>
    <w:rsid w:val="003A7DDE"/>
    <w:rsid w:val="003B0BD8"/>
    <w:rsid w:val="003B1320"/>
    <w:rsid w:val="003B172B"/>
    <w:rsid w:val="003B2119"/>
    <w:rsid w:val="003B2EAE"/>
    <w:rsid w:val="003B325C"/>
    <w:rsid w:val="003B35A7"/>
    <w:rsid w:val="003B3DEF"/>
    <w:rsid w:val="003B43F5"/>
    <w:rsid w:val="003B5405"/>
    <w:rsid w:val="003B6382"/>
    <w:rsid w:val="003B63C5"/>
    <w:rsid w:val="003B6AA2"/>
    <w:rsid w:val="003B7C3F"/>
    <w:rsid w:val="003C0738"/>
    <w:rsid w:val="003C10F2"/>
    <w:rsid w:val="003C2189"/>
    <w:rsid w:val="003C21B0"/>
    <w:rsid w:val="003C21D8"/>
    <w:rsid w:val="003C2829"/>
    <w:rsid w:val="003C3BFE"/>
    <w:rsid w:val="003C5894"/>
    <w:rsid w:val="003C745B"/>
    <w:rsid w:val="003C7BB6"/>
    <w:rsid w:val="003D074F"/>
    <w:rsid w:val="003D0850"/>
    <w:rsid w:val="003D1A62"/>
    <w:rsid w:val="003D32A0"/>
    <w:rsid w:val="003D3BB4"/>
    <w:rsid w:val="003D3D5E"/>
    <w:rsid w:val="003D3D6D"/>
    <w:rsid w:val="003D4275"/>
    <w:rsid w:val="003D5048"/>
    <w:rsid w:val="003D5B2F"/>
    <w:rsid w:val="003D6440"/>
    <w:rsid w:val="003D6468"/>
    <w:rsid w:val="003D688A"/>
    <w:rsid w:val="003D7630"/>
    <w:rsid w:val="003D76F8"/>
    <w:rsid w:val="003D7862"/>
    <w:rsid w:val="003D7A46"/>
    <w:rsid w:val="003D7F76"/>
    <w:rsid w:val="003E072B"/>
    <w:rsid w:val="003E08F1"/>
    <w:rsid w:val="003E12E6"/>
    <w:rsid w:val="003E169B"/>
    <w:rsid w:val="003E24E6"/>
    <w:rsid w:val="003E27D8"/>
    <w:rsid w:val="003E2C05"/>
    <w:rsid w:val="003E347F"/>
    <w:rsid w:val="003E34D3"/>
    <w:rsid w:val="003E3C34"/>
    <w:rsid w:val="003E4582"/>
    <w:rsid w:val="003E498F"/>
    <w:rsid w:val="003E587E"/>
    <w:rsid w:val="003E597F"/>
    <w:rsid w:val="003E6002"/>
    <w:rsid w:val="003E6065"/>
    <w:rsid w:val="003E6556"/>
    <w:rsid w:val="003E749F"/>
    <w:rsid w:val="003E76EF"/>
    <w:rsid w:val="003F0485"/>
    <w:rsid w:val="003F0DE0"/>
    <w:rsid w:val="003F0DF2"/>
    <w:rsid w:val="003F15AA"/>
    <w:rsid w:val="003F1C13"/>
    <w:rsid w:val="003F22C0"/>
    <w:rsid w:val="003F39BB"/>
    <w:rsid w:val="003F3DD9"/>
    <w:rsid w:val="003F4572"/>
    <w:rsid w:val="003F45A5"/>
    <w:rsid w:val="003F48DD"/>
    <w:rsid w:val="003F5439"/>
    <w:rsid w:val="003F5646"/>
    <w:rsid w:val="003F5F47"/>
    <w:rsid w:val="003F63E5"/>
    <w:rsid w:val="003F6CE7"/>
    <w:rsid w:val="003F71AE"/>
    <w:rsid w:val="003F7563"/>
    <w:rsid w:val="003F7869"/>
    <w:rsid w:val="003F7EE8"/>
    <w:rsid w:val="00400179"/>
    <w:rsid w:val="00400382"/>
    <w:rsid w:val="00402600"/>
    <w:rsid w:val="00402BC3"/>
    <w:rsid w:val="00403162"/>
    <w:rsid w:val="00404504"/>
    <w:rsid w:val="0040474F"/>
    <w:rsid w:val="00405484"/>
    <w:rsid w:val="0040578B"/>
    <w:rsid w:val="0040596E"/>
    <w:rsid w:val="00405D55"/>
    <w:rsid w:val="00406276"/>
    <w:rsid w:val="00406D7F"/>
    <w:rsid w:val="004073EC"/>
    <w:rsid w:val="00407B2C"/>
    <w:rsid w:val="004109C1"/>
    <w:rsid w:val="00410B7F"/>
    <w:rsid w:val="00411763"/>
    <w:rsid w:val="004117D6"/>
    <w:rsid w:val="00411A9F"/>
    <w:rsid w:val="00412147"/>
    <w:rsid w:val="00412359"/>
    <w:rsid w:val="0041312B"/>
    <w:rsid w:val="004147A0"/>
    <w:rsid w:val="00414EAA"/>
    <w:rsid w:val="00415B04"/>
    <w:rsid w:val="00415BE8"/>
    <w:rsid w:val="00415D54"/>
    <w:rsid w:val="004166AC"/>
    <w:rsid w:val="00416C18"/>
    <w:rsid w:val="00416D5B"/>
    <w:rsid w:val="00417A17"/>
    <w:rsid w:val="00417BA3"/>
    <w:rsid w:val="00420E07"/>
    <w:rsid w:val="00420FDA"/>
    <w:rsid w:val="00421814"/>
    <w:rsid w:val="00421B7D"/>
    <w:rsid w:val="00422AAF"/>
    <w:rsid w:val="00422AB2"/>
    <w:rsid w:val="00422E0B"/>
    <w:rsid w:val="00422EE4"/>
    <w:rsid w:val="004232C3"/>
    <w:rsid w:val="00423BAE"/>
    <w:rsid w:val="00423CD1"/>
    <w:rsid w:val="0042446B"/>
    <w:rsid w:val="00424C09"/>
    <w:rsid w:val="00424C48"/>
    <w:rsid w:val="00424FA4"/>
    <w:rsid w:val="004268BD"/>
    <w:rsid w:val="00427321"/>
    <w:rsid w:val="004276D0"/>
    <w:rsid w:val="004303A5"/>
    <w:rsid w:val="00430E69"/>
    <w:rsid w:val="00431028"/>
    <w:rsid w:val="004313F5"/>
    <w:rsid w:val="004316BB"/>
    <w:rsid w:val="00431D92"/>
    <w:rsid w:val="00432195"/>
    <w:rsid w:val="004322DF"/>
    <w:rsid w:val="00432968"/>
    <w:rsid w:val="00433004"/>
    <w:rsid w:val="00433714"/>
    <w:rsid w:val="004344DD"/>
    <w:rsid w:val="00434CC4"/>
    <w:rsid w:val="00434FFF"/>
    <w:rsid w:val="0043525A"/>
    <w:rsid w:val="00435710"/>
    <w:rsid w:val="00435A4F"/>
    <w:rsid w:val="00436233"/>
    <w:rsid w:val="00436E96"/>
    <w:rsid w:val="004375B9"/>
    <w:rsid w:val="0043786C"/>
    <w:rsid w:val="004378B6"/>
    <w:rsid w:val="00440D19"/>
    <w:rsid w:val="004412CC"/>
    <w:rsid w:val="0044166C"/>
    <w:rsid w:val="00442389"/>
    <w:rsid w:val="0044275B"/>
    <w:rsid w:val="00442CCB"/>
    <w:rsid w:val="004430D6"/>
    <w:rsid w:val="004436A4"/>
    <w:rsid w:val="00443B40"/>
    <w:rsid w:val="00443FBA"/>
    <w:rsid w:val="00444094"/>
    <w:rsid w:val="004447D6"/>
    <w:rsid w:val="00444981"/>
    <w:rsid w:val="004450DA"/>
    <w:rsid w:val="004451A5"/>
    <w:rsid w:val="0044536A"/>
    <w:rsid w:val="00445835"/>
    <w:rsid w:val="00445DFB"/>
    <w:rsid w:val="00447264"/>
    <w:rsid w:val="004516F0"/>
    <w:rsid w:val="004518DE"/>
    <w:rsid w:val="0045266E"/>
    <w:rsid w:val="0045378C"/>
    <w:rsid w:val="00453D32"/>
    <w:rsid w:val="00454112"/>
    <w:rsid w:val="00454699"/>
    <w:rsid w:val="00454AF5"/>
    <w:rsid w:val="004554B7"/>
    <w:rsid w:val="004560CA"/>
    <w:rsid w:val="004568EE"/>
    <w:rsid w:val="00456A07"/>
    <w:rsid w:val="00460D48"/>
    <w:rsid w:val="00461346"/>
    <w:rsid w:val="00461C1A"/>
    <w:rsid w:val="00461D5D"/>
    <w:rsid w:val="004624D4"/>
    <w:rsid w:val="00462E94"/>
    <w:rsid w:val="00462F23"/>
    <w:rsid w:val="00462F3D"/>
    <w:rsid w:val="00463C2A"/>
    <w:rsid w:val="00463D27"/>
    <w:rsid w:val="004641E3"/>
    <w:rsid w:val="00464658"/>
    <w:rsid w:val="004654EC"/>
    <w:rsid w:val="004656E6"/>
    <w:rsid w:val="00465B8A"/>
    <w:rsid w:val="00465E86"/>
    <w:rsid w:val="00466404"/>
    <w:rsid w:val="004666F0"/>
    <w:rsid w:val="004668B2"/>
    <w:rsid w:val="00466DD0"/>
    <w:rsid w:val="0046709E"/>
    <w:rsid w:val="0046787E"/>
    <w:rsid w:val="0047013E"/>
    <w:rsid w:val="00470A71"/>
    <w:rsid w:val="0047154E"/>
    <w:rsid w:val="00471D78"/>
    <w:rsid w:val="004727E4"/>
    <w:rsid w:val="00472BF5"/>
    <w:rsid w:val="00472F48"/>
    <w:rsid w:val="00473A30"/>
    <w:rsid w:val="00475806"/>
    <w:rsid w:val="00476309"/>
    <w:rsid w:val="00476DB1"/>
    <w:rsid w:val="00477487"/>
    <w:rsid w:val="0047759A"/>
    <w:rsid w:val="00480AA8"/>
    <w:rsid w:val="004811A8"/>
    <w:rsid w:val="00481C13"/>
    <w:rsid w:val="00482649"/>
    <w:rsid w:val="004829CE"/>
    <w:rsid w:val="00482E40"/>
    <w:rsid w:val="00483FB9"/>
    <w:rsid w:val="0048486B"/>
    <w:rsid w:val="00484A7B"/>
    <w:rsid w:val="004850C7"/>
    <w:rsid w:val="00485C8D"/>
    <w:rsid w:val="00487039"/>
    <w:rsid w:val="004871B4"/>
    <w:rsid w:val="004876C4"/>
    <w:rsid w:val="00490333"/>
    <w:rsid w:val="00491ABD"/>
    <w:rsid w:val="004925A0"/>
    <w:rsid w:val="004928F4"/>
    <w:rsid w:val="00492BEB"/>
    <w:rsid w:val="00492D8D"/>
    <w:rsid w:val="004940C9"/>
    <w:rsid w:val="004944DB"/>
    <w:rsid w:val="00494651"/>
    <w:rsid w:val="004946C9"/>
    <w:rsid w:val="00494C9D"/>
    <w:rsid w:val="0049516E"/>
    <w:rsid w:val="00495342"/>
    <w:rsid w:val="00495688"/>
    <w:rsid w:val="004963CA"/>
    <w:rsid w:val="00497509"/>
    <w:rsid w:val="00497624"/>
    <w:rsid w:val="004A017E"/>
    <w:rsid w:val="004A14C2"/>
    <w:rsid w:val="004A18E9"/>
    <w:rsid w:val="004A1A73"/>
    <w:rsid w:val="004A1B15"/>
    <w:rsid w:val="004A1D81"/>
    <w:rsid w:val="004A1EAC"/>
    <w:rsid w:val="004A23B1"/>
    <w:rsid w:val="004A317F"/>
    <w:rsid w:val="004A3ECD"/>
    <w:rsid w:val="004A4042"/>
    <w:rsid w:val="004A4172"/>
    <w:rsid w:val="004A5428"/>
    <w:rsid w:val="004A580C"/>
    <w:rsid w:val="004A664D"/>
    <w:rsid w:val="004A751B"/>
    <w:rsid w:val="004A7D47"/>
    <w:rsid w:val="004B09DD"/>
    <w:rsid w:val="004B0D2A"/>
    <w:rsid w:val="004B1DA8"/>
    <w:rsid w:val="004B2F72"/>
    <w:rsid w:val="004B30E5"/>
    <w:rsid w:val="004B3820"/>
    <w:rsid w:val="004B4C75"/>
    <w:rsid w:val="004B4EED"/>
    <w:rsid w:val="004B5629"/>
    <w:rsid w:val="004B5C5A"/>
    <w:rsid w:val="004B642A"/>
    <w:rsid w:val="004B642E"/>
    <w:rsid w:val="004B6C09"/>
    <w:rsid w:val="004B6F00"/>
    <w:rsid w:val="004B7079"/>
    <w:rsid w:val="004B7756"/>
    <w:rsid w:val="004B7A78"/>
    <w:rsid w:val="004B7D47"/>
    <w:rsid w:val="004C0128"/>
    <w:rsid w:val="004C0306"/>
    <w:rsid w:val="004C0C5F"/>
    <w:rsid w:val="004C0E91"/>
    <w:rsid w:val="004C1011"/>
    <w:rsid w:val="004C1A6B"/>
    <w:rsid w:val="004C2622"/>
    <w:rsid w:val="004C3393"/>
    <w:rsid w:val="004C37D4"/>
    <w:rsid w:val="004C3E5E"/>
    <w:rsid w:val="004C43C2"/>
    <w:rsid w:val="004C4503"/>
    <w:rsid w:val="004C4C3A"/>
    <w:rsid w:val="004C50D5"/>
    <w:rsid w:val="004C582F"/>
    <w:rsid w:val="004C5DAE"/>
    <w:rsid w:val="004C5FD4"/>
    <w:rsid w:val="004C61A6"/>
    <w:rsid w:val="004C6509"/>
    <w:rsid w:val="004C6565"/>
    <w:rsid w:val="004C6E86"/>
    <w:rsid w:val="004C70B9"/>
    <w:rsid w:val="004C792D"/>
    <w:rsid w:val="004C7963"/>
    <w:rsid w:val="004C7B73"/>
    <w:rsid w:val="004C7BDF"/>
    <w:rsid w:val="004C7ECA"/>
    <w:rsid w:val="004D023E"/>
    <w:rsid w:val="004D067F"/>
    <w:rsid w:val="004D0AD2"/>
    <w:rsid w:val="004D0C80"/>
    <w:rsid w:val="004D0F80"/>
    <w:rsid w:val="004D19F5"/>
    <w:rsid w:val="004D2486"/>
    <w:rsid w:val="004D2C44"/>
    <w:rsid w:val="004D2C59"/>
    <w:rsid w:val="004D36B0"/>
    <w:rsid w:val="004D3A3E"/>
    <w:rsid w:val="004D474E"/>
    <w:rsid w:val="004D63F4"/>
    <w:rsid w:val="004D6642"/>
    <w:rsid w:val="004D6755"/>
    <w:rsid w:val="004D68EF"/>
    <w:rsid w:val="004D6BE5"/>
    <w:rsid w:val="004D7306"/>
    <w:rsid w:val="004E0177"/>
    <w:rsid w:val="004E0D12"/>
    <w:rsid w:val="004E0EB4"/>
    <w:rsid w:val="004E148D"/>
    <w:rsid w:val="004E2139"/>
    <w:rsid w:val="004E21A5"/>
    <w:rsid w:val="004E21C2"/>
    <w:rsid w:val="004E23C1"/>
    <w:rsid w:val="004E278F"/>
    <w:rsid w:val="004E2D36"/>
    <w:rsid w:val="004E2D64"/>
    <w:rsid w:val="004E301E"/>
    <w:rsid w:val="004E350B"/>
    <w:rsid w:val="004E3562"/>
    <w:rsid w:val="004E37EF"/>
    <w:rsid w:val="004E5283"/>
    <w:rsid w:val="004E5484"/>
    <w:rsid w:val="004E561A"/>
    <w:rsid w:val="004E5B24"/>
    <w:rsid w:val="004E5BB6"/>
    <w:rsid w:val="004E607F"/>
    <w:rsid w:val="004E6EA1"/>
    <w:rsid w:val="004E70AD"/>
    <w:rsid w:val="004E749B"/>
    <w:rsid w:val="004E7AD1"/>
    <w:rsid w:val="004E7DED"/>
    <w:rsid w:val="004F075F"/>
    <w:rsid w:val="004F14D3"/>
    <w:rsid w:val="004F15F9"/>
    <w:rsid w:val="004F2AB5"/>
    <w:rsid w:val="004F34DA"/>
    <w:rsid w:val="004F40A3"/>
    <w:rsid w:val="004F47F1"/>
    <w:rsid w:val="004F5B68"/>
    <w:rsid w:val="004F777E"/>
    <w:rsid w:val="005001C6"/>
    <w:rsid w:val="005005A6"/>
    <w:rsid w:val="005017A2"/>
    <w:rsid w:val="00501941"/>
    <w:rsid w:val="00501E92"/>
    <w:rsid w:val="00502887"/>
    <w:rsid w:val="00502ED2"/>
    <w:rsid w:val="005034C6"/>
    <w:rsid w:val="00503748"/>
    <w:rsid w:val="00503C44"/>
    <w:rsid w:val="005042EE"/>
    <w:rsid w:val="0050486B"/>
    <w:rsid w:val="00506716"/>
    <w:rsid w:val="00506C53"/>
    <w:rsid w:val="00506D5F"/>
    <w:rsid w:val="005074D4"/>
    <w:rsid w:val="0050770B"/>
    <w:rsid w:val="00507EDD"/>
    <w:rsid w:val="00511340"/>
    <w:rsid w:val="005114DA"/>
    <w:rsid w:val="0051260F"/>
    <w:rsid w:val="0051294F"/>
    <w:rsid w:val="005134F8"/>
    <w:rsid w:val="00514859"/>
    <w:rsid w:val="005154A9"/>
    <w:rsid w:val="00515599"/>
    <w:rsid w:val="00515610"/>
    <w:rsid w:val="0051742B"/>
    <w:rsid w:val="005176F4"/>
    <w:rsid w:val="00520068"/>
    <w:rsid w:val="005201E7"/>
    <w:rsid w:val="00520AE6"/>
    <w:rsid w:val="00520E00"/>
    <w:rsid w:val="00520F72"/>
    <w:rsid w:val="005226A4"/>
    <w:rsid w:val="00522F03"/>
    <w:rsid w:val="00523292"/>
    <w:rsid w:val="00524766"/>
    <w:rsid w:val="00524A5E"/>
    <w:rsid w:val="005250F8"/>
    <w:rsid w:val="00525F22"/>
    <w:rsid w:val="005261E8"/>
    <w:rsid w:val="0052667D"/>
    <w:rsid w:val="0052706B"/>
    <w:rsid w:val="00527226"/>
    <w:rsid w:val="0052787E"/>
    <w:rsid w:val="00527A0C"/>
    <w:rsid w:val="00527E08"/>
    <w:rsid w:val="00527EF2"/>
    <w:rsid w:val="005302E1"/>
    <w:rsid w:val="00530C12"/>
    <w:rsid w:val="00532124"/>
    <w:rsid w:val="00532198"/>
    <w:rsid w:val="00532304"/>
    <w:rsid w:val="00532A09"/>
    <w:rsid w:val="00533D4D"/>
    <w:rsid w:val="00533FF2"/>
    <w:rsid w:val="00534676"/>
    <w:rsid w:val="00535FE2"/>
    <w:rsid w:val="005369F6"/>
    <w:rsid w:val="00537D04"/>
    <w:rsid w:val="00541192"/>
    <w:rsid w:val="005432C5"/>
    <w:rsid w:val="00543C71"/>
    <w:rsid w:val="00543D04"/>
    <w:rsid w:val="00543E4F"/>
    <w:rsid w:val="00545144"/>
    <w:rsid w:val="005471DA"/>
    <w:rsid w:val="005474D4"/>
    <w:rsid w:val="00547B11"/>
    <w:rsid w:val="00547C7C"/>
    <w:rsid w:val="0055085A"/>
    <w:rsid w:val="00550CC9"/>
    <w:rsid w:val="00550ED1"/>
    <w:rsid w:val="00551F8F"/>
    <w:rsid w:val="00552255"/>
    <w:rsid w:val="005524D7"/>
    <w:rsid w:val="00552ED8"/>
    <w:rsid w:val="00553056"/>
    <w:rsid w:val="005536C0"/>
    <w:rsid w:val="0055457C"/>
    <w:rsid w:val="00555297"/>
    <w:rsid w:val="005552CA"/>
    <w:rsid w:val="005572CD"/>
    <w:rsid w:val="00557629"/>
    <w:rsid w:val="00561152"/>
    <w:rsid w:val="0056235D"/>
    <w:rsid w:val="00564A7F"/>
    <w:rsid w:val="0056546E"/>
    <w:rsid w:val="005655BA"/>
    <w:rsid w:val="00565FC9"/>
    <w:rsid w:val="00566181"/>
    <w:rsid w:val="005668F9"/>
    <w:rsid w:val="00566C66"/>
    <w:rsid w:val="00567AD7"/>
    <w:rsid w:val="00567F7C"/>
    <w:rsid w:val="00570874"/>
    <w:rsid w:val="00570EC4"/>
    <w:rsid w:val="005710D8"/>
    <w:rsid w:val="0057132D"/>
    <w:rsid w:val="005716AE"/>
    <w:rsid w:val="00571CDB"/>
    <w:rsid w:val="00571CFA"/>
    <w:rsid w:val="00572F5A"/>
    <w:rsid w:val="0057349F"/>
    <w:rsid w:val="005736A2"/>
    <w:rsid w:val="005736E6"/>
    <w:rsid w:val="0057420F"/>
    <w:rsid w:val="005757BA"/>
    <w:rsid w:val="0057627A"/>
    <w:rsid w:val="005763E7"/>
    <w:rsid w:val="005765C8"/>
    <w:rsid w:val="005767ED"/>
    <w:rsid w:val="0057690F"/>
    <w:rsid w:val="00576B36"/>
    <w:rsid w:val="00576E9C"/>
    <w:rsid w:val="00581022"/>
    <w:rsid w:val="00581051"/>
    <w:rsid w:val="00581843"/>
    <w:rsid w:val="00583811"/>
    <w:rsid w:val="00583D1E"/>
    <w:rsid w:val="00583D88"/>
    <w:rsid w:val="00584F57"/>
    <w:rsid w:val="00585360"/>
    <w:rsid w:val="005855D7"/>
    <w:rsid w:val="00585BCF"/>
    <w:rsid w:val="00586296"/>
    <w:rsid w:val="00587FDF"/>
    <w:rsid w:val="00590F0B"/>
    <w:rsid w:val="00591881"/>
    <w:rsid w:val="00592F46"/>
    <w:rsid w:val="00593427"/>
    <w:rsid w:val="005934FE"/>
    <w:rsid w:val="0059356B"/>
    <w:rsid w:val="00594246"/>
    <w:rsid w:val="00595AFA"/>
    <w:rsid w:val="00596146"/>
    <w:rsid w:val="00596277"/>
    <w:rsid w:val="00596B47"/>
    <w:rsid w:val="00596D15"/>
    <w:rsid w:val="0059786C"/>
    <w:rsid w:val="00597E0C"/>
    <w:rsid w:val="005A12FA"/>
    <w:rsid w:val="005A3537"/>
    <w:rsid w:val="005A3A60"/>
    <w:rsid w:val="005A463D"/>
    <w:rsid w:val="005A5A08"/>
    <w:rsid w:val="005A6382"/>
    <w:rsid w:val="005A691D"/>
    <w:rsid w:val="005A6F62"/>
    <w:rsid w:val="005A71EB"/>
    <w:rsid w:val="005A7E1B"/>
    <w:rsid w:val="005B0E17"/>
    <w:rsid w:val="005B1841"/>
    <w:rsid w:val="005B19B1"/>
    <w:rsid w:val="005B1A0E"/>
    <w:rsid w:val="005B2134"/>
    <w:rsid w:val="005B2246"/>
    <w:rsid w:val="005B2457"/>
    <w:rsid w:val="005B35AF"/>
    <w:rsid w:val="005B3A71"/>
    <w:rsid w:val="005B4DDE"/>
    <w:rsid w:val="005B5610"/>
    <w:rsid w:val="005B5DE0"/>
    <w:rsid w:val="005B728D"/>
    <w:rsid w:val="005B7449"/>
    <w:rsid w:val="005C06C5"/>
    <w:rsid w:val="005C0895"/>
    <w:rsid w:val="005C121F"/>
    <w:rsid w:val="005C1C5D"/>
    <w:rsid w:val="005C20C5"/>
    <w:rsid w:val="005C243E"/>
    <w:rsid w:val="005C35AA"/>
    <w:rsid w:val="005C3C0A"/>
    <w:rsid w:val="005C3D13"/>
    <w:rsid w:val="005C4784"/>
    <w:rsid w:val="005C47A2"/>
    <w:rsid w:val="005C4BB1"/>
    <w:rsid w:val="005C4BC8"/>
    <w:rsid w:val="005C5013"/>
    <w:rsid w:val="005C51C2"/>
    <w:rsid w:val="005C562A"/>
    <w:rsid w:val="005C60E6"/>
    <w:rsid w:val="005C7436"/>
    <w:rsid w:val="005C7B26"/>
    <w:rsid w:val="005C7F87"/>
    <w:rsid w:val="005D0166"/>
    <w:rsid w:val="005D04FC"/>
    <w:rsid w:val="005D0905"/>
    <w:rsid w:val="005D1182"/>
    <w:rsid w:val="005D1BEA"/>
    <w:rsid w:val="005D23DF"/>
    <w:rsid w:val="005D2AE9"/>
    <w:rsid w:val="005D300E"/>
    <w:rsid w:val="005D3637"/>
    <w:rsid w:val="005D3B6D"/>
    <w:rsid w:val="005D4458"/>
    <w:rsid w:val="005D4CD1"/>
    <w:rsid w:val="005D5659"/>
    <w:rsid w:val="005D5A42"/>
    <w:rsid w:val="005D5B83"/>
    <w:rsid w:val="005D5CC7"/>
    <w:rsid w:val="005D6249"/>
    <w:rsid w:val="005D67BD"/>
    <w:rsid w:val="005D6C15"/>
    <w:rsid w:val="005D7248"/>
    <w:rsid w:val="005D735A"/>
    <w:rsid w:val="005D7571"/>
    <w:rsid w:val="005E0129"/>
    <w:rsid w:val="005E0F89"/>
    <w:rsid w:val="005E1ED9"/>
    <w:rsid w:val="005E2142"/>
    <w:rsid w:val="005E26CA"/>
    <w:rsid w:val="005E2A7B"/>
    <w:rsid w:val="005E2C32"/>
    <w:rsid w:val="005E3AA6"/>
    <w:rsid w:val="005E5B13"/>
    <w:rsid w:val="005E5EDD"/>
    <w:rsid w:val="005E73FE"/>
    <w:rsid w:val="005F0791"/>
    <w:rsid w:val="005F2BC0"/>
    <w:rsid w:val="005F3144"/>
    <w:rsid w:val="005F3729"/>
    <w:rsid w:val="005F3734"/>
    <w:rsid w:val="005F3D3A"/>
    <w:rsid w:val="005F718D"/>
    <w:rsid w:val="005F7EA1"/>
    <w:rsid w:val="00600147"/>
    <w:rsid w:val="00600B11"/>
    <w:rsid w:val="00600C8E"/>
    <w:rsid w:val="00601233"/>
    <w:rsid w:val="00601C5A"/>
    <w:rsid w:val="006029D7"/>
    <w:rsid w:val="00602E26"/>
    <w:rsid w:val="006030BC"/>
    <w:rsid w:val="006038A2"/>
    <w:rsid w:val="00603E68"/>
    <w:rsid w:val="00603FB5"/>
    <w:rsid w:val="006046EF"/>
    <w:rsid w:val="00604BF3"/>
    <w:rsid w:val="006054D7"/>
    <w:rsid w:val="0060558E"/>
    <w:rsid w:val="0060575C"/>
    <w:rsid w:val="00605FC0"/>
    <w:rsid w:val="006062F2"/>
    <w:rsid w:val="00606837"/>
    <w:rsid w:val="00606B4E"/>
    <w:rsid w:val="00606FD9"/>
    <w:rsid w:val="00607BF1"/>
    <w:rsid w:val="00610339"/>
    <w:rsid w:val="0061059C"/>
    <w:rsid w:val="0061115E"/>
    <w:rsid w:val="006113EB"/>
    <w:rsid w:val="00612560"/>
    <w:rsid w:val="00612A6B"/>
    <w:rsid w:val="00612BE5"/>
    <w:rsid w:val="00612F0D"/>
    <w:rsid w:val="0061460A"/>
    <w:rsid w:val="00614ECD"/>
    <w:rsid w:val="006159E6"/>
    <w:rsid w:val="00615AA8"/>
    <w:rsid w:val="00615EB9"/>
    <w:rsid w:val="00617EDF"/>
    <w:rsid w:val="006203DC"/>
    <w:rsid w:val="00621420"/>
    <w:rsid w:val="006215C8"/>
    <w:rsid w:val="006215E4"/>
    <w:rsid w:val="00623B7D"/>
    <w:rsid w:val="00623E41"/>
    <w:rsid w:val="00623E64"/>
    <w:rsid w:val="00624A29"/>
    <w:rsid w:val="00624FA4"/>
    <w:rsid w:val="00625908"/>
    <w:rsid w:val="00626495"/>
    <w:rsid w:val="0062798A"/>
    <w:rsid w:val="00630328"/>
    <w:rsid w:val="00630D5C"/>
    <w:rsid w:val="00630DC0"/>
    <w:rsid w:val="006327FE"/>
    <w:rsid w:val="00633050"/>
    <w:rsid w:val="006332B0"/>
    <w:rsid w:val="006339C7"/>
    <w:rsid w:val="00633D07"/>
    <w:rsid w:val="00633DEF"/>
    <w:rsid w:val="00634B02"/>
    <w:rsid w:val="00635387"/>
    <w:rsid w:val="00635613"/>
    <w:rsid w:val="00635CBA"/>
    <w:rsid w:val="0063676A"/>
    <w:rsid w:val="00636AE1"/>
    <w:rsid w:val="00637D9E"/>
    <w:rsid w:val="0064014D"/>
    <w:rsid w:val="00640E88"/>
    <w:rsid w:val="00641542"/>
    <w:rsid w:val="00641D94"/>
    <w:rsid w:val="00642129"/>
    <w:rsid w:val="00643069"/>
    <w:rsid w:val="00643565"/>
    <w:rsid w:val="00643CCC"/>
    <w:rsid w:val="00644DAC"/>
    <w:rsid w:val="006450A5"/>
    <w:rsid w:val="006469E6"/>
    <w:rsid w:val="00646EDC"/>
    <w:rsid w:val="00647B73"/>
    <w:rsid w:val="00647B97"/>
    <w:rsid w:val="00647FF6"/>
    <w:rsid w:val="006510E0"/>
    <w:rsid w:val="006511C5"/>
    <w:rsid w:val="0065192D"/>
    <w:rsid w:val="006519AB"/>
    <w:rsid w:val="00651C46"/>
    <w:rsid w:val="00652018"/>
    <w:rsid w:val="00652023"/>
    <w:rsid w:val="006535BB"/>
    <w:rsid w:val="006538DE"/>
    <w:rsid w:val="00654963"/>
    <w:rsid w:val="00654E1B"/>
    <w:rsid w:val="006551CC"/>
    <w:rsid w:val="00655321"/>
    <w:rsid w:val="006555B1"/>
    <w:rsid w:val="006559E3"/>
    <w:rsid w:val="00655AFB"/>
    <w:rsid w:val="00656C2D"/>
    <w:rsid w:val="00657752"/>
    <w:rsid w:val="0066017A"/>
    <w:rsid w:val="00660431"/>
    <w:rsid w:val="006607FC"/>
    <w:rsid w:val="00661C3F"/>
    <w:rsid w:val="00661DA1"/>
    <w:rsid w:val="006620CB"/>
    <w:rsid w:val="0066243F"/>
    <w:rsid w:val="00662F20"/>
    <w:rsid w:val="00663296"/>
    <w:rsid w:val="00663538"/>
    <w:rsid w:val="00664931"/>
    <w:rsid w:val="00664E6C"/>
    <w:rsid w:val="00664EA3"/>
    <w:rsid w:val="00665323"/>
    <w:rsid w:val="0066551F"/>
    <w:rsid w:val="0066675D"/>
    <w:rsid w:val="00666C72"/>
    <w:rsid w:val="00670951"/>
    <w:rsid w:val="00670E89"/>
    <w:rsid w:val="00670F37"/>
    <w:rsid w:val="00671CF7"/>
    <w:rsid w:val="0067223D"/>
    <w:rsid w:val="006725A7"/>
    <w:rsid w:val="00672657"/>
    <w:rsid w:val="00672BB0"/>
    <w:rsid w:val="00674238"/>
    <w:rsid w:val="00676B07"/>
    <w:rsid w:val="006803C7"/>
    <w:rsid w:val="006809D2"/>
    <w:rsid w:val="00680B2B"/>
    <w:rsid w:val="00680F78"/>
    <w:rsid w:val="0068106B"/>
    <w:rsid w:val="00681914"/>
    <w:rsid w:val="00681E2A"/>
    <w:rsid w:val="0068225D"/>
    <w:rsid w:val="00682702"/>
    <w:rsid w:val="0068364C"/>
    <w:rsid w:val="0068421C"/>
    <w:rsid w:val="006845E0"/>
    <w:rsid w:val="00684648"/>
    <w:rsid w:val="00684B9B"/>
    <w:rsid w:val="00684CA1"/>
    <w:rsid w:val="00684FFB"/>
    <w:rsid w:val="006859E7"/>
    <w:rsid w:val="00685A23"/>
    <w:rsid w:val="00685BCC"/>
    <w:rsid w:val="00686F2F"/>
    <w:rsid w:val="00687087"/>
    <w:rsid w:val="00687BDE"/>
    <w:rsid w:val="00690C79"/>
    <w:rsid w:val="00690F3F"/>
    <w:rsid w:val="00692696"/>
    <w:rsid w:val="00692BE0"/>
    <w:rsid w:val="006940E5"/>
    <w:rsid w:val="00695732"/>
    <w:rsid w:val="00697416"/>
    <w:rsid w:val="006A0C76"/>
    <w:rsid w:val="006A0DA4"/>
    <w:rsid w:val="006A150B"/>
    <w:rsid w:val="006A1CFB"/>
    <w:rsid w:val="006A1F6C"/>
    <w:rsid w:val="006A2679"/>
    <w:rsid w:val="006A3733"/>
    <w:rsid w:val="006A418D"/>
    <w:rsid w:val="006A4774"/>
    <w:rsid w:val="006A4797"/>
    <w:rsid w:val="006A568D"/>
    <w:rsid w:val="006A6697"/>
    <w:rsid w:val="006B0B8D"/>
    <w:rsid w:val="006B141C"/>
    <w:rsid w:val="006B18EA"/>
    <w:rsid w:val="006B1C93"/>
    <w:rsid w:val="006B1E72"/>
    <w:rsid w:val="006B1E8D"/>
    <w:rsid w:val="006B225E"/>
    <w:rsid w:val="006B2326"/>
    <w:rsid w:val="006B2982"/>
    <w:rsid w:val="006B2E36"/>
    <w:rsid w:val="006B3291"/>
    <w:rsid w:val="006B3431"/>
    <w:rsid w:val="006B3566"/>
    <w:rsid w:val="006B3886"/>
    <w:rsid w:val="006B3F38"/>
    <w:rsid w:val="006B4212"/>
    <w:rsid w:val="006B4480"/>
    <w:rsid w:val="006B4D02"/>
    <w:rsid w:val="006B510B"/>
    <w:rsid w:val="006B5B2B"/>
    <w:rsid w:val="006B617F"/>
    <w:rsid w:val="006B6549"/>
    <w:rsid w:val="006B6CD9"/>
    <w:rsid w:val="006C0C0A"/>
    <w:rsid w:val="006C0D0A"/>
    <w:rsid w:val="006C12D8"/>
    <w:rsid w:val="006C1455"/>
    <w:rsid w:val="006C1862"/>
    <w:rsid w:val="006C1A2B"/>
    <w:rsid w:val="006C23A0"/>
    <w:rsid w:val="006C2955"/>
    <w:rsid w:val="006C29F3"/>
    <w:rsid w:val="006C2A7A"/>
    <w:rsid w:val="006C2FC2"/>
    <w:rsid w:val="006C30FC"/>
    <w:rsid w:val="006C48B4"/>
    <w:rsid w:val="006C4D2A"/>
    <w:rsid w:val="006C4FF2"/>
    <w:rsid w:val="006C60CB"/>
    <w:rsid w:val="006C694A"/>
    <w:rsid w:val="006C7068"/>
    <w:rsid w:val="006C7694"/>
    <w:rsid w:val="006D092E"/>
    <w:rsid w:val="006D1600"/>
    <w:rsid w:val="006D1AED"/>
    <w:rsid w:val="006D346B"/>
    <w:rsid w:val="006D3669"/>
    <w:rsid w:val="006D390A"/>
    <w:rsid w:val="006D3C92"/>
    <w:rsid w:val="006D518D"/>
    <w:rsid w:val="006D6863"/>
    <w:rsid w:val="006D6DA5"/>
    <w:rsid w:val="006E0173"/>
    <w:rsid w:val="006E07DD"/>
    <w:rsid w:val="006E0E2B"/>
    <w:rsid w:val="006E273D"/>
    <w:rsid w:val="006E2891"/>
    <w:rsid w:val="006E3CF7"/>
    <w:rsid w:val="006E3DBC"/>
    <w:rsid w:val="006E3DDB"/>
    <w:rsid w:val="006E6F8F"/>
    <w:rsid w:val="006E74B0"/>
    <w:rsid w:val="006E7868"/>
    <w:rsid w:val="006F06AA"/>
    <w:rsid w:val="006F08EF"/>
    <w:rsid w:val="006F1958"/>
    <w:rsid w:val="006F1D9F"/>
    <w:rsid w:val="006F226E"/>
    <w:rsid w:val="006F25E9"/>
    <w:rsid w:val="006F2A15"/>
    <w:rsid w:val="006F2A50"/>
    <w:rsid w:val="006F3DF0"/>
    <w:rsid w:val="006F45F9"/>
    <w:rsid w:val="006F4B8B"/>
    <w:rsid w:val="006F5FFF"/>
    <w:rsid w:val="006F64E4"/>
    <w:rsid w:val="006F7E14"/>
    <w:rsid w:val="006F7E7C"/>
    <w:rsid w:val="00700331"/>
    <w:rsid w:val="0070076C"/>
    <w:rsid w:val="00700E36"/>
    <w:rsid w:val="007012D8"/>
    <w:rsid w:val="00702040"/>
    <w:rsid w:val="00703792"/>
    <w:rsid w:val="00703DA8"/>
    <w:rsid w:val="007040DF"/>
    <w:rsid w:val="00704767"/>
    <w:rsid w:val="00704816"/>
    <w:rsid w:val="00705BE8"/>
    <w:rsid w:val="0070640B"/>
    <w:rsid w:val="0070684D"/>
    <w:rsid w:val="007068E1"/>
    <w:rsid w:val="00706F37"/>
    <w:rsid w:val="00707A37"/>
    <w:rsid w:val="00707D5D"/>
    <w:rsid w:val="0071024B"/>
    <w:rsid w:val="007108DA"/>
    <w:rsid w:val="007133FD"/>
    <w:rsid w:val="007146C8"/>
    <w:rsid w:val="00714D7F"/>
    <w:rsid w:val="007164BF"/>
    <w:rsid w:val="00716A61"/>
    <w:rsid w:val="00716E01"/>
    <w:rsid w:val="0071700F"/>
    <w:rsid w:val="00717C92"/>
    <w:rsid w:val="00720C35"/>
    <w:rsid w:val="00720F0E"/>
    <w:rsid w:val="00721682"/>
    <w:rsid w:val="00721747"/>
    <w:rsid w:val="00723198"/>
    <w:rsid w:val="007238CD"/>
    <w:rsid w:val="00724090"/>
    <w:rsid w:val="007240E6"/>
    <w:rsid w:val="0072459E"/>
    <w:rsid w:val="00724BC6"/>
    <w:rsid w:val="00724FDC"/>
    <w:rsid w:val="00725BED"/>
    <w:rsid w:val="0072601A"/>
    <w:rsid w:val="00726398"/>
    <w:rsid w:val="00726786"/>
    <w:rsid w:val="0072725E"/>
    <w:rsid w:val="007302E2"/>
    <w:rsid w:val="00730412"/>
    <w:rsid w:val="00730E7B"/>
    <w:rsid w:val="00730F0D"/>
    <w:rsid w:val="00730FE3"/>
    <w:rsid w:val="0073320B"/>
    <w:rsid w:val="00733EC8"/>
    <w:rsid w:val="007348A7"/>
    <w:rsid w:val="007349D6"/>
    <w:rsid w:val="007373B3"/>
    <w:rsid w:val="0074000B"/>
    <w:rsid w:val="0074020C"/>
    <w:rsid w:val="00740FE9"/>
    <w:rsid w:val="00740FEB"/>
    <w:rsid w:val="007434F1"/>
    <w:rsid w:val="00744A08"/>
    <w:rsid w:val="00744EF9"/>
    <w:rsid w:val="00745318"/>
    <w:rsid w:val="00746FC2"/>
    <w:rsid w:val="007470B1"/>
    <w:rsid w:val="00747DB6"/>
    <w:rsid w:val="00747F61"/>
    <w:rsid w:val="0075040C"/>
    <w:rsid w:val="00750BCB"/>
    <w:rsid w:val="00750D56"/>
    <w:rsid w:val="0075150F"/>
    <w:rsid w:val="00751B88"/>
    <w:rsid w:val="00752D93"/>
    <w:rsid w:val="00753241"/>
    <w:rsid w:val="00755767"/>
    <w:rsid w:val="00755FAE"/>
    <w:rsid w:val="00756083"/>
    <w:rsid w:val="0075709F"/>
    <w:rsid w:val="007570A0"/>
    <w:rsid w:val="00757D4C"/>
    <w:rsid w:val="00757D67"/>
    <w:rsid w:val="00760082"/>
    <w:rsid w:val="007608FD"/>
    <w:rsid w:val="00760A41"/>
    <w:rsid w:val="007614C2"/>
    <w:rsid w:val="007617BA"/>
    <w:rsid w:val="00761D83"/>
    <w:rsid w:val="00761E52"/>
    <w:rsid w:val="007621F0"/>
    <w:rsid w:val="00763658"/>
    <w:rsid w:val="0076400B"/>
    <w:rsid w:val="007644F1"/>
    <w:rsid w:val="007646E5"/>
    <w:rsid w:val="0076473F"/>
    <w:rsid w:val="0076475E"/>
    <w:rsid w:val="00764935"/>
    <w:rsid w:val="00764A90"/>
    <w:rsid w:val="00764C88"/>
    <w:rsid w:val="007653E2"/>
    <w:rsid w:val="00765448"/>
    <w:rsid w:val="00765780"/>
    <w:rsid w:val="007660D1"/>
    <w:rsid w:val="00766F08"/>
    <w:rsid w:val="00766F5C"/>
    <w:rsid w:val="007676A6"/>
    <w:rsid w:val="0077095D"/>
    <w:rsid w:val="00770A9D"/>
    <w:rsid w:val="00771987"/>
    <w:rsid w:val="0077360B"/>
    <w:rsid w:val="00774FCF"/>
    <w:rsid w:val="00775380"/>
    <w:rsid w:val="007753FC"/>
    <w:rsid w:val="00775749"/>
    <w:rsid w:val="00776310"/>
    <w:rsid w:val="00776493"/>
    <w:rsid w:val="0077665C"/>
    <w:rsid w:val="00776801"/>
    <w:rsid w:val="00777CD4"/>
    <w:rsid w:val="00777E66"/>
    <w:rsid w:val="00780814"/>
    <w:rsid w:val="007809F6"/>
    <w:rsid w:val="007822AF"/>
    <w:rsid w:val="00782C2D"/>
    <w:rsid w:val="00783DCD"/>
    <w:rsid w:val="007848C1"/>
    <w:rsid w:val="00784B8F"/>
    <w:rsid w:val="00784BE0"/>
    <w:rsid w:val="007856C0"/>
    <w:rsid w:val="007859A2"/>
    <w:rsid w:val="00785E48"/>
    <w:rsid w:val="00786E5F"/>
    <w:rsid w:val="0078744C"/>
    <w:rsid w:val="00787C57"/>
    <w:rsid w:val="00787EF7"/>
    <w:rsid w:val="007904DC"/>
    <w:rsid w:val="00790CBA"/>
    <w:rsid w:val="0079150D"/>
    <w:rsid w:val="00791C57"/>
    <w:rsid w:val="007925FE"/>
    <w:rsid w:val="0079285F"/>
    <w:rsid w:val="0079369F"/>
    <w:rsid w:val="007936A4"/>
    <w:rsid w:val="00793AB8"/>
    <w:rsid w:val="0079462D"/>
    <w:rsid w:val="00795C2F"/>
    <w:rsid w:val="00795FBA"/>
    <w:rsid w:val="00796420"/>
    <w:rsid w:val="00796B51"/>
    <w:rsid w:val="00796DE3"/>
    <w:rsid w:val="007973E2"/>
    <w:rsid w:val="00797A32"/>
    <w:rsid w:val="007A15DE"/>
    <w:rsid w:val="007A1A2D"/>
    <w:rsid w:val="007A2889"/>
    <w:rsid w:val="007A328C"/>
    <w:rsid w:val="007A3DBD"/>
    <w:rsid w:val="007A494E"/>
    <w:rsid w:val="007A56C1"/>
    <w:rsid w:val="007A5830"/>
    <w:rsid w:val="007A5971"/>
    <w:rsid w:val="007A5F52"/>
    <w:rsid w:val="007A6007"/>
    <w:rsid w:val="007A7C24"/>
    <w:rsid w:val="007B03BC"/>
    <w:rsid w:val="007B13AA"/>
    <w:rsid w:val="007B15BB"/>
    <w:rsid w:val="007B1DCE"/>
    <w:rsid w:val="007B49C0"/>
    <w:rsid w:val="007B55AE"/>
    <w:rsid w:val="007B59AC"/>
    <w:rsid w:val="007B5F47"/>
    <w:rsid w:val="007B5FB6"/>
    <w:rsid w:val="007B78B0"/>
    <w:rsid w:val="007C1098"/>
    <w:rsid w:val="007C1B5C"/>
    <w:rsid w:val="007C1E6F"/>
    <w:rsid w:val="007C29C1"/>
    <w:rsid w:val="007C2C62"/>
    <w:rsid w:val="007C35D1"/>
    <w:rsid w:val="007C3686"/>
    <w:rsid w:val="007C3F35"/>
    <w:rsid w:val="007C467A"/>
    <w:rsid w:val="007C4B88"/>
    <w:rsid w:val="007C598D"/>
    <w:rsid w:val="007C5BD5"/>
    <w:rsid w:val="007C63F9"/>
    <w:rsid w:val="007C676F"/>
    <w:rsid w:val="007C70B3"/>
    <w:rsid w:val="007C78AF"/>
    <w:rsid w:val="007C79FF"/>
    <w:rsid w:val="007C7BA9"/>
    <w:rsid w:val="007C7E6B"/>
    <w:rsid w:val="007D00BE"/>
    <w:rsid w:val="007D1C3F"/>
    <w:rsid w:val="007D2F48"/>
    <w:rsid w:val="007D3623"/>
    <w:rsid w:val="007D39C2"/>
    <w:rsid w:val="007D4BFA"/>
    <w:rsid w:val="007D5399"/>
    <w:rsid w:val="007D55CE"/>
    <w:rsid w:val="007D5719"/>
    <w:rsid w:val="007D5EEC"/>
    <w:rsid w:val="007D6F05"/>
    <w:rsid w:val="007D74D7"/>
    <w:rsid w:val="007D7F31"/>
    <w:rsid w:val="007E001D"/>
    <w:rsid w:val="007E0AA5"/>
    <w:rsid w:val="007E0B5B"/>
    <w:rsid w:val="007E1993"/>
    <w:rsid w:val="007E1A06"/>
    <w:rsid w:val="007E2A9D"/>
    <w:rsid w:val="007E2F51"/>
    <w:rsid w:val="007E3EB0"/>
    <w:rsid w:val="007E42ED"/>
    <w:rsid w:val="007E6171"/>
    <w:rsid w:val="007E698E"/>
    <w:rsid w:val="007E6C63"/>
    <w:rsid w:val="007E7283"/>
    <w:rsid w:val="007E7476"/>
    <w:rsid w:val="007E772E"/>
    <w:rsid w:val="007E7CAA"/>
    <w:rsid w:val="007F09D6"/>
    <w:rsid w:val="007F1933"/>
    <w:rsid w:val="007F198D"/>
    <w:rsid w:val="007F1A01"/>
    <w:rsid w:val="007F1A03"/>
    <w:rsid w:val="007F21E0"/>
    <w:rsid w:val="007F23F8"/>
    <w:rsid w:val="007F2843"/>
    <w:rsid w:val="007F45D8"/>
    <w:rsid w:val="007F4DF2"/>
    <w:rsid w:val="007F515C"/>
    <w:rsid w:val="007F52DB"/>
    <w:rsid w:val="007F5E70"/>
    <w:rsid w:val="007F7881"/>
    <w:rsid w:val="00800128"/>
    <w:rsid w:val="00800283"/>
    <w:rsid w:val="00800D44"/>
    <w:rsid w:val="00800DA4"/>
    <w:rsid w:val="0080146C"/>
    <w:rsid w:val="00801A39"/>
    <w:rsid w:val="00801D4F"/>
    <w:rsid w:val="008020C1"/>
    <w:rsid w:val="00802264"/>
    <w:rsid w:val="00802424"/>
    <w:rsid w:val="00802AB0"/>
    <w:rsid w:val="0080371B"/>
    <w:rsid w:val="00803D2E"/>
    <w:rsid w:val="00803E64"/>
    <w:rsid w:val="008049F0"/>
    <w:rsid w:val="00804D84"/>
    <w:rsid w:val="00804DFE"/>
    <w:rsid w:val="00804F6A"/>
    <w:rsid w:val="00805B8F"/>
    <w:rsid w:val="00805CDB"/>
    <w:rsid w:val="008064F0"/>
    <w:rsid w:val="0080752B"/>
    <w:rsid w:val="008075EA"/>
    <w:rsid w:val="00807696"/>
    <w:rsid w:val="00807B20"/>
    <w:rsid w:val="00807CB7"/>
    <w:rsid w:val="0081000A"/>
    <w:rsid w:val="0081070D"/>
    <w:rsid w:val="00810A13"/>
    <w:rsid w:val="00811071"/>
    <w:rsid w:val="0081172E"/>
    <w:rsid w:val="008123A3"/>
    <w:rsid w:val="00812DF9"/>
    <w:rsid w:val="00813893"/>
    <w:rsid w:val="00814D4B"/>
    <w:rsid w:val="00815525"/>
    <w:rsid w:val="008156A6"/>
    <w:rsid w:val="00815988"/>
    <w:rsid w:val="008159C0"/>
    <w:rsid w:val="00816030"/>
    <w:rsid w:val="008160FF"/>
    <w:rsid w:val="008168CD"/>
    <w:rsid w:val="00820562"/>
    <w:rsid w:val="00820EA3"/>
    <w:rsid w:val="00820F6A"/>
    <w:rsid w:val="00821211"/>
    <w:rsid w:val="008216A9"/>
    <w:rsid w:val="0082177C"/>
    <w:rsid w:val="00821D01"/>
    <w:rsid w:val="00822D43"/>
    <w:rsid w:val="00823302"/>
    <w:rsid w:val="00823C05"/>
    <w:rsid w:val="00826A63"/>
    <w:rsid w:val="00826EF6"/>
    <w:rsid w:val="00827B97"/>
    <w:rsid w:val="00827CF6"/>
    <w:rsid w:val="00830701"/>
    <w:rsid w:val="008308C0"/>
    <w:rsid w:val="00830AA9"/>
    <w:rsid w:val="0083344B"/>
    <w:rsid w:val="0083380D"/>
    <w:rsid w:val="00833C87"/>
    <w:rsid w:val="0083409D"/>
    <w:rsid w:val="00834EEE"/>
    <w:rsid w:val="00836349"/>
    <w:rsid w:val="00837378"/>
    <w:rsid w:val="00837AE8"/>
    <w:rsid w:val="00837CC5"/>
    <w:rsid w:val="00840388"/>
    <w:rsid w:val="0084041A"/>
    <w:rsid w:val="008415DE"/>
    <w:rsid w:val="008424EB"/>
    <w:rsid w:val="008429C7"/>
    <w:rsid w:val="00844CD3"/>
    <w:rsid w:val="00845511"/>
    <w:rsid w:val="008455AA"/>
    <w:rsid w:val="008468E2"/>
    <w:rsid w:val="00847590"/>
    <w:rsid w:val="00850358"/>
    <w:rsid w:val="00850480"/>
    <w:rsid w:val="0085137D"/>
    <w:rsid w:val="008521FA"/>
    <w:rsid w:val="008522C9"/>
    <w:rsid w:val="00852832"/>
    <w:rsid w:val="00852E35"/>
    <w:rsid w:val="008531D9"/>
    <w:rsid w:val="008538C2"/>
    <w:rsid w:val="008553D5"/>
    <w:rsid w:val="008558E8"/>
    <w:rsid w:val="00855B7E"/>
    <w:rsid w:val="00856469"/>
    <w:rsid w:val="00856DEC"/>
    <w:rsid w:val="00856F95"/>
    <w:rsid w:val="008600D5"/>
    <w:rsid w:val="00860233"/>
    <w:rsid w:val="00860B21"/>
    <w:rsid w:val="00860FC9"/>
    <w:rsid w:val="008618F9"/>
    <w:rsid w:val="00861FEF"/>
    <w:rsid w:val="00862882"/>
    <w:rsid w:val="00862A6D"/>
    <w:rsid w:val="00862F98"/>
    <w:rsid w:val="00863911"/>
    <w:rsid w:val="008640B2"/>
    <w:rsid w:val="00864159"/>
    <w:rsid w:val="00864266"/>
    <w:rsid w:val="008643EF"/>
    <w:rsid w:val="00864419"/>
    <w:rsid w:val="00865255"/>
    <w:rsid w:val="00865CD4"/>
    <w:rsid w:val="00865CE9"/>
    <w:rsid w:val="00866473"/>
    <w:rsid w:val="0086685C"/>
    <w:rsid w:val="00866D70"/>
    <w:rsid w:val="00867B88"/>
    <w:rsid w:val="00867F52"/>
    <w:rsid w:val="0087000B"/>
    <w:rsid w:val="0087048D"/>
    <w:rsid w:val="008705C9"/>
    <w:rsid w:val="00870F13"/>
    <w:rsid w:val="00870FB3"/>
    <w:rsid w:val="00871380"/>
    <w:rsid w:val="008715FB"/>
    <w:rsid w:val="00871FD5"/>
    <w:rsid w:val="0087216C"/>
    <w:rsid w:val="008724C1"/>
    <w:rsid w:val="008725C2"/>
    <w:rsid w:val="0087307B"/>
    <w:rsid w:val="00873B06"/>
    <w:rsid w:val="00873D02"/>
    <w:rsid w:val="00874339"/>
    <w:rsid w:val="008743C9"/>
    <w:rsid w:val="00874596"/>
    <w:rsid w:val="00874732"/>
    <w:rsid w:val="008754B5"/>
    <w:rsid w:val="00875BEA"/>
    <w:rsid w:val="00876236"/>
    <w:rsid w:val="008764AD"/>
    <w:rsid w:val="008766DF"/>
    <w:rsid w:val="00877086"/>
    <w:rsid w:val="0087774F"/>
    <w:rsid w:val="008818B0"/>
    <w:rsid w:val="00881E82"/>
    <w:rsid w:val="00881FB3"/>
    <w:rsid w:val="00883165"/>
    <w:rsid w:val="0088398C"/>
    <w:rsid w:val="00883D65"/>
    <w:rsid w:val="008840A7"/>
    <w:rsid w:val="00884E0A"/>
    <w:rsid w:val="0088519A"/>
    <w:rsid w:val="00885687"/>
    <w:rsid w:val="00886008"/>
    <w:rsid w:val="008874B9"/>
    <w:rsid w:val="00887B76"/>
    <w:rsid w:val="0089098E"/>
    <w:rsid w:val="00891267"/>
    <w:rsid w:val="00891A40"/>
    <w:rsid w:val="00891CC0"/>
    <w:rsid w:val="00892098"/>
    <w:rsid w:val="008921A4"/>
    <w:rsid w:val="0089258F"/>
    <w:rsid w:val="00892A66"/>
    <w:rsid w:val="00893D91"/>
    <w:rsid w:val="00894068"/>
    <w:rsid w:val="008945E8"/>
    <w:rsid w:val="00894B46"/>
    <w:rsid w:val="00894C78"/>
    <w:rsid w:val="00895469"/>
    <w:rsid w:val="00895CED"/>
    <w:rsid w:val="0089697A"/>
    <w:rsid w:val="00897042"/>
    <w:rsid w:val="00897149"/>
    <w:rsid w:val="008973DE"/>
    <w:rsid w:val="0089748A"/>
    <w:rsid w:val="00897557"/>
    <w:rsid w:val="008A0505"/>
    <w:rsid w:val="008A0865"/>
    <w:rsid w:val="008A0F4E"/>
    <w:rsid w:val="008A1384"/>
    <w:rsid w:val="008A1BB8"/>
    <w:rsid w:val="008A296A"/>
    <w:rsid w:val="008A2BF2"/>
    <w:rsid w:val="008A2DA6"/>
    <w:rsid w:val="008A34FE"/>
    <w:rsid w:val="008A3E4B"/>
    <w:rsid w:val="008A4F2F"/>
    <w:rsid w:val="008A6BCB"/>
    <w:rsid w:val="008A7F28"/>
    <w:rsid w:val="008A7FA5"/>
    <w:rsid w:val="008B12C3"/>
    <w:rsid w:val="008B18B1"/>
    <w:rsid w:val="008B2224"/>
    <w:rsid w:val="008B29FA"/>
    <w:rsid w:val="008B338A"/>
    <w:rsid w:val="008B5690"/>
    <w:rsid w:val="008B56C0"/>
    <w:rsid w:val="008B58F6"/>
    <w:rsid w:val="008B5C95"/>
    <w:rsid w:val="008B6E23"/>
    <w:rsid w:val="008B7083"/>
    <w:rsid w:val="008B75F1"/>
    <w:rsid w:val="008B78C4"/>
    <w:rsid w:val="008C01B5"/>
    <w:rsid w:val="008C0A4D"/>
    <w:rsid w:val="008C11C8"/>
    <w:rsid w:val="008C12BA"/>
    <w:rsid w:val="008C1D14"/>
    <w:rsid w:val="008C2CE0"/>
    <w:rsid w:val="008C2F1F"/>
    <w:rsid w:val="008C3211"/>
    <w:rsid w:val="008C3454"/>
    <w:rsid w:val="008C4CFE"/>
    <w:rsid w:val="008C5ABD"/>
    <w:rsid w:val="008C5B94"/>
    <w:rsid w:val="008C6CEF"/>
    <w:rsid w:val="008C71FC"/>
    <w:rsid w:val="008C72A2"/>
    <w:rsid w:val="008C7D7E"/>
    <w:rsid w:val="008D1E88"/>
    <w:rsid w:val="008D206A"/>
    <w:rsid w:val="008D24EA"/>
    <w:rsid w:val="008D29AB"/>
    <w:rsid w:val="008D2B67"/>
    <w:rsid w:val="008D2C16"/>
    <w:rsid w:val="008D3935"/>
    <w:rsid w:val="008D48A8"/>
    <w:rsid w:val="008D6058"/>
    <w:rsid w:val="008D76F5"/>
    <w:rsid w:val="008E0BAE"/>
    <w:rsid w:val="008E0CD5"/>
    <w:rsid w:val="008E1052"/>
    <w:rsid w:val="008E1156"/>
    <w:rsid w:val="008E19BD"/>
    <w:rsid w:val="008E2DD3"/>
    <w:rsid w:val="008E31B7"/>
    <w:rsid w:val="008E32B2"/>
    <w:rsid w:val="008E3C0B"/>
    <w:rsid w:val="008E3DE3"/>
    <w:rsid w:val="008E6484"/>
    <w:rsid w:val="008E6C9F"/>
    <w:rsid w:val="008E73A9"/>
    <w:rsid w:val="008E7593"/>
    <w:rsid w:val="008E7851"/>
    <w:rsid w:val="008E7FA0"/>
    <w:rsid w:val="008F0C2A"/>
    <w:rsid w:val="008F1665"/>
    <w:rsid w:val="008F1828"/>
    <w:rsid w:val="008F215F"/>
    <w:rsid w:val="008F27BE"/>
    <w:rsid w:val="008F2B38"/>
    <w:rsid w:val="008F328A"/>
    <w:rsid w:val="008F3839"/>
    <w:rsid w:val="008F3B54"/>
    <w:rsid w:val="008F4834"/>
    <w:rsid w:val="008F53DB"/>
    <w:rsid w:val="008F6282"/>
    <w:rsid w:val="008F6294"/>
    <w:rsid w:val="008F6641"/>
    <w:rsid w:val="008F6819"/>
    <w:rsid w:val="008F6919"/>
    <w:rsid w:val="0090232C"/>
    <w:rsid w:val="009025CD"/>
    <w:rsid w:val="00902F3C"/>
    <w:rsid w:val="00903393"/>
    <w:rsid w:val="009036DF"/>
    <w:rsid w:val="009037F7"/>
    <w:rsid w:val="00903BEC"/>
    <w:rsid w:val="0090437A"/>
    <w:rsid w:val="00904EA4"/>
    <w:rsid w:val="00905871"/>
    <w:rsid w:val="00905886"/>
    <w:rsid w:val="00905FA4"/>
    <w:rsid w:val="00906209"/>
    <w:rsid w:val="00907CC8"/>
    <w:rsid w:val="00910437"/>
    <w:rsid w:val="0091044C"/>
    <w:rsid w:val="0091059F"/>
    <w:rsid w:val="00910A43"/>
    <w:rsid w:val="00910CD2"/>
    <w:rsid w:val="0091100F"/>
    <w:rsid w:val="009112EA"/>
    <w:rsid w:val="00912721"/>
    <w:rsid w:val="00912A54"/>
    <w:rsid w:val="00913DBA"/>
    <w:rsid w:val="009151EE"/>
    <w:rsid w:val="0091545B"/>
    <w:rsid w:val="00915708"/>
    <w:rsid w:val="00915976"/>
    <w:rsid w:val="00915DD4"/>
    <w:rsid w:val="00916CF7"/>
    <w:rsid w:val="00917127"/>
    <w:rsid w:val="00917485"/>
    <w:rsid w:val="00917766"/>
    <w:rsid w:val="00917E49"/>
    <w:rsid w:val="00920BA6"/>
    <w:rsid w:val="00921269"/>
    <w:rsid w:val="00921B56"/>
    <w:rsid w:val="00922F3F"/>
    <w:rsid w:val="00923FB9"/>
    <w:rsid w:val="0092445B"/>
    <w:rsid w:val="00924669"/>
    <w:rsid w:val="00925A88"/>
    <w:rsid w:val="00926A9A"/>
    <w:rsid w:val="00926CB9"/>
    <w:rsid w:val="00926F95"/>
    <w:rsid w:val="009304B8"/>
    <w:rsid w:val="00930DF4"/>
    <w:rsid w:val="00931759"/>
    <w:rsid w:val="00931767"/>
    <w:rsid w:val="00932499"/>
    <w:rsid w:val="0093296B"/>
    <w:rsid w:val="00933363"/>
    <w:rsid w:val="00933835"/>
    <w:rsid w:val="009347F1"/>
    <w:rsid w:val="00935F1F"/>
    <w:rsid w:val="00936683"/>
    <w:rsid w:val="00936DA6"/>
    <w:rsid w:val="009378E1"/>
    <w:rsid w:val="00940035"/>
    <w:rsid w:val="0094112B"/>
    <w:rsid w:val="00942E0D"/>
    <w:rsid w:val="00943305"/>
    <w:rsid w:val="00944211"/>
    <w:rsid w:val="00945493"/>
    <w:rsid w:val="009472E8"/>
    <w:rsid w:val="00947D51"/>
    <w:rsid w:val="00950E24"/>
    <w:rsid w:val="009519E3"/>
    <w:rsid w:val="00953278"/>
    <w:rsid w:val="009551A8"/>
    <w:rsid w:val="00955571"/>
    <w:rsid w:val="00955BCC"/>
    <w:rsid w:val="009567B9"/>
    <w:rsid w:val="00956843"/>
    <w:rsid w:val="00956AFF"/>
    <w:rsid w:val="00956FCC"/>
    <w:rsid w:val="0095779D"/>
    <w:rsid w:val="0096008C"/>
    <w:rsid w:val="00960801"/>
    <w:rsid w:val="009611E6"/>
    <w:rsid w:val="00963B3E"/>
    <w:rsid w:val="0096439A"/>
    <w:rsid w:val="009651A7"/>
    <w:rsid w:val="00965CB6"/>
    <w:rsid w:val="00966500"/>
    <w:rsid w:val="009677AA"/>
    <w:rsid w:val="00967E15"/>
    <w:rsid w:val="00967F29"/>
    <w:rsid w:val="0097253E"/>
    <w:rsid w:val="00972A58"/>
    <w:rsid w:val="00972AA7"/>
    <w:rsid w:val="00974B9E"/>
    <w:rsid w:val="00974F21"/>
    <w:rsid w:val="00975D3C"/>
    <w:rsid w:val="00975EBC"/>
    <w:rsid w:val="00975EF5"/>
    <w:rsid w:val="00980F89"/>
    <w:rsid w:val="00981273"/>
    <w:rsid w:val="0098199A"/>
    <w:rsid w:val="0098332D"/>
    <w:rsid w:val="00983D3B"/>
    <w:rsid w:val="0098433A"/>
    <w:rsid w:val="0098563B"/>
    <w:rsid w:val="0098608A"/>
    <w:rsid w:val="00986A0E"/>
    <w:rsid w:val="00986D0C"/>
    <w:rsid w:val="00986D31"/>
    <w:rsid w:val="009874F7"/>
    <w:rsid w:val="00987970"/>
    <w:rsid w:val="00987F9D"/>
    <w:rsid w:val="0099061E"/>
    <w:rsid w:val="00990752"/>
    <w:rsid w:val="009912B2"/>
    <w:rsid w:val="0099144C"/>
    <w:rsid w:val="00991848"/>
    <w:rsid w:val="00991FFF"/>
    <w:rsid w:val="009920C8"/>
    <w:rsid w:val="0099214D"/>
    <w:rsid w:val="009922C3"/>
    <w:rsid w:val="009926FD"/>
    <w:rsid w:val="00992B08"/>
    <w:rsid w:val="00994652"/>
    <w:rsid w:val="00994B6A"/>
    <w:rsid w:val="009954F9"/>
    <w:rsid w:val="00996ABF"/>
    <w:rsid w:val="00996C57"/>
    <w:rsid w:val="00997603"/>
    <w:rsid w:val="00997AB9"/>
    <w:rsid w:val="00997EA2"/>
    <w:rsid w:val="009A0C32"/>
    <w:rsid w:val="009A112A"/>
    <w:rsid w:val="009A288C"/>
    <w:rsid w:val="009A2EF9"/>
    <w:rsid w:val="009A31EE"/>
    <w:rsid w:val="009A3D96"/>
    <w:rsid w:val="009A409C"/>
    <w:rsid w:val="009A4302"/>
    <w:rsid w:val="009A551F"/>
    <w:rsid w:val="009A7AA7"/>
    <w:rsid w:val="009B0B7E"/>
    <w:rsid w:val="009B1186"/>
    <w:rsid w:val="009B11A1"/>
    <w:rsid w:val="009B1488"/>
    <w:rsid w:val="009B218A"/>
    <w:rsid w:val="009B2643"/>
    <w:rsid w:val="009B2B3B"/>
    <w:rsid w:val="009B3426"/>
    <w:rsid w:val="009B3EE7"/>
    <w:rsid w:val="009B4E09"/>
    <w:rsid w:val="009B54E4"/>
    <w:rsid w:val="009B5678"/>
    <w:rsid w:val="009B639A"/>
    <w:rsid w:val="009B7FD3"/>
    <w:rsid w:val="009C00E9"/>
    <w:rsid w:val="009C09D2"/>
    <w:rsid w:val="009C0BFD"/>
    <w:rsid w:val="009C12DA"/>
    <w:rsid w:val="009C21E1"/>
    <w:rsid w:val="009C221E"/>
    <w:rsid w:val="009C24A0"/>
    <w:rsid w:val="009C36F8"/>
    <w:rsid w:val="009C4632"/>
    <w:rsid w:val="009C4AE4"/>
    <w:rsid w:val="009C51D4"/>
    <w:rsid w:val="009C587E"/>
    <w:rsid w:val="009C63EA"/>
    <w:rsid w:val="009C6762"/>
    <w:rsid w:val="009C6D9F"/>
    <w:rsid w:val="009C73C1"/>
    <w:rsid w:val="009C7AA5"/>
    <w:rsid w:val="009D14DF"/>
    <w:rsid w:val="009D1615"/>
    <w:rsid w:val="009D16B9"/>
    <w:rsid w:val="009D1C60"/>
    <w:rsid w:val="009D2172"/>
    <w:rsid w:val="009D246A"/>
    <w:rsid w:val="009D24EC"/>
    <w:rsid w:val="009D316A"/>
    <w:rsid w:val="009D3EEB"/>
    <w:rsid w:val="009D4520"/>
    <w:rsid w:val="009D48F3"/>
    <w:rsid w:val="009D5FB5"/>
    <w:rsid w:val="009D626D"/>
    <w:rsid w:val="009D72CD"/>
    <w:rsid w:val="009E030C"/>
    <w:rsid w:val="009E1354"/>
    <w:rsid w:val="009E1457"/>
    <w:rsid w:val="009E162C"/>
    <w:rsid w:val="009E1850"/>
    <w:rsid w:val="009E25FC"/>
    <w:rsid w:val="009E28D2"/>
    <w:rsid w:val="009E33F7"/>
    <w:rsid w:val="009E4AED"/>
    <w:rsid w:val="009E53F5"/>
    <w:rsid w:val="009E5FE4"/>
    <w:rsid w:val="009E5FF1"/>
    <w:rsid w:val="009E6038"/>
    <w:rsid w:val="009E660A"/>
    <w:rsid w:val="009E7019"/>
    <w:rsid w:val="009E7786"/>
    <w:rsid w:val="009E7B14"/>
    <w:rsid w:val="009F008D"/>
    <w:rsid w:val="009F07BC"/>
    <w:rsid w:val="009F0E60"/>
    <w:rsid w:val="009F18FB"/>
    <w:rsid w:val="009F1D85"/>
    <w:rsid w:val="009F2067"/>
    <w:rsid w:val="009F24FA"/>
    <w:rsid w:val="009F4074"/>
    <w:rsid w:val="009F445A"/>
    <w:rsid w:val="009F57D3"/>
    <w:rsid w:val="009F5A98"/>
    <w:rsid w:val="009F5E04"/>
    <w:rsid w:val="009F628F"/>
    <w:rsid w:val="009F715F"/>
    <w:rsid w:val="00A00297"/>
    <w:rsid w:val="00A007C9"/>
    <w:rsid w:val="00A00E57"/>
    <w:rsid w:val="00A01E5D"/>
    <w:rsid w:val="00A02035"/>
    <w:rsid w:val="00A02B8B"/>
    <w:rsid w:val="00A03532"/>
    <w:rsid w:val="00A0356B"/>
    <w:rsid w:val="00A037C1"/>
    <w:rsid w:val="00A0394F"/>
    <w:rsid w:val="00A047B8"/>
    <w:rsid w:val="00A04BDE"/>
    <w:rsid w:val="00A05A25"/>
    <w:rsid w:val="00A05B14"/>
    <w:rsid w:val="00A05C13"/>
    <w:rsid w:val="00A05F31"/>
    <w:rsid w:val="00A063F6"/>
    <w:rsid w:val="00A06759"/>
    <w:rsid w:val="00A07056"/>
    <w:rsid w:val="00A10537"/>
    <w:rsid w:val="00A105FA"/>
    <w:rsid w:val="00A10B66"/>
    <w:rsid w:val="00A10CE0"/>
    <w:rsid w:val="00A11427"/>
    <w:rsid w:val="00A11E4F"/>
    <w:rsid w:val="00A12481"/>
    <w:rsid w:val="00A12C23"/>
    <w:rsid w:val="00A13032"/>
    <w:rsid w:val="00A1360B"/>
    <w:rsid w:val="00A137DD"/>
    <w:rsid w:val="00A149F2"/>
    <w:rsid w:val="00A14A22"/>
    <w:rsid w:val="00A14A2E"/>
    <w:rsid w:val="00A154C5"/>
    <w:rsid w:val="00A15550"/>
    <w:rsid w:val="00A17246"/>
    <w:rsid w:val="00A17585"/>
    <w:rsid w:val="00A176DE"/>
    <w:rsid w:val="00A200F6"/>
    <w:rsid w:val="00A213E2"/>
    <w:rsid w:val="00A228FA"/>
    <w:rsid w:val="00A22ACA"/>
    <w:rsid w:val="00A22C30"/>
    <w:rsid w:val="00A22D66"/>
    <w:rsid w:val="00A231F9"/>
    <w:rsid w:val="00A2320C"/>
    <w:rsid w:val="00A2386A"/>
    <w:rsid w:val="00A23C3B"/>
    <w:rsid w:val="00A24094"/>
    <w:rsid w:val="00A2503B"/>
    <w:rsid w:val="00A25F35"/>
    <w:rsid w:val="00A266BC"/>
    <w:rsid w:val="00A2676F"/>
    <w:rsid w:val="00A26E5E"/>
    <w:rsid w:val="00A3013E"/>
    <w:rsid w:val="00A30B4B"/>
    <w:rsid w:val="00A30C68"/>
    <w:rsid w:val="00A316B4"/>
    <w:rsid w:val="00A31725"/>
    <w:rsid w:val="00A31CE3"/>
    <w:rsid w:val="00A32B1E"/>
    <w:rsid w:val="00A32B34"/>
    <w:rsid w:val="00A32C22"/>
    <w:rsid w:val="00A333A3"/>
    <w:rsid w:val="00A33E19"/>
    <w:rsid w:val="00A34D3E"/>
    <w:rsid w:val="00A357AC"/>
    <w:rsid w:val="00A35C4E"/>
    <w:rsid w:val="00A35C6C"/>
    <w:rsid w:val="00A36539"/>
    <w:rsid w:val="00A36779"/>
    <w:rsid w:val="00A37DDB"/>
    <w:rsid w:val="00A4041B"/>
    <w:rsid w:val="00A4160C"/>
    <w:rsid w:val="00A423B2"/>
    <w:rsid w:val="00A424A2"/>
    <w:rsid w:val="00A42574"/>
    <w:rsid w:val="00A42A56"/>
    <w:rsid w:val="00A42BF8"/>
    <w:rsid w:val="00A43595"/>
    <w:rsid w:val="00A43746"/>
    <w:rsid w:val="00A4458C"/>
    <w:rsid w:val="00A44E69"/>
    <w:rsid w:val="00A4506D"/>
    <w:rsid w:val="00A45471"/>
    <w:rsid w:val="00A45994"/>
    <w:rsid w:val="00A45AC1"/>
    <w:rsid w:val="00A45B55"/>
    <w:rsid w:val="00A45C69"/>
    <w:rsid w:val="00A45E0E"/>
    <w:rsid w:val="00A463F8"/>
    <w:rsid w:val="00A46505"/>
    <w:rsid w:val="00A46DD7"/>
    <w:rsid w:val="00A50265"/>
    <w:rsid w:val="00A50900"/>
    <w:rsid w:val="00A50AA9"/>
    <w:rsid w:val="00A50CED"/>
    <w:rsid w:val="00A522E7"/>
    <w:rsid w:val="00A52795"/>
    <w:rsid w:val="00A530E2"/>
    <w:rsid w:val="00A5323A"/>
    <w:rsid w:val="00A5334C"/>
    <w:rsid w:val="00A540A4"/>
    <w:rsid w:val="00A540AB"/>
    <w:rsid w:val="00A548A1"/>
    <w:rsid w:val="00A5498A"/>
    <w:rsid w:val="00A55CAE"/>
    <w:rsid w:val="00A56134"/>
    <w:rsid w:val="00A565AC"/>
    <w:rsid w:val="00A568AB"/>
    <w:rsid w:val="00A6131A"/>
    <w:rsid w:val="00A61A01"/>
    <w:rsid w:val="00A6234D"/>
    <w:rsid w:val="00A625F6"/>
    <w:rsid w:val="00A62861"/>
    <w:rsid w:val="00A64583"/>
    <w:rsid w:val="00A6505D"/>
    <w:rsid w:val="00A65443"/>
    <w:rsid w:val="00A65A5C"/>
    <w:rsid w:val="00A65CB5"/>
    <w:rsid w:val="00A6657B"/>
    <w:rsid w:val="00A678D8"/>
    <w:rsid w:val="00A67DCC"/>
    <w:rsid w:val="00A70472"/>
    <w:rsid w:val="00A71751"/>
    <w:rsid w:val="00A71A51"/>
    <w:rsid w:val="00A71EF7"/>
    <w:rsid w:val="00A72180"/>
    <w:rsid w:val="00A72611"/>
    <w:rsid w:val="00A728C6"/>
    <w:rsid w:val="00A72BA4"/>
    <w:rsid w:val="00A72C0A"/>
    <w:rsid w:val="00A736E3"/>
    <w:rsid w:val="00A73743"/>
    <w:rsid w:val="00A73A32"/>
    <w:rsid w:val="00A743A5"/>
    <w:rsid w:val="00A77ABE"/>
    <w:rsid w:val="00A77BEC"/>
    <w:rsid w:val="00A77D62"/>
    <w:rsid w:val="00A81961"/>
    <w:rsid w:val="00A81B11"/>
    <w:rsid w:val="00A81D23"/>
    <w:rsid w:val="00A8283A"/>
    <w:rsid w:val="00A82ACE"/>
    <w:rsid w:val="00A82AE7"/>
    <w:rsid w:val="00A83105"/>
    <w:rsid w:val="00A83611"/>
    <w:rsid w:val="00A841E3"/>
    <w:rsid w:val="00A84FF0"/>
    <w:rsid w:val="00A857BE"/>
    <w:rsid w:val="00A85912"/>
    <w:rsid w:val="00A85D6E"/>
    <w:rsid w:val="00A8740F"/>
    <w:rsid w:val="00A874DA"/>
    <w:rsid w:val="00A90A0E"/>
    <w:rsid w:val="00A91A63"/>
    <w:rsid w:val="00A91AA7"/>
    <w:rsid w:val="00A93000"/>
    <w:rsid w:val="00A9300C"/>
    <w:rsid w:val="00A93313"/>
    <w:rsid w:val="00A948D7"/>
    <w:rsid w:val="00A94CCF"/>
    <w:rsid w:val="00A957DB"/>
    <w:rsid w:val="00A966FE"/>
    <w:rsid w:val="00A96CAC"/>
    <w:rsid w:val="00A97471"/>
    <w:rsid w:val="00A97E9C"/>
    <w:rsid w:val="00AA09FE"/>
    <w:rsid w:val="00AA1B68"/>
    <w:rsid w:val="00AA1D03"/>
    <w:rsid w:val="00AA27F3"/>
    <w:rsid w:val="00AA2D1D"/>
    <w:rsid w:val="00AA3231"/>
    <w:rsid w:val="00AA3622"/>
    <w:rsid w:val="00AA3EDA"/>
    <w:rsid w:val="00AA5495"/>
    <w:rsid w:val="00AA5DD5"/>
    <w:rsid w:val="00AA6AD1"/>
    <w:rsid w:val="00AA6B71"/>
    <w:rsid w:val="00AA6F01"/>
    <w:rsid w:val="00AA70D7"/>
    <w:rsid w:val="00AA78B7"/>
    <w:rsid w:val="00AA7CA8"/>
    <w:rsid w:val="00AB03A0"/>
    <w:rsid w:val="00AB0848"/>
    <w:rsid w:val="00AB08D7"/>
    <w:rsid w:val="00AB1A4A"/>
    <w:rsid w:val="00AB200B"/>
    <w:rsid w:val="00AB272F"/>
    <w:rsid w:val="00AB3056"/>
    <w:rsid w:val="00AB3091"/>
    <w:rsid w:val="00AB34B8"/>
    <w:rsid w:val="00AB37B5"/>
    <w:rsid w:val="00AB3941"/>
    <w:rsid w:val="00AB3AB9"/>
    <w:rsid w:val="00AB4047"/>
    <w:rsid w:val="00AB52FA"/>
    <w:rsid w:val="00AB644B"/>
    <w:rsid w:val="00AB68B1"/>
    <w:rsid w:val="00AB7415"/>
    <w:rsid w:val="00AB75C7"/>
    <w:rsid w:val="00AB7F97"/>
    <w:rsid w:val="00AC06EE"/>
    <w:rsid w:val="00AC0D88"/>
    <w:rsid w:val="00AC0FBE"/>
    <w:rsid w:val="00AC0FDB"/>
    <w:rsid w:val="00AC2110"/>
    <w:rsid w:val="00AC2256"/>
    <w:rsid w:val="00AC27F5"/>
    <w:rsid w:val="00AC3A78"/>
    <w:rsid w:val="00AC3D67"/>
    <w:rsid w:val="00AC3EE8"/>
    <w:rsid w:val="00AC40AB"/>
    <w:rsid w:val="00AC43C4"/>
    <w:rsid w:val="00AC43E8"/>
    <w:rsid w:val="00AC47DB"/>
    <w:rsid w:val="00AC4C42"/>
    <w:rsid w:val="00AC51B4"/>
    <w:rsid w:val="00AC5811"/>
    <w:rsid w:val="00AC5F4D"/>
    <w:rsid w:val="00AC63A1"/>
    <w:rsid w:val="00AC642F"/>
    <w:rsid w:val="00AC696C"/>
    <w:rsid w:val="00AC727B"/>
    <w:rsid w:val="00AC7899"/>
    <w:rsid w:val="00AD05E8"/>
    <w:rsid w:val="00AD093F"/>
    <w:rsid w:val="00AD0FD5"/>
    <w:rsid w:val="00AD14EB"/>
    <w:rsid w:val="00AD2AAD"/>
    <w:rsid w:val="00AD5DC5"/>
    <w:rsid w:val="00AD5E0F"/>
    <w:rsid w:val="00AD76CB"/>
    <w:rsid w:val="00AD77AA"/>
    <w:rsid w:val="00AD7B08"/>
    <w:rsid w:val="00AD7E0A"/>
    <w:rsid w:val="00AD7EBD"/>
    <w:rsid w:val="00AE039C"/>
    <w:rsid w:val="00AE0E4A"/>
    <w:rsid w:val="00AE2D60"/>
    <w:rsid w:val="00AE2E52"/>
    <w:rsid w:val="00AE3A23"/>
    <w:rsid w:val="00AE49D4"/>
    <w:rsid w:val="00AE51CB"/>
    <w:rsid w:val="00AE63C3"/>
    <w:rsid w:val="00AE63C8"/>
    <w:rsid w:val="00AE6994"/>
    <w:rsid w:val="00AE6A28"/>
    <w:rsid w:val="00AE7320"/>
    <w:rsid w:val="00AF1357"/>
    <w:rsid w:val="00AF17FE"/>
    <w:rsid w:val="00AF203B"/>
    <w:rsid w:val="00AF2228"/>
    <w:rsid w:val="00AF3037"/>
    <w:rsid w:val="00AF3B0E"/>
    <w:rsid w:val="00AF3ECF"/>
    <w:rsid w:val="00AF46FB"/>
    <w:rsid w:val="00AF4771"/>
    <w:rsid w:val="00AF4B16"/>
    <w:rsid w:val="00AF502E"/>
    <w:rsid w:val="00AF51E2"/>
    <w:rsid w:val="00AF68F8"/>
    <w:rsid w:val="00AF6B8A"/>
    <w:rsid w:val="00AF6D80"/>
    <w:rsid w:val="00AF6E3C"/>
    <w:rsid w:val="00AF73DC"/>
    <w:rsid w:val="00AF7B65"/>
    <w:rsid w:val="00AF7BE2"/>
    <w:rsid w:val="00B00133"/>
    <w:rsid w:val="00B00D92"/>
    <w:rsid w:val="00B01857"/>
    <w:rsid w:val="00B02148"/>
    <w:rsid w:val="00B021F7"/>
    <w:rsid w:val="00B02F0F"/>
    <w:rsid w:val="00B031A0"/>
    <w:rsid w:val="00B033B6"/>
    <w:rsid w:val="00B038A8"/>
    <w:rsid w:val="00B03CBA"/>
    <w:rsid w:val="00B04BAF"/>
    <w:rsid w:val="00B05613"/>
    <w:rsid w:val="00B05790"/>
    <w:rsid w:val="00B057F4"/>
    <w:rsid w:val="00B05E96"/>
    <w:rsid w:val="00B0648B"/>
    <w:rsid w:val="00B07173"/>
    <w:rsid w:val="00B0759E"/>
    <w:rsid w:val="00B07618"/>
    <w:rsid w:val="00B07D4C"/>
    <w:rsid w:val="00B101F4"/>
    <w:rsid w:val="00B10683"/>
    <w:rsid w:val="00B10ECA"/>
    <w:rsid w:val="00B11324"/>
    <w:rsid w:val="00B11713"/>
    <w:rsid w:val="00B12164"/>
    <w:rsid w:val="00B12320"/>
    <w:rsid w:val="00B1242B"/>
    <w:rsid w:val="00B1322B"/>
    <w:rsid w:val="00B13AFE"/>
    <w:rsid w:val="00B150B4"/>
    <w:rsid w:val="00B15A99"/>
    <w:rsid w:val="00B16508"/>
    <w:rsid w:val="00B170F2"/>
    <w:rsid w:val="00B17BA6"/>
    <w:rsid w:val="00B20485"/>
    <w:rsid w:val="00B2107C"/>
    <w:rsid w:val="00B229C3"/>
    <w:rsid w:val="00B2427B"/>
    <w:rsid w:val="00B24292"/>
    <w:rsid w:val="00B249FB"/>
    <w:rsid w:val="00B26553"/>
    <w:rsid w:val="00B26E23"/>
    <w:rsid w:val="00B30B92"/>
    <w:rsid w:val="00B31A98"/>
    <w:rsid w:val="00B32503"/>
    <w:rsid w:val="00B32E85"/>
    <w:rsid w:val="00B32F69"/>
    <w:rsid w:val="00B349A6"/>
    <w:rsid w:val="00B34A4F"/>
    <w:rsid w:val="00B34B85"/>
    <w:rsid w:val="00B34C17"/>
    <w:rsid w:val="00B35260"/>
    <w:rsid w:val="00B354DF"/>
    <w:rsid w:val="00B36C2F"/>
    <w:rsid w:val="00B37176"/>
    <w:rsid w:val="00B37B29"/>
    <w:rsid w:val="00B37E47"/>
    <w:rsid w:val="00B407E9"/>
    <w:rsid w:val="00B40DA4"/>
    <w:rsid w:val="00B40F24"/>
    <w:rsid w:val="00B4144B"/>
    <w:rsid w:val="00B41588"/>
    <w:rsid w:val="00B4233B"/>
    <w:rsid w:val="00B428C6"/>
    <w:rsid w:val="00B4348A"/>
    <w:rsid w:val="00B4371E"/>
    <w:rsid w:val="00B4397E"/>
    <w:rsid w:val="00B442F2"/>
    <w:rsid w:val="00B444A3"/>
    <w:rsid w:val="00B447AC"/>
    <w:rsid w:val="00B44DFA"/>
    <w:rsid w:val="00B4546E"/>
    <w:rsid w:val="00B454E2"/>
    <w:rsid w:val="00B45A8C"/>
    <w:rsid w:val="00B4648B"/>
    <w:rsid w:val="00B4660B"/>
    <w:rsid w:val="00B466E9"/>
    <w:rsid w:val="00B466FE"/>
    <w:rsid w:val="00B473A2"/>
    <w:rsid w:val="00B47A28"/>
    <w:rsid w:val="00B51516"/>
    <w:rsid w:val="00B51F34"/>
    <w:rsid w:val="00B520A3"/>
    <w:rsid w:val="00B52148"/>
    <w:rsid w:val="00B53ACD"/>
    <w:rsid w:val="00B545E3"/>
    <w:rsid w:val="00B54EE0"/>
    <w:rsid w:val="00B5508F"/>
    <w:rsid w:val="00B5539B"/>
    <w:rsid w:val="00B55675"/>
    <w:rsid w:val="00B5610F"/>
    <w:rsid w:val="00B56C73"/>
    <w:rsid w:val="00B56D35"/>
    <w:rsid w:val="00B56D89"/>
    <w:rsid w:val="00B6057E"/>
    <w:rsid w:val="00B60A50"/>
    <w:rsid w:val="00B61D07"/>
    <w:rsid w:val="00B62117"/>
    <w:rsid w:val="00B62FAF"/>
    <w:rsid w:val="00B6354C"/>
    <w:rsid w:val="00B636CD"/>
    <w:rsid w:val="00B63C0F"/>
    <w:rsid w:val="00B6459D"/>
    <w:rsid w:val="00B6473B"/>
    <w:rsid w:val="00B64A94"/>
    <w:rsid w:val="00B64DA4"/>
    <w:rsid w:val="00B657F6"/>
    <w:rsid w:val="00B659E5"/>
    <w:rsid w:val="00B65AE4"/>
    <w:rsid w:val="00B65B5D"/>
    <w:rsid w:val="00B66281"/>
    <w:rsid w:val="00B66584"/>
    <w:rsid w:val="00B66712"/>
    <w:rsid w:val="00B669C8"/>
    <w:rsid w:val="00B66CED"/>
    <w:rsid w:val="00B66E8F"/>
    <w:rsid w:val="00B67ACF"/>
    <w:rsid w:val="00B67F2A"/>
    <w:rsid w:val="00B70414"/>
    <w:rsid w:val="00B717E9"/>
    <w:rsid w:val="00B71C48"/>
    <w:rsid w:val="00B71E5B"/>
    <w:rsid w:val="00B726B5"/>
    <w:rsid w:val="00B72BFC"/>
    <w:rsid w:val="00B730BF"/>
    <w:rsid w:val="00B73368"/>
    <w:rsid w:val="00B73FED"/>
    <w:rsid w:val="00B74323"/>
    <w:rsid w:val="00B745CB"/>
    <w:rsid w:val="00B748A7"/>
    <w:rsid w:val="00B74E56"/>
    <w:rsid w:val="00B74FB2"/>
    <w:rsid w:val="00B75CC1"/>
    <w:rsid w:val="00B76054"/>
    <w:rsid w:val="00B7617F"/>
    <w:rsid w:val="00B7657D"/>
    <w:rsid w:val="00B76CAE"/>
    <w:rsid w:val="00B77088"/>
    <w:rsid w:val="00B77D06"/>
    <w:rsid w:val="00B77E91"/>
    <w:rsid w:val="00B800F4"/>
    <w:rsid w:val="00B803FE"/>
    <w:rsid w:val="00B80705"/>
    <w:rsid w:val="00B80B34"/>
    <w:rsid w:val="00B8114D"/>
    <w:rsid w:val="00B82E4F"/>
    <w:rsid w:val="00B832C7"/>
    <w:rsid w:val="00B8538B"/>
    <w:rsid w:val="00B85D05"/>
    <w:rsid w:val="00B85E3C"/>
    <w:rsid w:val="00B8642C"/>
    <w:rsid w:val="00B87C67"/>
    <w:rsid w:val="00B87FE2"/>
    <w:rsid w:val="00B90C4E"/>
    <w:rsid w:val="00B90E71"/>
    <w:rsid w:val="00B91314"/>
    <w:rsid w:val="00B914F6"/>
    <w:rsid w:val="00B9297B"/>
    <w:rsid w:val="00B93E5F"/>
    <w:rsid w:val="00B93EB6"/>
    <w:rsid w:val="00B94518"/>
    <w:rsid w:val="00B94D3C"/>
    <w:rsid w:val="00B94EE4"/>
    <w:rsid w:val="00B9547F"/>
    <w:rsid w:val="00B95695"/>
    <w:rsid w:val="00B956B2"/>
    <w:rsid w:val="00B9628E"/>
    <w:rsid w:val="00B96A3B"/>
    <w:rsid w:val="00B96AEE"/>
    <w:rsid w:val="00BA0196"/>
    <w:rsid w:val="00BA1AE0"/>
    <w:rsid w:val="00BA22E2"/>
    <w:rsid w:val="00BA2858"/>
    <w:rsid w:val="00BA353F"/>
    <w:rsid w:val="00BA38B8"/>
    <w:rsid w:val="00BA4817"/>
    <w:rsid w:val="00BA4B29"/>
    <w:rsid w:val="00BA59A8"/>
    <w:rsid w:val="00BA5A02"/>
    <w:rsid w:val="00BA6952"/>
    <w:rsid w:val="00BA6D0F"/>
    <w:rsid w:val="00BA6DBF"/>
    <w:rsid w:val="00BA74AD"/>
    <w:rsid w:val="00BA76D3"/>
    <w:rsid w:val="00BA7F0A"/>
    <w:rsid w:val="00BB01E7"/>
    <w:rsid w:val="00BB0CDD"/>
    <w:rsid w:val="00BB0D6D"/>
    <w:rsid w:val="00BB147F"/>
    <w:rsid w:val="00BB157E"/>
    <w:rsid w:val="00BB16A1"/>
    <w:rsid w:val="00BB185A"/>
    <w:rsid w:val="00BB212B"/>
    <w:rsid w:val="00BB2401"/>
    <w:rsid w:val="00BB30F6"/>
    <w:rsid w:val="00BB3711"/>
    <w:rsid w:val="00BB4606"/>
    <w:rsid w:val="00BB4B44"/>
    <w:rsid w:val="00BB560C"/>
    <w:rsid w:val="00BB5766"/>
    <w:rsid w:val="00BB62D2"/>
    <w:rsid w:val="00BB786F"/>
    <w:rsid w:val="00BB7E09"/>
    <w:rsid w:val="00BC0719"/>
    <w:rsid w:val="00BC07E9"/>
    <w:rsid w:val="00BC09F9"/>
    <w:rsid w:val="00BC10DC"/>
    <w:rsid w:val="00BC2465"/>
    <w:rsid w:val="00BC2865"/>
    <w:rsid w:val="00BC2F2C"/>
    <w:rsid w:val="00BC3048"/>
    <w:rsid w:val="00BC36F4"/>
    <w:rsid w:val="00BC3CB7"/>
    <w:rsid w:val="00BC67D8"/>
    <w:rsid w:val="00BC697A"/>
    <w:rsid w:val="00BC7EA5"/>
    <w:rsid w:val="00BC7F8C"/>
    <w:rsid w:val="00BD03B2"/>
    <w:rsid w:val="00BD0E74"/>
    <w:rsid w:val="00BD0FD5"/>
    <w:rsid w:val="00BD1682"/>
    <w:rsid w:val="00BD1D72"/>
    <w:rsid w:val="00BD3093"/>
    <w:rsid w:val="00BD382D"/>
    <w:rsid w:val="00BD48AE"/>
    <w:rsid w:val="00BD49FE"/>
    <w:rsid w:val="00BD4AE4"/>
    <w:rsid w:val="00BD5AF5"/>
    <w:rsid w:val="00BD627F"/>
    <w:rsid w:val="00BD6F47"/>
    <w:rsid w:val="00BD6F7D"/>
    <w:rsid w:val="00BD742B"/>
    <w:rsid w:val="00BE0104"/>
    <w:rsid w:val="00BE0295"/>
    <w:rsid w:val="00BE0A25"/>
    <w:rsid w:val="00BE109D"/>
    <w:rsid w:val="00BE1186"/>
    <w:rsid w:val="00BE3EDB"/>
    <w:rsid w:val="00BE3F8F"/>
    <w:rsid w:val="00BE464A"/>
    <w:rsid w:val="00BE4CA1"/>
    <w:rsid w:val="00BE4F26"/>
    <w:rsid w:val="00BE5161"/>
    <w:rsid w:val="00BE5C5F"/>
    <w:rsid w:val="00BE5DDF"/>
    <w:rsid w:val="00BE6707"/>
    <w:rsid w:val="00BE6BE1"/>
    <w:rsid w:val="00BE7B7F"/>
    <w:rsid w:val="00BF12BF"/>
    <w:rsid w:val="00BF1765"/>
    <w:rsid w:val="00BF194F"/>
    <w:rsid w:val="00BF19D5"/>
    <w:rsid w:val="00BF30B4"/>
    <w:rsid w:val="00BF4066"/>
    <w:rsid w:val="00BF40D1"/>
    <w:rsid w:val="00BF489E"/>
    <w:rsid w:val="00BF5849"/>
    <w:rsid w:val="00BF62AE"/>
    <w:rsid w:val="00BF6801"/>
    <w:rsid w:val="00BF7FC1"/>
    <w:rsid w:val="00C004AA"/>
    <w:rsid w:val="00C00BD3"/>
    <w:rsid w:val="00C0164F"/>
    <w:rsid w:val="00C01F58"/>
    <w:rsid w:val="00C0246E"/>
    <w:rsid w:val="00C024E5"/>
    <w:rsid w:val="00C02E4C"/>
    <w:rsid w:val="00C03696"/>
    <w:rsid w:val="00C03EF2"/>
    <w:rsid w:val="00C04C14"/>
    <w:rsid w:val="00C059FB"/>
    <w:rsid w:val="00C0654E"/>
    <w:rsid w:val="00C0771E"/>
    <w:rsid w:val="00C0793C"/>
    <w:rsid w:val="00C07FE5"/>
    <w:rsid w:val="00C105DD"/>
    <w:rsid w:val="00C10F0D"/>
    <w:rsid w:val="00C114B3"/>
    <w:rsid w:val="00C11529"/>
    <w:rsid w:val="00C1175B"/>
    <w:rsid w:val="00C11DCD"/>
    <w:rsid w:val="00C12240"/>
    <w:rsid w:val="00C146A4"/>
    <w:rsid w:val="00C15095"/>
    <w:rsid w:val="00C15348"/>
    <w:rsid w:val="00C15CAB"/>
    <w:rsid w:val="00C15EFA"/>
    <w:rsid w:val="00C160DD"/>
    <w:rsid w:val="00C165B3"/>
    <w:rsid w:val="00C16EBE"/>
    <w:rsid w:val="00C17954"/>
    <w:rsid w:val="00C17ECB"/>
    <w:rsid w:val="00C204B4"/>
    <w:rsid w:val="00C20605"/>
    <w:rsid w:val="00C220CC"/>
    <w:rsid w:val="00C220D9"/>
    <w:rsid w:val="00C221BF"/>
    <w:rsid w:val="00C226A9"/>
    <w:rsid w:val="00C22B46"/>
    <w:rsid w:val="00C22CCB"/>
    <w:rsid w:val="00C237FF"/>
    <w:rsid w:val="00C2413C"/>
    <w:rsid w:val="00C253D5"/>
    <w:rsid w:val="00C254BD"/>
    <w:rsid w:val="00C25EC2"/>
    <w:rsid w:val="00C261F6"/>
    <w:rsid w:val="00C26318"/>
    <w:rsid w:val="00C26B70"/>
    <w:rsid w:val="00C272F4"/>
    <w:rsid w:val="00C2781C"/>
    <w:rsid w:val="00C27C8B"/>
    <w:rsid w:val="00C303C1"/>
    <w:rsid w:val="00C308C7"/>
    <w:rsid w:val="00C326AA"/>
    <w:rsid w:val="00C32A1D"/>
    <w:rsid w:val="00C32A3E"/>
    <w:rsid w:val="00C33E89"/>
    <w:rsid w:val="00C34243"/>
    <w:rsid w:val="00C34D6B"/>
    <w:rsid w:val="00C361E8"/>
    <w:rsid w:val="00C40FF0"/>
    <w:rsid w:val="00C41E70"/>
    <w:rsid w:val="00C42D3E"/>
    <w:rsid w:val="00C42D5C"/>
    <w:rsid w:val="00C43840"/>
    <w:rsid w:val="00C43BDF"/>
    <w:rsid w:val="00C44395"/>
    <w:rsid w:val="00C449D5"/>
    <w:rsid w:val="00C44B5D"/>
    <w:rsid w:val="00C44CE4"/>
    <w:rsid w:val="00C459CD"/>
    <w:rsid w:val="00C45B59"/>
    <w:rsid w:val="00C45B77"/>
    <w:rsid w:val="00C47EF9"/>
    <w:rsid w:val="00C50681"/>
    <w:rsid w:val="00C50975"/>
    <w:rsid w:val="00C50A02"/>
    <w:rsid w:val="00C516CD"/>
    <w:rsid w:val="00C51BDD"/>
    <w:rsid w:val="00C528CF"/>
    <w:rsid w:val="00C53010"/>
    <w:rsid w:val="00C53786"/>
    <w:rsid w:val="00C54D99"/>
    <w:rsid w:val="00C553B3"/>
    <w:rsid w:val="00C556AF"/>
    <w:rsid w:val="00C56815"/>
    <w:rsid w:val="00C5703D"/>
    <w:rsid w:val="00C5778D"/>
    <w:rsid w:val="00C57839"/>
    <w:rsid w:val="00C60AF4"/>
    <w:rsid w:val="00C6187F"/>
    <w:rsid w:val="00C621CA"/>
    <w:rsid w:val="00C62200"/>
    <w:rsid w:val="00C6311F"/>
    <w:rsid w:val="00C639C2"/>
    <w:rsid w:val="00C63C9D"/>
    <w:rsid w:val="00C63DFC"/>
    <w:rsid w:val="00C64CD2"/>
    <w:rsid w:val="00C65633"/>
    <w:rsid w:val="00C656D4"/>
    <w:rsid w:val="00C65E08"/>
    <w:rsid w:val="00C6614F"/>
    <w:rsid w:val="00C6654F"/>
    <w:rsid w:val="00C66BD1"/>
    <w:rsid w:val="00C6710C"/>
    <w:rsid w:val="00C6735B"/>
    <w:rsid w:val="00C6767E"/>
    <w:rsid w:val="00C67D16"/>
    <w:rsid w:val="00C70008"/>
    <w:rsid w:val="00C7047D"/>
    <w:rsid w:val="00C70DD2"/>
    <w:rsid w:val="00C71469"/>
    <w:rsid w:val="00C72A56"/>
    <w:rsid w:val="00C73877"/>
    <w:rsid w:val="00C73D4E"/>
    <w:rsid w:val="00C74357"/>
    <w:rsid w:val="00C75F2A"/>
    <w:rsid w:val="00C75F6B"/>
    <w:rsid w:val="00C760F4"/>
    <w:rsid w:val="00C76348"/>
    <w:rsid w:val="00C769BE"/>
    <w:rsid w:val="00C77227"/>
    <w:rsid w:val="00C805BA"/>
    <w:rsid w:val="00C806FC"/>
    <w:rsid w:val="00C81472"/>
    <w:rsid w:val="00C81F7E"/>
    <w:rsid w:val="00C82C44"/>
    <w:rsid w:val="00C82D52"/>
    <w:rsid w:val="00C83D65"/>
    <w:rsid w:val="00C846C1"/>
    <w:rsid w:val="00C85807"/>
    <w:rsid w:val="00C85E64"/>
    <w:rsid w:val="00C861A7"/>
    <w:rsid w:val="00C863EB"/>
    <w:rsid w:val="00C86E6F"/>
    <w:rsid w:val="00C87AE7"/>
    <w:rsid w:val="00C90325"/>
    <w:rsid w:val="00C918F5"/>
    <w:rsid w:val="00C9294A"/>
    <w:rsid w:val="00C94501"/>
    <w:rsid w:val="00C9469B"/>
    <w:rsid w:val="00C95527"/>
    <w:rsid w:val="00C9604E"/>
    <w:rsid w:val="00C96211"/>
    <w:rsid w:val="00C96DCF"/>
    <w:rsid w:val="00C97231"/>
    <w:rsid w:val="00C97582"/>
    <w:rsid w:val="00C97756"/>
    <w:rsid w:val="00C97A97"/>
    <w:rsid w:val="00C97DA2"/>
    <w:rsid w:val="00CA0744"/>
    <w:rsid w:val="00CA0F89"/>
    <w:rsid w:val="00CA1862"/>
    <w:rsid w:val="00CA1F55"/>
    <w:rsid w:val="00CA1FB3"/>
    <w:rsid w:val="00CA27C3"/>
    <w:rsid w:val="00CA2DF5"/>
    <w:rsid w:val="00CA2F78"/>
    <w:rsid w:val="00CA36B6"/>
    <w:rsid w:val="00CA3EE3"/>
    <w:rsid w:val="00CA4DDD"/>
    <w:rsid w:val="00CA5976"/>
    <w:rsid w:val="00CA6799"/>
    <w:rsid w:val="00CA7B05"/>
    <w:rsid w:val="00CA7B68"/>
    <w:rsid w:val="00CB0AD7"/>
    <w:rsid w:val="00CB15BE"/>
    <w:rsid w:val="00CB1E62"/>
    <w:rsid w:val="00CB20D3"/>
    <w:rsid w:val="00CB2B03"/>
    <w:rsid w:val="00CB2E6B"/>
    <w:rsid w:val="00CB3D61"/>
    <w:rsid w:val="00CB4236"/>
    <w:rsid w:val="00CB472E"/>
    <w:rsid w:val="00CB5341"/>
    <w:rsid w:val="00CB5C9D"/>
    <w:rsid w:val="00CC0165"/>
    <w:rsid w:val="00CC1D12"/>
    <w:rsid w:val="00CC1D33"/>
    <w:rsid w:val="00CC2047"/>
    <w:rsid w:val="00CC36B9"/>
    <w:rsid w:val="00CC3852"/>
    <w:rsid w:val="00CC3C86"/>
    <w:rsid w:val="00CC3F16"/>
    <w:rsid w:val="00CC5017"/>
    <w:rsid w:val="00CC577C"/>
    <w:rsid w:val="00CC5D61"/>
    <w:rsid w:val="00CC62E1"/>
    <w:rsid w:val="00CC6BC4"/>
    <w:rsid w:val="00CC6D9D"/>
    <w:rsid w:val="00CC7DAA"/>
    <w:rsid w:val="00CC7E90"/>
    <w:rsid w:val="00CD0F90"/>
    <w:rsid w:val="00CD1520"/>
    <w:rsid w:val="00CD16A3"/>
    <w:rsid w:val="00CD1A54"/>
    <w:rsid w:val="00CD1B75"/>
    <w:rsid w:val="00CD2528"/>
    <w:rsid w:val="00CD2F97"/>
    <w:rsid w:val="00CD318F"/>
    <w:rsid w:val="00CD3600"/>
    <w:rsid w:val="00CD3F00"/>
    <w:rsid w:val="00CD438F"/>
    <w:rsid w:val="00CD4946"/>
    <w:rsid w:val="00CD4D79"/>
    <w:rsid w:val="00CD51E4"/>
    <w:rsid w:val="00CD55DE"/>
    <w:rsid w:val="00CD5EF7"/>
    <w:rsid w:val="00CD62EE"/>
    <w:rsid w:val="00CD71E8"/>
    <w:rsid w:val="00CD79E4"/>
    <w:rsid w:val="00CD7BF7"/>
    <w:rsid w:val="00CE03ED"/>
    <w:rsid w:val="00CE0552"/>
    <w:rsid w:val="00CE0E91"/>
    <w:rsid w:val="00CE13E6"/>
    <w:rsid w:val="00CE1CB2"/>
    <w:rsid w:val="00CE2558"/>
    <w:rsid w:val="00CE30E3"/>
    <w:rsid w:val="00CE31C1"/>
    <w:rsid w:val="00CE37E9"/>
    <w:rsid w:val="00CE439E"/>
    <w:rsid w:val="00CE4614"/>
    <w:rsid w:val="00CE5BD6"/>
    <w:rsid w:val="00CE5F1B"/>
    <w:rsid w:val="00CE642D"/>
    <w:rsid w:val="00CE7F1F"/>
    <w:rsid w:val="00CF07C3"/>
    <w:rsid w:val="00CF0FBC"/>
    <w:rsid w:val="00CF2A74"/>
    <w:rsid w:val="00CF3CBF"/>
    <w:rsid w:val="00CF3E1D"/>
    <w:rsid w:val="00CF4F90"/>
    <w:rsid w:val="00CF5EC3"/>
    <w:rsid w:val="00CF65D9"/>
    <w:rsid w:val="00CF6EB0"/>
    <w:rsid w:val="00CF7D6B"/>
    <w:rsid w:val="00CF7EC3"/>
    <w:rsid w:val="00D006E9"/>
    <w:rsid w:val="00D00F81"/>
    <w:rsid w:val="00D01086"/>
    <w:rsid w:val="00D01116"/>
    <w:rsid w:val="00D015D7"/>
    <w:rsid w:val="00D01622"/>
    <w:rsid w:val="00D018D9"/>
    <w:rsid w:val="00D023B9"/>
    <w:rsid w:val="00D0348E"/>
    <w:rsid w:val="00D03BF9"/>
    <w:rsid w:val="00D03F59"/>
    <w:rsid w:val="00D04EA6"/>
    <w:rsid w:val="00D04F18"/>
    <w:rsid w:val="00D04F5E"/>
    <w:rsid w:val="00D0503D"/>
    <w:rsid w:val="00D056DA"/>
    <w:rsid w:val="00D05B61"/>
    <w:rsid w:val="00D068F8"/>
    <w:rsid w:val="00D06928"/>
    <w:rsid w:val="00D06C5A"/>
    <w:rsid w:val="00D07099"/>
    <w:rsid w:val="00D072F1"/>
    <w:rsid w:val="00D0735C"/>
    <w:rsid w:val="00D077D1"/>
    <w:rsid w:val="00D10FC4"/>
    <w:rsid w:val="00D10FEB"/>
    <w:rsid w:val="00D11B41"/>
    <w:rsid w:val="00D12453"/>
    <w:rsid w:val="00D12655"/>
    <w:rsid w:val="00D12A3D"/>
    <w:rsid w:val="00D13452"/>
    <w:rsid w:val="00D13654"/>
    <w:rsid w:val="00D1365C"/>
    <w:rsid w:val="00D13B87"/>
    <w:rsid w:val="00D13E7C"/>
    <w:rsid w:val="00D15316"/>
    <w:rsid w:val="00D15554"/>
    <w:rsid w:val="00D1559A"/>
    <w:rsid w:val="00D15BE8"/>
    <w:rsid w:val="00D15F97"/>
    <w:rsid w:val="00D160D2"/>
    <w:rsid w:val="00D1632F"/>
    <w:rsid w:val="00D16B83"/>
    <w:rsid w:val="00D1732D"/>
    <w:rsid w:val="00D17942"/>
    <w:rsid w:val="00D179CE"/>
    <w:rsid w:val="00D20C86"/>
    <w:rsid w:val="00D2123F"/>
    <w:rsid w:val="00D22782"/>
    <w:rsid w:val="00D22F46"/>
    <w:rsid w:val="00D234A1"/>
    <w:rsid w:val="00D236B6"/>
    <w:rsid w:val="00D23913"/>
    <w:rsid w:val="00D24CD5"/>
    <w:rsid w:val="00D24F84"/>
    <w:rsid w:val="00D25548"/>
    <w:rsid w:val="00D2571E"/>
    <w:rsid w:val="00D263D1"/>
    <w:rsid w:val="00D303B2"/>
    <w:rsid w:val="00D30692"/>
    <w:rsid w:val="00D308F3"/>
    <w:rsid w:val="00D30F88"/>
    <w:rsid w:val="00D32B24"/>
    <w:rsid w:val="00D32E13"/>
    <w:rsid w:val="00D338BF"/>
    <w:rsid w:val="00D33F51"/>
    <w:rsid w:val="00D3413D"/>
    <w:rsid w:val="00D345B1"/>
    <w:rsid w:val="00D347B3"/>
    <w:rsid w:val="00D35559"/>
    <w:rsid w:val="00D35A0A"/>
    <w:rsid w:val="00D35D03"/>
    <w:rsid w:val="00D35F87"/>
    <w:rsid w:val="00D36302"/>
    <w:rsid w:val="00D373A8"/>
    <w:rsid w:val="00D3774D"/>
    <w:rsid w:val="00D4076B"/>
    <w:rsid w:val="00D40C5C"/>
    <w:rsid w:val="00D414C0"/>
    <w:rsid w:val="00D416EB"/>
    <w:rsid w:val="00D41E01"/>
    <w:rsid w:val="00D425A8"/>
    <w:rsid w:val="00D43180"/>
    <w:rsid w:val="00D435D0"/>
    <w:rsid w:val="00D43E88"/>
    <w:rsid w:val="00D4427F"/>
    <w:rsid w:val="00D447CA"/>
    <w:rsid w:val="00D451CF"/>
    <w:rsid w:val="00D462B3"/>
    <w:rsid w:val="00D46303"/>
    <w:rsid w:val="00D46CB9"/>
    <w:rsid w:val="00D46E16"/>
    <w:rsid w:val="00D470DF"/>
    <w:rsid w:val="00D4724F"/>
    <w:rsid w:val="00D5007E"/>
    <w:rsid w:val="00D51E40"/>
    <w:rsid w:val="00D51FC5"/>
    <w:rsid w:val="00D520D3"/>
    <w:rsid w:val="00D526D3"/>
    <w:rsid w:val="00D52D35"/>
    <w:rsid w:val="00D5420B"/>
    <w:rsid w:val="00D543BB"/>
    <w:rsid w:val="00D54411"/>
    <w:rsid w:val="00D5444F"/>
    <w:rsid w:val="00D54A08"/>
    <w:rsid w:val="00D54C09"/>
    <w:rsid w:val="00D5515F"/>
    <w:rsid w:val="00D55F7F"/>
    <w:rsid w:val="00D5600F"/>
    <w:rsid w:val="00D562A3"/>
    <w:rsid w:val="00D56450"/>
    <w:rsid w:val="00D56A6A"/>
    <w:rsid w:val="00D56E6F"/>
    <w:rsid w:val="00D573DF"/>
    <w:rsid w:val="00D60114"/>
    <w:rsid w:val="00D60A48"/>
    <w:rsid w:val="00D60B39"/>
    <w:rsid w:val="00D60BDB"/>
    <w:rsid w:val="00D612CE"/>
    <w:rsid w:val="00D61893"/>
    <w:rsid w:val="00D62498"/>
    <w:rsid w:val="00D64A5E"/>
    <w:rsid w:val="00D65E8F"/>
    <w:rsid w:val="00D66A4D"/>
    <w:rsid w:val="00D66D20"/>
    <w:rsid w:val="00D70E95"/>
    <w:rsid w:val="00D71451"/>
    <w:rsid w:val="00D715E7"/>
    <w:rsid w:val="00D71B88"/>
    <w:rsid w:val="00D72294"/>
    <w:rsid w:val="00D73502"/>
    <w:rsid w:val="00D73AC8"/>
    <w:rsid w:val="00D7684B"/>
    <w:rsid w:val="00D768BC"/>
    <w:rsid w:val="00D768E1"/>
    <w:rsid w:val="00D77210"/>
    <w:rsid w:val="00D775F4"/>
    <w:rsid w:val="00D77EEE"/>
    <w:rsid w:val="00D80AC4"/>
    <w:rsid w:val="00D80C6B"/>
    <w:rsid w:val="00D813B2"/>
    <w:rsid w:val="00D81644"/>
    <w:rsid w:val="00D81773"/>
    <w:rsid w:val="00D81DF3"/>
    <w:rsid w:val="00D83189"/>
    <w:rsid w:val="00D831F9"/>
    <w:rsid w:val="00D846EF"/>
    <w:rsid w:val="00D84E8A"/>
    <w:rsid w:val="00D8615F"/>
    <w:rsid w:val="00D861EF"/>
    <w:rsid w:val="00D8721B"/>
    <w:rsid w:val="00D87485"/>
    <w:rsid w:val="00D90569"/>
    <w:rsid w:val="00D9072D"/>
    <w:rsid w:val="00D9187B"/>
    <w:rsid w:val="00D91A20"/>
    <w:rsid w:val="00D921DF"/>
    <w:rsid w:val="00D92362"/>
    <w:rsid w:val="00D92A7D"/>
    <w:rsid w:val="00D931B2"/>
    <w:rsid w:val="00D9586C"/>
    <w:rsid w:val="00D9715B"/>
    <w:rsid w:val="00D9763D"/>
    <w:rsid w:val="00D97B5C"/>
    <w:rsid w:val="00DA0292"/>
    <w:rsid w:val="00DA0530"/>
    <w:rsid w:val="00DA07C4"/>
    <w:rsid w:val="00DA0E57"/>
    <w:rsid w:val="00DA0FC3"/>
    <w:rsid w:val="00DA1257"/>
    <w:rsid w:val="00DA1371"/>
    <w:rsid w:val="00DA13B9"/>
    <w:rsid w:val="00DA1E17"/>
    <w:rsid w:val="00DA20C6"/>
    <w:rsid w:val="00DA3B24"/>
    <w:rsid w:val="00DA4439"/>
    <w:rsid w:val="00DA5FE4"/>
    <w:rsid w:val="00DA623E"/>
    <w:rsid w:val="00DA6DDC"/>
    <w:rsid w:val="00DA7571"/>
    <w:rsid w:val="00DB0922"/>
    <w:rsid w:val="00DB0FA8"/>
    <w:rsid w:val="00DB15FA"/>
    <w:rsid w:val="00DB1D27"/>
    <w:rsid w:val="00DB1F81"/>
    <w:rsid w:val="00DB2D0B"/>
    <w:rsid w:val="00DB3D0B"/>
    <w:rsid w:val="00DB44EA"/>
    <w:rsid w:val="00DB4676"/>
    <w:rsid w:val="00DB4C82"/>
    <w:rsid w:val="00DB4D1E"/>
    <w:rsid w:val="00DB52CD"/>
    <w:rsid w:val="00DB5B31"/>
    <w:rsid w:val="00DB5CA7"/>
    <w:rsid w:val="00DB6DBA"/>
    <w:rsid w:val="00DB76FF"/>
    <w:rsid w:val="00DC07F4"/>
    <w:rsid w:val="00DC08CF"/>
    <w:rsid w:val="00DC1EB4"/>
    <w:rsid w:val="00DC2077"/>
    <w:rsid w:val="00DC24A6"/>
    <w:rsid w:val="00DC2748"/>
    <w:rsid w:val="00DC276C"/>
    <w:rsid w:val="00DC2EB3"/>
    <w:rsid w:val="00DC3581"/>
    <w:rsid w:val="00DC4237"/>
    <w:rsid w:val="00DC5573"/>
    <w:rsid w:val="00DC5E69"/>
    <w:rsid w:val="00DC6F2B"/>
    <w:rsid w:val="00DC75EA"/>
    <w:rsid w:val="00DD1D2F"/>
    <w:rsid w:val="00DD25C3"/>
    <w:rsid w:val="00DD4183"/>
    <w:rsid w:val="00DD43E1"/>
    <w:rsid w:val="00DD472F"/>
    <w:rsid w:val="00DD4FB2"/>
    <w:rsid w:val="00DD503A"/>
    <w:rsid w:val="00DD5B83"/>
    <w:rsid w:val="00DD75E9"/>
    <w:rsid w:val="00DD7D72"/>
    <w:rsid w:val="00DE013B"/>
    <w:rsid w:val="00DE0F6D"/>
    <w:rsid w:val="00DE16CB"/>
    <w:rsid w:val="00DE1B93"/>
    <w:rsid w:val="00DE5875"/>
    <w:rsid w:val="00DE5B90"/>
    <w:rsid w:val="00DE5EA2"/>
    <w:rsid w:val="00DE7910"/>
    <w:rsid w:val="00DF27D3"/>
    <w:rsid w:val="00DF4278"/>
    <w:rsid w:val="00DF4FCE"/>
    <w:rsid w:val="00DF55D2"/>
    <w:rsid w:val="00DF58E8"/>
    <w:rsid w:val="00DF5B8B"/>
    <w:rsid w:val="00DF5CE3"/>
    <w:rsid w:val="00DF6762"/>
    <w:rsid w:val="00DF6F7D"/>
    <w:rsid w:val="00DF710E"/>
    <w:rsid w:val="00DF7D67"/>
    <w:rsid w:val="00E0001D"/>
    <w:rsid w:val="00E003B3"/>
    <w:rsid w:val="00E0041B"/>
    <w:rsid w:val="00E00443"/>
    <w:rsid w:val="00E00888"/>
    <w:rsid w:val="00E00D7E"/>
    <w:rsid w:val="00E00DC5"/>
    <w:rsid w:val="00E01F66"/>
    <w:rsid w:val="00E026B3"/>
    <w:rsid w:val="00E035EA"/>
    <w:rsid w:val="00E03889"/>
    <w:rsid w:val="00E04948"/>
    <w:rsid w:val="00E05ADC"/>
    <w:rsid w:val="00E0666D"/>
    <w:rsid w:val="00E0706A"/>
    <w:rsid w:val="00E0764D"/>
    <w:rsid w:val="00E1049C"/>
    <w:rsid w:val="00E10D22"/>
    <w:rsid w:val="00E1161B"/>
    <w:rsid w:val="00E11843"/>
    <w:rsid w:val="00E120D9"/>
    <w:rsid w:val="00E12A4E"/>
    <w:rsid w:val="00E14F71"/>
    <w:rsid w:val="00E1654E"/>
    <w:rsid w:val="00E209BC"/>
    <w:rsid w:val="00E20E12"/>
    <w:rsid w:val="00E20F2F"/>
    <w:rsid w:val="00E216E2"/>
    <w:rsid w:val="00E21D30"/>
    <w:rsid w:val="00E21F29"/>
    <w:rsid w:val="00E22AB5"/>
    <w:rsid w:val="00E22E41"/>
    <w:rsid w:val="00E239CA"/>
    <w:rsid w:val="00E24E4E"/>
    <w:rsid w:val="00E253D8"/>
    <w:rsid w:val="00E25CAC"/>
    <w:rsid w:val="00E26C05"/>
    <w:rsid w:val="00E2722B"/>
    <w:rsid w:val="00E27929"/>
    <w:rsid w:val="00E30C04"/>
    <w:rsid w:val="00E32C28"/>
    <w:rsid w:val="00E33AD5"/>
    <w:rsid w:val="00E33D59"/>
    <w:rsid w:val="00E346CC"/>
    <w:rsid w:val="00E34E15"/>
    <w:rsid w:val="00E35040"/>
    <w:rsid w:val="00E354D2"/>
    <w:rsid w:val="00E355AA"/>
    <w:rsid w:val="00E36A80"/>
    <w:rsid w:val="00E375A2"/>
    <w:rsid w:val="00E40EB8"/>
    <w:rsid w:val="00E413EF"/>
    <w:rsid w:val="00E417B7"/>
    <w:rsid w:val="00E41B6A"/>
    <w:rsid w:val="00E42F89"/>
    <w:rsid w:val="00E435FF"/>
    <w:rsid w:val="00E43B6C"/>
    <w:rsid w:val="00E44564"/>
    <w:rsid w:val="00E44DB4"/>
    <w:rsid w:val="00E45550"/>
    <w:rsid w:val="00E464F9"/>
    <w:rsid w:val="00E46E3E"/>
    <w:rsid w:val="00E4780A"/>
    <w:rsid w:val="00E47AFB"/>
    <w:rsid w:val="00E50021"/>
    <w:rsid w:val="00E518DB"/>
    <w:rsid w:val="00E526E5"/>
    <w:rsid w:val="00E52E3D"/>
    <w:rsid w:val="00E53257"/>
    <w:rsid w:val="00E54E11"/>
    <w:rsid w:val="00E54E36"/>
    <w:rsid w:val="00E558E5"/>
    <w:rsid w:val="00E55C45"/>
    <w:rsid w:val="00E57075"/>
    <w:rsid w:val="00E572CC"/>
    <w:rsid w:val="00E57C2E"/>
    <w:rsid w:val="00E57D4C"/>
    <w:rsid w:val="00E57F3C"/>
    <w:rsid w:val="00E60930"/>
    <w:rsid w:val="00E60CC1"/>
    <w:rsid w:val="00E611C9"/>
    <w:rsid w:val="00E61375"/>
    <w:rsid w:val="00E61BDC"/>
    <w:rsid w:val="00E61D75"/>
    <w:rsid w:val="00E6286C"/>
    <w:rsid w:val="00E62D29"/>
    <w:rsid w:val="00E62F0E"/>
    <w:rsid w:val="00E6312E"/>
    <w:rsid w:val="00E63A08"/>
    <w:rsid w:val="00E64F78"/>
    <w:rsid w:val="00E663D9"/>
    <w:rsid w:val="00E66444"/>
    <w:rsid w:val="00E679DF"/>
    <w:rsid w:val="00E70EB1"/>
    <w:rsid w:val="00E712A0"/>
    <w:rsid w:val="00E72F5A"/>
    <w:rsid w:val="00E72FD7"/>
    <w:rsid w:val="00E7471A"/>
    <w:rsid w:val="00E7485A"/>
    <w:rsid w:val="00E75121"/>
    <w:rsid w:val="00E7669B"/>
    <w:rsid w:val="00E76C2A"/>
    <w:rsid w:val="00E76EBA"/>
    <w:rsid w:val="00E80161"/>
    <w:rsid w:val="00E8073B"/>
    <w:rsid w:val="00E80BF6"/>
    <w:rsid w:val="00E81071"/>
    <w:rsid w:val="00E8123B"/>
    <w:rsid w:val="00E826FD"/>
    <w:rsid w:val="00E82C91"/>
    <w:rsid w:val="00E838FE"/>
    <w:rsid w:val="00E83B3F"/>
    <w:rsid w:val="00E84577"/>
    <w:rsid w:val="00E865B0"/>
    <w:rsid w:val="00E86DAE"/>
    <w:rsid w:val="00E87F45"/>
    <w:rsid w:val="00E904CC"/>
    <w:rsid w:val="00E906CF"/>
    <w:rsid w:val="00E9153D"/>
    <w:rsid w:val="00E92F95"/>
    <w:rsid w:val="00E932C7"/>
    <w:rsid w:val="00E93A35"/>
    <w:rsid w:val="00E9426B"/>
    <w:rsid w:val="00E97C25"/>
    <w:rsid w:val="00EA0094"/>
    <w:rsid w:val="00EA01F4"/>
    <w:rsid w:val="00EA0B7C"/>
    <w:rsid w:val="00EA0E7F"/>
    <w:rsid w:val="00EA14F8"/>
    <w:rsid w:val="00EA1AA9"/>
    <w:rsid w:val="00EA29D7"/>
    <w:rsid w:val="00EA2ED7"/>
    <w:rsid w:val="00EA45C1"/>
    <w:rsid w:val="00EA54A4"/>
    <w:rsid w:val="00EA58CD"/>
    <w:rsid w:val="00EA58E5"/>
    <w:rsid w:val="00EA6BE6"/>
    <w:rsid w:val="00EA6DA1"/>
    <w:rsid w:val="00EA7484"/>
    <w:rsid w:val="00EA7B22"/>
    <w:rsid w:val="00EB06D4"/>
    <w:rsid w:val="00EB0715"/>
    <w:rsid w:val="00EB0769"/>
    <w:rsid w:val="00EB0A97"/>
    <w:rsid w:val="00EB0EA5"/>
    <w:rsid w:val="00EB1122"/>
    <w:rsid w:val="00EB16DA"/>
    <w:rsid w:val="00EB1FED"/>
    <w:rsid w:val="00EB2B91"/>
    <w:rsid w:val="00EB32ED"/>
    <w:rsid w:val="00EB3A3A"/>
    <w:rsid w:val="00EB4393"/>
    <w:rsid w:val="00EB545C"/>
    <w:rsid w:val="00EB58E9"/>
    <w:rsid w:val="00EB6420"/>
    <w:rsid w:val="00EB6D0C"/>
    <w:rsid w:val="00EB6D66"/>
    <w:rsid w:val="00EB7D44"/>
    <w:rsid w:val="00EC0108"/>
    <w:rsid w:val="00EC0129"/>
    <w:rsid w:val="00EC0B60"/>
    <w:rsid w:val="00EC1291"/>
    <w:rsid w:val="00EC19CE"/>
    <w:rsid w:val="00EC1F70"/>
    <w:rsid w:val="00EC265F"/>
    <w:rsid w:val="00EC28A0"/>
    <w:rsid w:val="00EC30D3"/>
    <w:rsid w:val="00EC4512"/>
    <w:rsid w:val="00EC4ADA"/>
    <w:rsid w:val="00EC4D67"/>
    <w:rsid w:val="00EC509C"/>
    <w:rsid w:val="00EC5364"/>
    <w:rsid w:val="00EC5B85"/>
    <w:rsid w:val="00EC6E01"/>
    <w:rsid w:val="00EC786B"/>
    <w:rsid w:val="00EC7A2A"/>
    <w:rsid w:val="00ED01B0"/>
    <w:rsid w:val="00ED0FC3"/>
    <w:rsid w:val="00ED1236"/>
    <w:rsid w:val="00ED157A"/>
    <w:rsid w:val="00ED16FC"/>
    <w:rsid w:val="00ED1F44"/>
    <w:rsid w:val="00ED263B"/>
    <w:rsid w:val="00ED297B"/>
    <w:rsid w:val="00ED3074"/>
    <w:rsid w:val="00ED4A00"/>
    <w:rsid w:val="00ED78A5"/>
    <w:rsid w:val="00ED7E8C"/>
    <w:rsid w:val="00EE0656"/>
    <w:rsid w:val="00EE0B77"/>
    <w:rsid w:val="00EE0DB9"/>
    <w:rsid w:val="00EE1365"/>
    <w:rsid w:val="00EE1C91"/>
    <w:rsid w:val="00EE1DA1"/>
    <w:rsid w:val="00EE1E1F"/>
    <w:rsid w:val="00EE25F6"/>
    <w:rsid w:val="00EE2C3D"/>
    <w:rsid w:val="00EE4169"/>
    <w:rsid w:val="00EE481F"/>
    <w:rsid w:val="00EE48EC"/>
    <w:rsid w:val="00EE4F5B"/>
    <w:rsid w:val="00EE5061"/>
    <w:rsid w:val="00EE5680"/>
    <w:rsid w:val="00EE5DD9"/>
    <w:rsid w:val="00EE5EEB"/>
    <w:rsid w:val="00EE6E82"/>
    <w:rsid w:val="00EE71C4"/>
    <w:rsid w:val="00EE77F8"/>
    <w:rsid w:val="00EE79D4"/>
    <w:rsid w:val="00EE7AF6"/>
    <w:rsid w:val="00EE7EED"/>
    <w:rsid w:val="00EE7FEA"/>
    <w:rsid w:val="00EF16A4"/>
    <w:rsid w:val="00EF1D81"/>
    <w:rsid w:val="00EF21A5"/>
    <w:rsid w:val="00EF2288"/>
    <w:rsid w:val="00EF35EE"/>
    <w:rsid w:val="00EF36DD"/>
    <w:rsid w:val="00EF3DDC"/>
    <w:rsid w:val="00EF433D"/>
    <w:rsid w:val="00EF4E35"/>
    <w:rsid w:val="00EF4F50"/>
    <w:rsid w:val="00EF571B"/>
    <w:rsid w:val="00EF5BA3"/>
    <w:rsid w:val="00EF6D02"/>
    <w:rsid w:val="00EF7A9D"/>
    <w:rsid w:val="00F00983"/>
    <w:rsid w:val="00F00B02"/>
    <w:rsid w:val="00F017A7"/>
    <w:rsid w:val="00F01CE1"/>
    <w:rsid w:val="00F01DC6"/>
    <w:rsid w:val="00F026DA"/>
    <w:rsid w:val="00F035A5"/>
    <w:rsid w:val="00F03801"/>
    <w:rsid w:val="00F03A76"/>
    <w:rsid w:val="00F04145"/>
    <w:rsid w:val="00F0488F"/>
    <w:rsid w:val="00F048FE"/>
    <w:rsid w:val="00F06B4A"/>
    <w:rsid w:val="00F07ECE"/>
    <w:rsid w:val="00F07F14"/>
    <w:rsid w:val="00F10325"/>
    <w:rsid w:val="00F10561"/>
    <w:rsid w:val="00F114A8"/>
    <w:rsid w:val="00F11A15"/>
    <w:rsid w:val="00F11E98"/>
    <w:rsid w:val="00F12358"/>
    <w:rsid w:val="00F12432"/>
    <w:rsid w:val="00F13A22"/>
    <w:rsid w:val="00F13DFC"/>
    <w:rsid w:val="00F13FBB"/>
    <w:rsid w:val="00F14180"/>
    <w:rsid w:val="00F146DC"/>
    <w:rsid w:val="00F14C24"/>
    <w:rsid w:val="00F14DF7"/>
    <w:rsid w:val="00F14E68"/>
    <w:rsid w:val="00F15A9F"/>
    <w:rsid w:val="00F15EEE"/>
    <w:rsid w:val="00F16534"/>
    <w:rsid w:val="00F16577"/>
    <w:rsid w:val="00F16E34"/>
    <w:rsid w:val="00F21383"/>
    <w:rsid w:val="00F21459"/>
    <w:rsid w:val="00F218F7"/>
    <w:rsid w:val="00F22258"/>
    <w:rsid w:val="00F22D14"/>
    <w:rsid w:val="00F22E50"/>
    <w:rsid w:val="00F238EB"/>
    <w:rsid w:val="00F23CF4"/>
    <w:rsid w:val="00F244B4"/>
    <w:rsid w:val="00F2489A"/>
    <w:rsid w:val="00F24C42"/>
    <w:rsid w:val="00F2549B"/>
    <w:rsid w:val="00F26175"/>
    <w:rsid w:val="00F26188"/>
    <w:rsid w:val="00F263CA"/>
    <w:rsid w:val="00F27B12"/>
    <w:rsid w:val="00F30CDD"/>
    <w:rsid w:val="00F327BD"/>
    <w:rsid w:val="00F32A83"/>
    <w:rsid w:val="00F32B73"/>
    <w:rsid w:val="00F33668"/>
    <w:rsid w:val="00F344B9"/>
    <w:rsid w:val="00F347E7"/>
    <w:rsid w:val="00F34EEF"/>
    <w:rsid w:val="00F35430"/>
    <w:rsid w:val="00F35F77"/>
    <w:rsid w:val="00F36D38"/>
    <w:rsid w:val="00F3722D"/>
    <w:rsid w:val="00F37988"/>
    <w:rsid w:val="00F40143"/>
    <w:rsid w:val="00F40238"/>
    <w:rsid w:val="00F40374"/>
    <w:rsid w:val="00F40A78"/>
    <w:rsid w:val="00F40DE5"/>
    <w:rsid w:val="00F410F9"/>
    <w:rsid w:val="00F41801"/>
    <w:rsid w:val="00F41C61"/>
    <w:rsid w:val="00F42712"/>
    <w:rsid w:val="00F42A66"/>
    <w:rsid w:val="00F4335A"/>
    <w:rsid w:val="00F43543"/>
    <w:rsid w:val="00F43FC0"/>
    <w:rsid w:val="00F447DE"/>
    <w:rsid w:val="00F45672"/>
    <w:rsid w:val="00F45B63"/>
    <w:rsid w:val="00F479E4"/>
    <w:rsid w:val="00F47E2F"/>
    <w:rsid w:val="00F50546"/>
    <w:rsid w:val="00F5068B"/>
    <w:rsid w:val="00F51118"/>
    <w:rsid w:val="00F512E5"/>
    <w:rsid w:val="00F513EA"/>
    <w:rsid w:val="00F51DAC"/>
    <w:rsid w:val="00F527BB"/>
    <w:rsid w:val="00F52BB7"/>
    <w:rsid w:val="00F53338"/>
    <w:rsid w:val="00F539D5"/>
    <w:rsid w:val="00F53E03"/>
    <w:rsid w:val="00F5507D"/>
    <w:rsid w:val="00F55599"/>
    <w:rsid w:val="00F5563B"/>
    <w:rsid w:val="00F556A1"/>
    <w:rsid w:val="00F56C26"/>
    <w:rsid w:val="00F56CB3"/>
    <w:rsid w:val="00F575E2"/>
    <w:rsid w:val="00F57AEA"/>
    <w:rsid w:val="00F57DFE"/>
    <w:rsid w:val="00F618DC"/>
    <w:rsid w:val="00F619AE"/>
    <w:rsid w:val="00F61EDA"/>
    <w:rsid w:val="00F633A6"/>
    <w:rsid w:val="00F639C8"/>
    <w:rsid w:val="00F6417B"/>
    <w:rsid w:val="00F64486"/>
    <w:rsid w:val="00F6528C"/>
    <w:rsid w:val="00F654B6"/>
    <w:rsid w:val="00F65843"/>
    <w:rsid w:val="00F65D67"/>
    <w:rsid w:val="00F66EBC"/>
    <w:rsid w:val="00F6764A"/>
    <w:rsid w:val="00F705A0"/>
    <w:rsid w:val="00F70B27"/>
    <w:rsid w:val="00F715B2"/>
    <w:rsid w:val="00F7169B"/>
    <w:rsid w:val="00F717A2"/>
    <w:rsid w:val="00F72136"/>
    <w:rsid w:val="00F72337"/>
    <w:rsid w:val="00F72955"/>
    <w:rsid w:val="00F72B27"/>
    <w:rsid w:val="00F736DC"/>
    <w:rsid w:val="00F741B4"/>
    <w:rsid w:val="00F7451A"/>
    <w:rsid w:val="00F75C61"/>
    <w:rsid w:val="00F75F2C"/>
    <w:rsid w:val="00F76ACB"/>
    <w:rsid w:val="00F76CE3"/>
    <w:rsid w:val="00F7723A"/>
    <w:rsid w:val="00F7746C"/>
    <w:rsid w:val="00F77AEF"/>
    <w:rsid w:val="00F77D68"/>
    <w:rsid w:val="00F80074"/>
    <w:rsid w:val="00F8122A"/>
    <w:rsid w:val="00F8146F"/>
    <w:rsid w:val="00F8152C"/>
    <w:rsid w:val="00F8176F"/>
    <w:rsid w:val="00F824F2"/>
    <w:rsid w:val="00F827B3"/>
    <w:rsid w:val="00F82AEA"/>
    <w:rsid w:val="00F82DCE"/>
    <w:rsid w:val="00F82E6D"/>
    <w:rsid w:val="00F83284"/>
    <w:rsid w:val="00F83541"/>
    <w:rsid w:val="00F8357F"/>
    <w:rsid w:val="00F83979"/>
    <w:rsid w:val="00F84085"/>
    <w:rsid w:val="00F84559"/>
    <w:rsid w:val="00F845BF"/>
    <w:rsid w:val="00F849EF"/>
    <w:rsid w:val="00F84AFB"/>
    <w:rsid w:val="00F87928"/>
    <w:rsid w:val="00F87BA8"/>
    <w:rsid w:val="00F90A46"/>
    <w:rsid w:val="00F90E40"/>
    <w:rsid w:val="00F91005"/>
    <w:rsid w:val="00F913B2"/>
    <w:rsid w:val="00F933F6"/>
    <w:rsid w:val="00F9352D"/>
    <w:rsid w:val="00F93766"/>
    <w:rsid w:val="00F93C51"/>
    <w:rsid w:val="00F93D50"/>
    <w:rsid w:val="00F9476C"/>
    <w:rsid w:val="00F94801"/>
    <w:rsid w:val="00F965C6"/>
    <w:rsid w:val="00F9717E"/>
    <w:rsid w:val="00F97747"/>
    <w:rsid w:val="00F978EC"/>
    <w:rsid w:val="00FA05C0"/>
    <w:rsid w:val="00FA0693"/>
    <w:rsid w:val="00FA0831"/>
    <w:rsid w:val="00FA0C8E"/>
    <w:rsid w:val="00FA10FF"/>
    <w:rsid w:val="00FA17E6"/>
    <w:rsid w:val="00FA1BA7"/>
    <w:rsid w:val="00FA22C7"/>
    <w:rsid w:val="00FA2478"/>
    <w:rsid w:val="00FA2E69"/>
    <w:rsid w:val="00FA49EC"/>
    <w:rsid w:val="00FA6302"/>
    <w:rsid w:val="00FB01F9"/>
    <w:rsid w:val="00FB0D4D"/>
    <w:rsid w:val="00FB1098"/>
    <w:rsid w:val="00FB1802"/>
    <w:rsid w:val="00FB1857"/>
    <w:rsid w:val="00FB1D66"/>
    <w:rsid w:val="00FB2374"/>
    <w:rsid w:val="00FB291C"/>
    <w:rsid w:val="00FB2CD1"/>
    <w:rsid w:val="00FB31ED"/>
    <w:rsid w:val="00FB33F8"/>
    <w:rsid w:val="00FB35B3"/>
    <w:rsid w:val="00FB37A7"/>
    <w:rsid w:val="00FB38FA"/>
    <w:rsid w:val="00FB4142"/>
    <w:rsid w:val="00FB41CE"/>
    <w:rsid w:val="00FB4F42"/>
    <w:rsid w:val="00FB5F9B"/>
    <w:rsid w:val="00FB62F7"/>
    <w:rsid w:val="00FB6340"/>
    <w:rsid w:val="00FC06ED"/>
    <w:rsid w:val="00FC09A9"/>
    <w:rsid w:val="00FC0AB4"/>
    <w:rsid w:val="00FC0CE6"/>
    <w:rsid w:val="00FC1282"/>
    <w:rsid w:val="00FC1408"/>
    <w:rsid w:val="00FC1428"/>
    <w:rsid w:val="00FC18B4"/>
    <w:rsid w:val="00FC1DA1"/>
    <w:rsid w:val="00FC2D27"/>
    <w:rsid w:val="00FC3F8B"/>
    <w:rsid w:val="00FC3FA8"/>
    <w:rsid w:val="00FC4787"/>
    <w:rsid w:val="00FC4CB1"/>
    <w:rsid w:val="00FC5F33"/>
    <w:rsid w:val="00FC63EB"/>
    <w:rsid w:val="00FC65BE"/>
    <w:rsid w:val="00FC65F1"/>
    <w:rsid w:val="00FC670A"/>
    <w:rsid w:val="00FC679E"/>
    <w:rsid w:val="00FC76C0"/>
    <w:rsid w:val="00FD0816"/>
    <w:rsid w:val="00FD0E32"/>
    <w:rsid w:val="00FD16D2"/>
    <w:rsid w:val="00FD211F"/>
    <w:rsid w:val="00FD307D"/>
    <w:rsid w:val="00FD3499"/>
    <w:rsid w:val="00FD3E6A"/>
    <w:rsid w:val="00FD429A"/>
    <w:rsid w:val="00FD4979"/>
    <w:rsid w:val="00FD505D"/>
    <w:rsid w:val="00FD59F2"/>
    <w:rsid w:val="00FD61AD"/>
    <w:rsid w:val="00FD6D82"/>
    <w:rsid w:val="00FD70A9"/>
    <w:rsid w:val="00FE0BFF"/>
    <w:rsid w:val="00FE23B1"/>
    <w:rsid w:val="00FE26CE"/>
    <w:rsid w:val="00FE29C8"/>
    <w:rsid w:val="00FE2AF1"/>
    <w:rsid w:val="00FE2DFA"/>
    <w:rsid w:val="00FE2E10"/>
    <w:rsid w:val="00FE3D3E"/>
    <w:rsid w:val="00FE43B1"/>
    <w:rsid w:val="00FE497B"/>
    <w:rsid w:val="00FE49C9"/>
    <w:rsid w:val="00FE4DDD"/>
    <w:rsid w:val="00FE5C05"/>
    <w:rsid w:val="00FE6907"/>
    <w:rsid w:val="00FE6FE8"/>
    <w:rsid w:val="00FE763E"/>
    <w:rsid w:val="00FE774A"/>
    <w:rsid w:val="00FF00EC"/>
    <w:rsid w:val="00FF023F"/>
    <w:rsid w:val="00FF0355"/>
    <w:rsid w:val="00FF2916"/>
    <w:rsid w:val="00FF376E"/>
    <w:rsid w:val="00FF3B8A"/>
    <w:rsid w:val="00FF3CDA"/>
    <w:rsid w:val="00FF3F30"/>
    <w:rsid w:val="00FF40B2"/>
    <w:rsid w:val="00FF4298"/>
    <w:rsid w:val="00FF4D70"/>
    <w:rsid w:val="00FF598E"/>
    <w:rsid w:val="00FF5E18"/>
    <w:rsid w:val="00FF6089"/>
    <w:rsid w:val="00FF6B25"/>
    <w:rsid w:val="00FF6DD8"/>
    <w:rsid w:val="00FF6DE0"/>
    <w:rsid w:val="00FF70F4"/>
    <w:rsid w:val="00FF73CA"/>
    <w:rsid w:val="00FF761A"/>
    <w:rsid w:val="00FF7676"/>
    <w:rsid w:val="00FF78F2"/>
    <w:rsid w:val="00FF7BE9"/>
    <w:rsid w:val="00FF7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E75B97"/>
  <w15:docId w15:val="{7738DF6E-DA4C-47B8-8B31-7D7F0F6A00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02600"/>
  </w:style>
  <w:style w:type="paragraph" w:styleId="1">
    <w:name w:val="heading 1"/>
    <w:basedOn w:val="a"/>
    <w:next w:val="a"/>
    <w:link w:val="1Char"/>
    <w:uiPriority w:val="9"/>
    <w:qFormat/>
    <w:rsid w:val="006803C7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link w:val="2Char"/>
    <w:uiPriority w:val="9"/>
    <w:unhideWhenUsed/>
    <w:qFormat/>
    <w:rsid w:val="006803C7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Char"/>
    <w:uiPriority w:val="9"/>
    <w:unhideWhenUsed/>
    <w:qFormat/>
    <w:rsid w:val="006803C7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743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풍선 도움말 텍스트 Char"/>
    <w:basedOn w:val="a0"/>
    <w:link w:val="a3"/>
    <w:uiPriority w:val="99"/>
    <w:semiHidden/>
    <w:rsid w:val="00874339"/>
    <w:rPr>
      <w:rFonts w:ascii="Tahoma" w:hAnsi="Tahoma" w:cs="Tahoma"/>
      <w:sz w:val="16"/>
      <w:szCs w:val="16"/>
    </w:rPr>
  </w:style>
  <w:style w:type="character" w:styleId="a4">
    <w:name w:val="Hyperlink"/>
    <w:basedOn w:val="a0"/>
    <w:uiPriority w:val="99"/>
    <w:unhideWhenUsed/>
    <w:rsid w:val="00DE1B93"/>
    <w:rPr>
      <w:color w:val="0000FF" w:themeColor="hyperlink"/>
      <w:u w:val="single"/>
    </w:rPr>
  </w:style>
  <w:style w:type="character" w:styleId="a5">
    <w:name w:val="annotation reference"/>
    <w:basedOn w:val="a0"/>
    <w:uiPriority w:val="99"/>
    <w:semiHidden/>
    <w:unhideWhenUsed/>
    <w:rsid w:val="00D8721B"/>
    <w:rPr>
      <w:sz w:val="16"/>
      <w:szCs w:val="16"/>
    </w:rPr>
  </w:style>
  <w:style w:type="paragraph" w:styleId="a6">
    <w:name w:val="annotation text"/>
    <w:basedOn w:val="a"/>
    <w:link w:val="Char0"/>
    <w:uiPriority w:val="99"/>
    <w:unhideWhenUsed/>
    <w:rsid w:val="00D8721B"/>
    <w:pPr>
      <w:spacing w:line="240" w:lineRule="auto"/>
    </w:pPr>
    <w:rPr>
      <w:sz w:val="20"/>
      <w:szCs w:val="20"/>
    </w:rPr>
  </w:style>
  <w:style w:type="character" w:customStyle="1" w:styleId="Char0">
    <w:name w:val="메모 텍스트 Char"/>
    <w:basedOn w:val="a0"/>
    <w:link w:val="a6"/>
    <w:uiPriority w:val="99"/>
    <w:rsid w:val="00D8721B"/>
    <w:rPr>
      <w:sz w:val="20"/>
      <w:szCs w:val="20"/>
    </w:rPr>
  </w:style>
  <w:style w:type="paragraph" w:styleId="a7">
    <w:name w:val="annotation subject"/>
    <w:basedOn w:val="a6"/>
    <w:next w:val="a6"/>
    <w:link w:val="Char1"/>
    <w:uiPriority w:val="99"/>
    <w:semiHidden/>
    <w:unhideWhenUsed/>
    <w:rsid w:val="00D8721B"/>
    <w:rPr>
      <w:b/>
      <w:bCs/>
    </w:rPr>
  </w:style>
  <w:style w:type="character" w:customStyle="1" w:styleId="Char1">
    <w:name w:val="메모 주제 Char"/>
    <w:basedOn w:val="Char0"/>
    <w:link w:val="a7"/>
    <w:uiPriority w:val="99"/>
    <w:semiHidden/>
    <w:rsid w:val="00D8721B"/>
    <w:rPr>
      <w:b/>
      <w:bCs/>
      <w:sz w:val="20"/>
      <w:szCs w:val="20"/>
    </w:rPr>
  </w:style>
  <w:style w:type="paragraph" w:styleId="a8">
    <w:name w:val="Revision"/>
    <w:hidden/>
    <w:uiPriority w:val="99"/>
    <w:semiHidden/>
    <w:rsid w:val="00D8721B"/>
    <w:pPr>
      <w:spacing w:after="0" w:line="240" w:lineRule="auto"/>
    </w:pPr>
  </w:style>
  <w:style w:type="paragraph" w:styleId="a9">
    <w:name w:val="header"/>
    <w:basedOn w:val="a"/>
    <w:link w:val="Char2"/>
    <w:uiPriority w:val="99"/>
    <w:unhideWhenUsed/>
    <w:rsid w:val="00D10FEB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uiPriority w:val="99"/>
    <w:rsid w:val="00D10FEB"/>
  </w:style>
  <w:style w:type="paragraph" w:styleId="aa">
    <w:name w:val="footer"/>
    <w:basedOn w:val="a"/>
    <w:link w:val="Char3"/>
    <w:uiPriority w:val="99"/>
    <w:unhideWhenUsed/>
    <w:rsid w:val="00D10FEB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uiPriority w:val="99"/>
    <w:rsid w:val="00D10FEB"/>
  </w:style>
  <w:style w:type="paragraph" w:styleId="ab">
    <w:name w:val="Normal (Web)"/>
    <w:basedOn w:val="a"/>
    <w:uiPriority w:val="99"/>
    <w:semiHidden/>
    <w:unhideWhenUsed/>
    <w:rsid w:val="00C54D99"/>
    <w:pPr>
      <w:spacing w:before="100" w:beforeAutospacing="1" w:after="100" w:afterAutospacing="1" w:line="240" w:lineRule="auto"/>
    </w:pPr>
    <w:rPr>
      <w:rFonts w:ascii="굴림" w:eastAsia="굴림" w:hAnsi="굴림" w:cs="굴림"/>
      <w:sz w:val="24"/>
      <w:szCs w:val="24"/>
      <w:lang w:eastAsia="ko-KR"/>
    </w:rPr>
  </w:style>
  <w:style w:type="paragraph" w:customStyle="1" w:styleId="EndNoteBibliographyTitle">
    <w:name w:val="EndNote Bibliography Title"/>
    <w:basedOn w:val="a"/>
    <w:link w:val="EndNoteBibliographyTitleChar"/>
    <w:rsid w:val="003022C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022CD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Char"/>
    <w:rsid w:val="003022CD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3022CD"/>
    <w:rPr>
      <w:rFonts w:ascii="Calibri" w:hAnsi="Calibri" w:cs="Calibri"/>
      <w:noProof/>
    </w:rPr>
  </w:style>
  <w:style w:type="character" w:styleId="ac">
    <w:name w:val="line number"/>
    <w:basedOn w:val="a0"/>
    <w:uiPriority w:val="99"/>
    <w:semiHidden/>
    <w:unhideWhenUsed/>
    <w:rsid w:val="00CE31C1"/>
  </w:style>
  <w:style w:type="paragraph" w:styleId="ad">
    <w:name w:val="No Spacing"/>
    <w:uiPriority w:val="1"/>
    <w:qFormat/>
    <w:rsid w:val="006803C7"/>
    <w:pPr>
      <w:spacing w:after="0" w:line="240" w:lineRule="auto"/>
    </w:pPr>
  </w:style>
  <w:style w:type="character" w:customStyle="1" w:styleId="1Char">
    <w:name w:val="제목 1 Char"/>
    <w:basedOn w:val="a0"/>
    <w:link w:val="1"/>
    <w:uiPriority w:val="9"/>
    <w:rsid w:val="006803C7"/>
    <w:rPr>
      <w:rFonts w:asciiTheme="majorHAnsi" w:eastAsiaTheme="majorEastAsia" w:hAnsiTheme="majorHAnsi" w:cstheme="majorBidi"/>
      <w:sz w:val="28"/>
      <w:szCs w:val="28"/>
    </w:rPr>
  </w:style>
  <w:style w:type="character" w:customStyle="1" w:styleId="2Char">
    <w:name w:val="제목 2 Char"/>
    <w:basedOn w:val="a0"/>
    <w:link w:val="2"/>
    <w:uiPriority w:val="9"/>
    <w:rsid w:val="006803C7"/>
    <w:rPr>
      <w:rFonts w:asciiTheme="majorHAnsi" w:eastAsiaTheme="majorEastAsia" w:hAnsiTheme="majorHAnsi" w:cstheme="majorBidi"/>
    </w:rPr>
  </w:style>
  <w:style w:type="paragraph" w:styleId="ae">
    <w:name w:val="Title"/>
    <w:basedOn w:val="a"/>
    <w:next w:val="a"/>
    <w:link w:val="Char4"/>
    <w:uiPriority w:val="10"/>
    <w:qFormat/>
    <w:rsid w:val="006803C7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Char4">
    <w:name w:val="제목 Char"/>
    <w:basedOn w:val="a0"/>
    <w:link w:val="ae"/>
    <w:uiPriority w:val="10"/>
    <w:rsid w:val="006803C7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Char">
    <w:name w:val="제목 3 Char"/>
    <w:basedOn w:val="a0"/>
    <w:link w:val="3"/>
    <w:uiPriority w:val="9"/>
    <w:rsid w:val="006803C7"/>
    <w:rPr>
      <w:rFonts w:asciiTheme="majorHAnsi" w:eastAsiaTheme="majorEastAsia" w:hAnsiTheme="majorHAnsi" w:cstheme="majorBidi"/>
    </w:rPr>
  </w:style>
  <w:style w:type="paragraph" w:customStyle="1" w:styleId="Default">
    <w:name w:val="Default"/>
    <w:rsid w:val="001C687A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eastAsia="ko-KR"/>
    </w:rPr>
  </w:style>
  <w:style w:type="character" w:styleId="af">
    <w:name w:val="Placeholder Text"/>
    <w:basedOn w:val="a0"/>
    <w:uiPriority w:val="99"/>
    <w:semiHidden/>
    <w:rsid w:val="00C449D5"/>
    <w:rPr>
      <w:color w:val="808080"/>
    </w:rPr>
  </w:style>
  <w:style w:type="character" w:styleId="af0">
    <w:name w:val="Subtle Emphasis"/>
    <w:basedOn w:val="a0"/>
    <w:uiPriority w:val="19"/>
    <w:qFormat/>
    <w:rsid w:val="00155DFE"/>
    <w:rPr>
      <w:i/>
      <w:iCs/>
      <w:color w:val="404040" w:themeColor="text1" w:themeTint="BF"/>
    </w:rPr>
  </w:style>
  <w:style w:type="table" w:customStyle="1" w:styleId="TableNormal1">
    <w:name w:val="Table Normal1"/>
    <w:rsid w:val="00155DFE"/>
    <w:pPr>
      <w:widowControl w:val="0"/>
      <w:pBdr>
        <w:top w:val="nil"/>
        <w:left w:val="nil"/>
        <w:bottom w:val="nil"/>
        <w:right w:val="nil"/>
        <w:between w:val="nil"/>
      </w:pBdr>
      <w:spacing w:after="160" w:line="259" w:lineRule="auto"/>
      <w:jc w:val="both"/>
    </w:pPr>
    <w:rPr>
      <w:rFonts w:ascii="맑은 고딕" w:eastAsia="맑은 고딕" w:hAnsi="맑은 고딕" w:cs="맑은 고딕"/>
      <w:color w:val="000000"/>
      <w:sz w:val="20"/>
      <w:szCs w:val="20"/>
      <w:lang w:eastAsia="ko-K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f1">
    <w:name w:val="List Paragraph"/>
    <w:basedOn w:val="a"/>
    <w:uiPriority w:val="34"/>
    <w:qFormat/>
    <w:rsid w:val="00155DFE"/>
    <w:pPr>
      <w:widowControl w:val="0"/>
      <w:wordWrap w:val="0"/>
      <w:autoSpaceDE w:val="0"/>
      <w:autoSpaceDN w:val="0"/>
      <w:spacing w:after="160" w:line="256" w:lineRule="auto"/>
      <w:ind w:leftChars="400" w:left="800"/>
      <w:jc w:val="both"/>
    </w:pPr>
    <w:rPr>
      <w:kern w:val="2"/>
      <w:sz w:val="20"/>
      <w:lang w:eastAsia="ko-KR"/>
    </w:rPr>
  </w:style>
  <w:style w:type="character" w:styleId="af2">
    <w:name w:val="Subtle Reference"/>
    <w:basedOn w:val="a0"/>
    <w:uiPriority w:val="31"/>
    <w:qFormat/>
    <w:rsid w:val="00155DFE"/>
    <w:rPr>
      <w:smallCaps/>
      <w:color w:val="5A5A5A" w:themeColor="text1" w:themeTint="A5"/>
    </w:rPr>
  </w:style>
  <w:style w:type="paragraph" w:styleId="af3">
    <w:name w:val="Quote"/>
    <w:basedOn w:val="a"/>
    <w:next w:val="a"/>
    <w:link w:val="Char5"/>
    <w:uiPriority w:val="29"/>
    <w:qFormat/>
    <w:rsid w:val="00155DFE"/>
    <w:pPr>
      <w:widowControl w:val="0"/>
      <w:wordWrap w:val="0"/>
      <w:autoSpaceDE w:val="0"/>
      <w:autoSpaceDN w:val="0"/>
      <w:spacing w:before="200" w:after="160" w:line="259" w:lineRule="auto"/>
      <w:ind w:left="864" w:right="864"/>
      <w:jc w:val="center"/>
    </w:pPr>
    <w:rPr>
      <w:i/>
      <w:iCs/>
      <w:color w:val="404040" w:themeColor="text1" w:themeTint="BF"/>
      <w:kern w:val="2"/>
      <w:sz w:val="20"/>
      <w:lang w:eastAsia="ko-KR"/>
    </w:rPr>
  </w:style>
  <w:style w:type="character" w:customStyle="1" w:styleId="Char5">
    <w:name w:val="인용 Char"/>
    <w:basedOn w:val="a0"/>
    <w:link w:val="af3"/>
    <w:uiPriority w:val="29"/>
    <w:rsid w:val="00155DFE"/>
    <w:rPr>
      <w:i/>
      <w:iCs/>
      <w:color w:val="404040" w:themeColor="text1" w:themeTint="BF"/>
      <w:kern w:val="2"/>
      <w:sz w:val="20"/>
      <w:lang w:eastAsia="ko-KR"/>
    </w:rPr>
  </w:style>
  <w:style w:type="paragraph" w:customStyle="1" w:styleId="af4">
    <w:name w:val="바탕글"/>
    <w:basedOn w:val="a"/>
    <w:rsid w:val="00155DFE"/>
    <w:pPr>
      <w:widowControl w:val="0"/>
      <w:wordWrap w:val="0"/>
      <w:autoSpaceDE w:val="0"/>
      <w:autoSpaceDN w:val="0"/>
      <w:spacing w:after="0" w:line="384" w:lineRule="auto"/>
      <w:jc w:val="both"/>
      <w:textAlignment w:val="baseline"/>
    </w:pPr>
    <w:rPr>
      <w:rFonts w:ascii="함초롬바탕" w:eastAsia="굴림" w:hAnsi="굴림" w:cs="굴림"/>
      <w:color w:val="000000"/>
      <w:sz w:val="20"/>
      <w:szCs w:val="20"/>
      <w:lang w:eastAsia="ko-KR"/>
    </w:rPr>
  </w:style>
  <w:style w:type="character" w:styleId="af5">
    <w:name w:val="FollowedHyperlink"/>
    <w:basedOn w:val="a0"/>
    <w:uiPriority w:val="99"/>
    <w:semiHidden/>
    <w:unhideWhenUsed/>
    <w:rsid w:val="00155DFE"/>
    <w:rPr>
      <w:color w:val="954F72"/>
      <w:u w:val="single"/>
    </w:rPr>
  </w:style>
  <w:style w:type="paragraph" w:customStyle="1" w:styleId="msonormal0">
    <w:name w:val="msonormal"/>
    <w:basedOn w:val="a"/>
    <w:rsid w:val="00155DFE"/>
    <w:pPr>
      <w:spacing w:before="100" w:beforeAutospacing="1" w:after="100" w:afterAutospacing="1" w:line="240" w:lineRule="auto"/>
    </w:pPr>
    <w:rPr>
      <w:rFonts w:ascii="굴림" w:eastAsia="굴림" w:hAnsi="굴림" w:cs="굴림"/>
      <w:sz w:val="24"/>
      <w:szCs w:val="24"/>
      <w:lang w:eastAsia="ko-KR"/>
    </w:rPr>
  </w:style>
  <w:style w:type="paragraph" w:customStyle="1" w:styleId="font5">
    <w:name w:val="font5"/>
    <w:basedOn w:val="a"/>
    <w:rsid w:val="00155DFE"/>
    <w:pPr>
      <w:spacing w:before="100" w:beforeAutospacing="1" w:after="100" w:afterAutospacing="1" w:line="240" w:lineRule="auto"/>
    </w:pPr>
    <w:rPr>
      <w:rFonts w:ascii="맑은 고딕" w:eastAsia="맑은 고딕" w:hAnsi="맑은 고딕" w:cs="굴림"/>
      <w:sz w:val="16"/>
      <w:szCs w:val="16"/>
      <w:lang w:eastAsia="ko-KR"/>
    </w:rPr>
  </w:style>
  <w:style w:type="paragraph" w:customStyle="1" w:styleId="font6">
    <w:name w:val="font6"/>
    <w:basedOn w:val="a"/>
    <w:rsid w:val="00155DFE"/>
    <w:pPr>
      <w:spacing w:before="100" w:beforeAutospacing="1" w:after="100" w:afterAutospacing="1" w:line="240" w:lineRule="auto"/>
    </w:pPr>
    <w:rPr>
      <w:rFonts w:ascii="Tahoma" w:eastAsia="굴림" w:hAnsi="Tahoma" w:cs="Tahoma"/>
      <w:color w:val="000000"/>
      <w:sz w:val="18"/>
      <w:szCs w:val="18"/>
      <w:lang w:eastAsia="ko-KR"/>
    </w:rPr>
  </w:style>
  <w:style w:type="paragraph" w:customStyle="1" w:styleId="font7">
    <w:name w:val="font7"/>
    <w:basedOn w:val="a"/>
    <w:rsid w:val="00155DFE"/>
    <w:pPr>
      <w:spacing w:before="100" w:beforeAutospacing="1" w:after="100" w:afterAutospacing="1" w:line="240" w:lineRule="auto"/>
    </w:pPr>
    <w:rPr>
      <w:rFonts w:ascii="Tahoma" w:eastAsia="굴림" w:hAnsi="Tahoma" w:cs="Tahoma"/>
      <w:b/>
      <w:bCs/>
      <w:color w:val="000000"/>
      <w:sz w:val="18"/>
      <w:szCs w:val="18"/>
      <w:lang w:eastAsia="ko-KR"/>
    </w:rPr>
  </w:style>
  <w:style w:type="paragraph" w:customStyle="1" w:styleId="font8">
    <w:name w:val="font8"/>
    <w:basedOn w:val="a"/>
    <w:rsid w:val="00155DFE"/>
    <w:pPr>
      <w:spacing w:before="100" w:beforeAutospacing="1" w:after="100" w:afterAutospacing="1" w:line="240" w:lineRule="auto"/>
    </w:pPr>
    <w:rPr>
      <w:rFonts w:ascii="돋움" w:eastAsia="돋움" w:hAnsi="돋움" w:cs="굴림"/>
      <w:color w:val="000000"/>
      <w:sz w:val="18"/>
      <w:szCs w:val="18"/>
      <w:lang w:eastAsia="ko-KR"/>
    </w:rPr>
  </w:style>
  <w:style w:type="paragraph" w:customStyle="1" w:styleId="xl65">
    <w:name w:val="xl65"/>
    <w:basedOn w:val="a"/>
    <w:rsid w:val="00155DFE"/>
    <w:pPr>
      <w:shd w:val="clear" w:color="000000" w:fill="FFFFFF"/>
      <w:spacing w:before="100" w:beforeAutospacing="1" w:after="100" w:afterAutospacing="1" w:line="240" w:lineRule="auto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66">
    <w:name w:val="xl66"/>
    <w:basedOn w:val="a"/>
    <w:rsid w:val="00155DFE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b/>
      <w:bCs/>
      <w:sz w:val="24"/>
      <w:szCs w:val="24"/>
      <w:lang w:eastAsia="ko-KR"/>
    </w:rPr>
  </w:style>
  <w:style w:type="paragraph" w:customStyle="1" w:styleId="xl67">
    <w:name w:val="xl67"/>
    <w:basedOn w:val="a"/>
    <w:rsid w:val="00155DFE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b/>
      <w:bCs/>
      <w:sz w:val="24"/>
      <w:szCs w:val="24"/>
      <w:lang w:eastAsia="ko-KR"/>
    </w:rPr>
  </w:style>
  <w:style w:type="paragraph" w:customStyle="1" w:styleId="xl68">
    <w:name w:val="xl68"/>
    <w:basedOn w:val="a"/>
    <w:rsid w:val="00155DFE"/>
    <w:pPr>
      <w:pBdr>
        <w:top w:val="single" w:sz="8" w:space="0" w:color="auto"/>
        <w:lef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69">
    <w:name w:val="xl69"/>
    <w:basedOn w:val="a"/>
    <w:rsid w:val="00155DFE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70">
    <w:name w:val="xl70"/>
    <w:basedOn w:val="a"/>
    <w:rsid w:val="00155DFE"/>
    <w:pPr>
      <w:pBdr>
        <w:top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71">
    <w:name w:val="xl71"/>
    <w:basedOn w:val="a"/>
    <w:rsid w:val="00155DFE"/>
    <w:pPr>
      <w:pBdr>
        <w:lef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72">
    <w:name w:val="xl72"/>
    <w:basedOn w:val="a"/>
    <w:rsid w:val="00155DFE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73">
    <w:name w:val="xl73"/>
    <w:basedOn w:val="a"/>
    <w:rsid w:val="00155DFE"/>
    <w:pPr>
      <w:pBdr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74">
    <w:name w:val="xl74"/>
    <w:basedOn w:val="a"/>
    <w:rsid w:val="00155DFE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75">
    <w:name w:val="xl75"/>
    <w:basedOn w:val="a"/>
    <w:rsid w:val="00155DFE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76">
    <w:name w:val="xl76"/>
    <w:basedOn w:val="a"/>
    <w:rsid w:val="00155DFE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b/>
      <w:bCs/>
      <w:sz w:val="24"/>
      <w:szCs w:val="24"/>
      <w:lang w:eastAsia="ko-KR"/>
    </w:rPr>
  </w:style>
  <w:style w:type="paragraph" w:customStyle="1" w:styleId="xl77">
    <w:name w:val="xl77"/>
    <w:basedOn w:val="a"/>
    <w:rsid w:val="00155DFE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b/>
      <w:bCs/>
      <w:sz w:val="24"/>
      <w:szCs w:val="24"/>
      <w:lang w:eastAsia="ko-KR"/>
    </w:rPr>
  </w:style>
  <w:style w:type="paragraph" w:customStyle="1" w:styleId="xl78">
    <w:name w:val="xl78"/>
    <w:basedOn w:val="a"/>
    <w:rsid w:val="00155DFE"/>
    <w:pPr>
      <w:pBdr>
        <w:left w:val="single" w:sz="8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79">
    <w:name w:val="xl79"/>
    <w:basedOn w:val="a"/>
    <w:rsid w:val="00155DFE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80">
    <w:name w:val="xl80"/>
    <w:basedOn w:val="a"/>
    <w:rsid w:val="00155DFE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81">
    <w:name w:val="xl81"/>
    <w:basedOn w:val="a"/>
    <w:rsid w:val="00155DFE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b/>
      <w:bCs/>
      <w:sz w:val="24"/>
      <w:szCs w:val="24"/>
      <w:lang w:eastAsia="ko-KR"/>
    </w:rPr>
  </w:style>
  <w:style w:type="paragraph" w:customStyle="1" w:styleId="xl82">
    <w:name w:val="xl82"/>
    <w:basedOn w:val="a"/>
    <w:rsid w:val="00155DFE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b/>
      <w:bCs/>
      <w:sz w:val="24"/>
      <w:szCs w:val="24"/>
      <w:lang w:eastAsia="ko-KR"/>
    </w:rPr>
  </w:style>
  <w:style w:type="paragraph" w:customStyle="1" w:styleId="xl83">
    <w:name w:val="xl83"/>
    <w:basedOn w:val="a"/>
    <w:rsid w:val="00155DFE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b/>
      <w:bCs/>
      <w:sz w:val="24"/>
      <w:szCs w:val="24"/>
      <w:lang w:eastAsia="ko-KR"/>
    </w:rPr>
  </w:style>
  <w:style w:type="paragraph" w:customStyle="1" w:styleId="xl84">
    <w:name w:val="xl84"/>
    <w:basedOn w:val="a"/>
    <w:rsid w:val="00155DFE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b/>
      <w:bCs/>
      <w:sz w:val="24"/>
      <w:szCs w:val="24"/>
      <w:lang w:eastAsia="ko-KR"/>
    </w:rPr>
  </w:style>
  <w:style w:type="paragraph" w:customStyle="1" w:styleId="xl85">
    <w:name w:val="xl85"/>
    <w:basedOn w:val="a"/>
    <w:rsid w:val="00155DFE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86">
    <w:name w:val="xl86"/>
    <w:basedOn w:val="a"/>
    <w:rsid w:val="00155DFE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b/>
      <w:bCs/>
      <w:sz w:val="24"/>
      <w:szCs w:val="24"/>
      <w:lang w:eastAsia="ko-KR"/>
    </w:rPr>
  </w:style>
  <w:style w:type="paragraph" w:customStyle="1" w:styleId="xl87">
    <w:name w:val="xl87"/>
    <w:basedOn w:val="a"/>
    <w:rsid w:val="00155DFE"/>
    <w:pPr>
      <w:pBdr>
        <w:top w:val="single" w:sz="8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b/>
      <w:bCs/>
      <w:sz w:val="24"/>
      <w:szCs w:val="24"/>
      <w:lang w:eastAsia="ko-KR"/>
    </w:rPr>
  </w:style>
  <w:style w:type="paragraph" w:customStyle="1" w:styleId="xl88">
    <w:name w:val="xl88"/>
    <w:basedOn w:val="a"/>
    <w:rsid w:val="00155DFE"/>
    <w:pPr>
      <w:pBdr>
        <w:top w:val="single" w:sz="8" w:space="0" w:color="auto"/>
        <w:left w:val="single" w:sz="4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b/>
      <w:bCs/>
      <w:sz w:val="24"/>
      <w:szCs w:val="24"/>
      <w:lang w:eastAsia="ko-KR"/>
    </w:rPr>
  </w:style>
  <w:style w:type="paragraph" w:customStyle="1" w:styleId="xl89">
    <w:name w:val="xl89"/>
    <w:basedOn w:val="a"/>
    <w:rsid w:val="00155DFE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b/>
      <w:bCs/>
      <w:sz w:val="24"/>
      <w:szCs w:val="24"/>
      <w:lang w:eastAsia="ko-KR"/>
    </w:rPr>
  </w:style>
  <w:style w:type="paragraph" w:customStyle="1" w:styleId="xl90">
    <w:name w:val="xl90"/>
    <w:basedOn w:val="a"/>
    <w:rsid w:val="00155DFE"/>
    <w:pPr>
      <w:pBdr>
        <w:top w:val="single" w:sz="8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b/>
      <w:bCs/>
      <w:sz w:val="24"/>
      <w:szCs w:val="24"/>
      <w:lang w:eastAsia="ko-KR"/>
    </w:rPr>
  </w:style>
  <w:style w:type="paragraph" w:customStyle="1" w:styleId="xl91">
    <w:name w:val="xl91"/>
    <w:basedOn w:val="a"/>
    <w:rsid w:val="00155DFE"/>
    <w:pPr>
      <w:pBdr>
        <w:top w:val="single" w:sz="8" w:space="0" w:color="auto"/>
        <w:left w:val="single" w:sz="4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b/>
      <w:bCs/>
      <w:sz w:val="24"/>
      <w:szCs w:val="24"/>
      <w:lang w:eastAsia="ko-KR"/>
    </w:rPr>
  </w:style>
  <w:style w:type="paragraph" w:customStyle="1" w:styleId="xl92">
    <w:name w:val="xl92"/>
    <w:basedOn w:val="a"/>
    <w:rsid w:val="00155DFE"/>
    <w:pPr>
      <w:pBdr>
        <w:top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93">
    <w:name w:val="xl93"/>
    <w:basedOn w:val="a"/>
    <w:rsid w:val="00155DFE"/>
    <w:pPr>
      <w:pBdr>
        <w:top w:val="single" w:sz="8" w:space="0" w:color="auto"/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94">
    <w:name w:val="xl94"/>
    <w:basedOn w:val="a"/>
    <w:rsid w:val="00155DFE"/>
    <w:pPr>
      <w:pBdr>
        <w:top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95">
    <w:name w:val="xl95"/>
    <w:basedOn w:val="a"/>
    <w:rsid w:val="00155DFE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96">
    <w:name w:val="xl96"/>
    <w:basedOn w:val="a"/>
    <w:rsid w:val="00155DFE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97">
    <w:name w:val="xl97"/>
    <w:basedOn w:val="a"/>
    <w:rsid w:val="00155DFE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98">
    <w:name w:val="xl98"/>
    <w:basedOn w:val="a"/>
    <w:rsid w:val="00155DFE"/>
    <w:pPr>
      <w:pBdr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99">
    <w:name w:val="xl99"/>
    <w:basedOn w:val="a"/>
    <w:rsid w:val="00155DFE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100">
    <w:name w:val="xl100"/>
    <w:basedOn w:val="a"/>
    <w:rsid w:val="00155DFE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101">
    <w:name w:val="xl101"/>
    <w:basedOn w:val="a"/>
    <w:rsid w:val="00155DFE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102">
    <w:name w:val="xl102"/>
    <w:basedOn w:val="a"/>
    <w:rsid w:val="00155DFE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103">
    <w:name w:val="xl103"/>
    <w:basedOn w:val="a"/>
    <w:rsid w:val="00155DFE"/>
    <w:pPr>
      <w:pBdr>
        <w:top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104">
    <w:name w:val="xl104"/>
    <w:basedOn w:val="a"/>
    <w:rsid w:val="00155DFE"/>
    <w:pPr>
      <w:pBdr>
        <w:top w:val="single" w:sz="4" w:space="0" w:color="auto"/>
        <w:lef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105">
    <w:name w:val="xl105"/>
    <w:basedOn w:val="a"/>
    <w:rsid w:val="00155DFE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106">
    <w:name w:val="xl106"/>
    <w:basedOn w:val="a"/>
    <w:rsid w:val="00155DFE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107">
    <w:name w:val="xl107"/>
    <w:basedOn w:val="a"/>
    <w:rsid w:val="00155DFE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108">
    <w:name w:val="xl108"/>
    <w:basedOn w:val="a"/>
    <w:rsid w:val="00155DFE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109">
    <w:name w:val="xl109"/>
    <w:basedOn w:val="a"/>
    <w:rsid w:val="00155DFE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110">
    <w:name w:val="xl110"/>
    <w:basedOn w:val="a"/>
    <w:rsid w:val="00155DFE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111">
    <w:name w:val="xl111"/>
    <w:basedOn w:val="a"/>
    <w:rsid w:val="00155DFE"/>
    <w:pPr>
      <w:pBdr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112">
    <w:name w:val="xl112"/>
    <w:basedOn w:val="a"/>
    <w:rsid w:val="00155DFE"/>
    <w:pPr>
      <w:pBdr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113">
    <w:name w:val="xl113"/>
    <w:basedOn w:val="a"/>
    <w:rsid w:val="00155DFE"/>
    <w:pPr>
      <w:pBdr>
        <w:left w:val="single" w:sz="4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114">
    <w:name w:val="xl114"/>
    <w:basedOn w:val="a"/>
    <w:rsid w:val="00155DFE"/>
    <w:pPr>
      <w:pBdr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paragraph" w:customStyle="1" w:styleId="xl115">
    <w:name w:val="xl115"/>
    <w:basedOn w:val="a"/>
    <w:rsid w:val="00155DFE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굴림" w:hAnsi="Arial" w:cs="Arial"/>
      <w:sz w:val="24"/>
      <w:szCs w:val="24"/>
      <w:lang w:eastAsia="ko-KR"/>
    </w:rPr>
  </w:style>
  <w:style w:type="table" w:styleId="20">
    <w:name w:val="Plain Table 2"/>
    <w:basedOn w:val="a1"/>
    <w:uiPriority w:val="42"/>
    <w:rsid w:val="00CE7F1F"/>
    <w:pPr>
      <w:spacing w:after="0" w:line="240" w:lineRule="auto"/>
      <w:jc w:val="both"/>
    </w:pPr>
    <w:rPr>
      <w:kern w:val="2"/>
      <w:sz w:val="20"/>
      <w:lang w:eastAsia="ko-K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f6">
    <w:name w:val="Table Grid"/>
    <w:basedOn w:val="a1"/>
    <w:uiPriority w:val="59"/>
    <w:rsid w:val="00CD3600"/>
    <w:pPr>
      <w:spacing w:after="0" w:line="240" w:lineRule="auto"/>
      <w:jc w:val="both"/>
    </w:pPr>
    <w:rPr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7">
    <w:name w:val="caption"/>
    <w:basedOn w:val="a"/>
    <w:next w:val="a"/>
    <w:uiPriority w:val="35"/>
    <w:unhideWhenUsed/>
    <w:qFormat/>
    <w:rsid w:val="00CD3600"/>
    <w:pPr>
      <w:widowControl w:val="0"/>
      <w:wordWrap w:val="0"/>
      <w:autoSpaceDE w:val="0"/>
      <w:autoSpaceDN w:val="0"/>
      <w:spacing w:after="160" w:line="259" w:lineRule="auto"/>
      <w:jc w:val="both"/>
    </w:pPr>
    <w:rPr>
      <w:b/>
      <w:bCs/>
      <w:kern w:val="2"/>
      <w:sz w:val="20"/>
      <w:szCs w:val="20"/>
      <w:lang w:eastAsia="ko-KR"/>
    </w:rPr>
  </w:style>
  <w:style w:type="paragraph" w:customStyle="1" w:styleId="oa1">
    <w:name w:val="oa1"/>
    <w:basedOn w:val="a"/>
    <w:rsid w:val="00FB33F8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sz w:val="24"/>
      <w:szCs w:val="24"/>
      <w:lang w:eastAsia="ko-KR"/>
    </w:rPr>
  </w:style>
  <w:style w:type="paragraph" w:customStyle="1" w:styleId="oa2">
    <w:name w:val="oa2"/>
    <w:basedOn w:val="a"/>
    <w:rsid w:val="00FB33F8"/>
    <w:pPr>
      <w:spacing w:before="100" w:beforeAutospacing="1" w:after="100" w:afterAutospacing="1" w:line="240" w:lineRule="auto"/>
      <w:textAlignment w:val="top"/>
    </w:pPr>
    <w:rPr>
      <w:rFonts w:ascii="굴림" w:eastAsia="굴림" w:hAnsi="굴림" w:cs="굴림"/>
      <w:sz w:val="24"/>
      <w:szCs w:val="24"/>
      <w:lang w:eastAsia="ko-KR"/>
    </w:rPr>
  </w:style>
  <w:style w:type="paragraph" w:customStyle="1" w:styleId="p">
    <w:name w:val="p"/>
    <w:basedOn w:val="a"/>
    <w:rsid w:val="00636AE1"/>
    <w:pPr>
      <w:spacing w:before="100" w:beforeAutospacing="1" w:after="100" w:afterAutospacing="1" w:line="240" w:lineRule="auto"/>
    </w:pPr>
    <w:rPr>
      <w:rFonts w:ascii="굴림" w:eastAsia="굴림" w:hAnsi="굴림" w:cs="굴림"/>
      <w:sz w:val="24"/>
      <w:szCs w:val="24"/>
      <w:lang w:eastAsia="ko-KR"/>
    </w:rPr>
  </w:style>
  <w:style w:type="character" w:styleId="af8">
    <w:name w:val="Unresolved Mention"/>
    <w:basedOn w:val="a0"/>
    <w:uiPriority w:val="99"/>
    <w:semiHidden/>
    <w:unhideWhenUsed/>
    <w:rsid w:val="0090339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9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8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33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6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48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04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69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34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15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3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13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96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2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6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26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9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14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3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1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2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23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6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7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916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596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8273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4344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62266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37095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53963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55670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097942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29949777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006874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00307529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478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4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7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13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81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7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9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4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0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5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2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2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1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1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E19917-6185-4885-A1BC-70EC0DBE71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6</Words>
  <Characters>1693</Characters>
  <Application>Microsoft Office Word</Application>
  <DocSecurity>0</DocSecurity>
  <Lines>14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. D. Anderson Cancer Center</Company>
  <LinksUpToDate>false</LinksUpToDate>
  <CharactersWithSpaces>1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Cardnell</dc:creator>
  <cp:keywords/>
  <dc:description/>
  <cp:lastModifiedBy>정지혜</cp:lastModifiedBy>
  <cp:revision>4</cp:revision>
  <dcterms:created xsi:type="dcterms:W3CDTF">2023-03-19T12:44:00Z</dcterms:created>
  <dcterms:modified xsi:type="dcterms:W3CDTF">2023-03-19T13:25:00Z</dcterms:modified>
</cp:coreProperties>
</file>